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1ABE" w14:textId="480DDE48" w:rsidR="009F4ECD" w:rsidRPr="005967BF" w:rsidRDefault="009F4ECD" w:rsidP="009F4ECD">
      <w:pPr>
        <w:pStyle w:val="NormalWeb"/>
      </w:pPr>
      <w:r>
        <w:rPr>
          <w:b/>
          <w:bCs/>
        </w:rPr>
        <w:t>Table S1</w:t>
      </w:r>
      <w:r w:rsidRPr="005967BF">
        <w:rPr>
          <w:b/>
          <w:bCs/>
        </w:rPr>
        <w:t xml:space="preserve">. </w:t>
      </w:r>
      <w:r w:rsidRPr="005967BF">
        <w:t>Sequences of oligonucleotides</w:t>
      </w:r>
      <w:r w:rsidR="00E30C05">
        <w:t xml:space="preserve"> used in this study</w:t>
      </w:r>
      <w:r w:rsidRPr="005967BF">
        <w:t xml:space="preserve">. </w:t>
      </w: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2131"/>
        <w:gridCol w:w="2992"/>
        <w:gridCol w:w="4414"/>
      </w:tblGrid>
      <w:tr w:rsidR="009F4ECD" w:rsidRPr="005967BF" w14:paraId="7F1AC403" w14:textId="77777777" w:rsidTr="00EC6C06">
        <w:trPr>
          <w:trHeight w:val="253"/>
        </w:trPr>
        <w:tc>
          <w:tcPr>
            <w:tcW w:w="2131" w:type="dxa"/>
          </w:tcPr>
          <w:p w14:paraId="04DEAA1E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Oligonucleotide</w:t>
            </w:r>
          </w:p>
        </w:tc>
        <w:tc>
          <w:tcPr>
            <w:tcW w:w="2992" w:type="dxa"/>
          </w:tcPr>
          <w:p w14:paraId="6D30F220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Assay</w:t>
            </w:r>
          </w:p>
        </w:tc>
        <w:tc>
          <w:tcPr>
            <w:tcW w:w="4414" w:type="dxa"/>
          </w:tcPr>
          <w:p w14:paraId="09C5AA16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Sequence (5’-3’)</w:t>
            </w:r>
          </w:p>
        </w:tc>
      </w:tr>
      <w:tr w:rsidR="009F4ECD" w:rsidRPr="005967BF" w14:paraId="35602437" w14:textId="77777777" w:rsidTr="00EC6C06">
        <w:trPr>
          <w:trHeight w:val="265"/>
        </w:trPr>
        <w:tc>
          <w:tcPr>
            <w:tcW w:w="2131" w:type="dxa"/>
          </w:tcPr>
          <w:p w14:paraId="40DEA5DE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Telomere DIG Probe</w:t>
            </w:r>
          </w:p>
        </w:tc>
        <w:tc>
          <w:tcPr>
            <w:tcW w:w="2992" w:type="dxa"/>
          </w:tcPr>
          <w:p w14:paraId="388E1C60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C-circle Assay</w:t>
            </w:r>
          </w:p>
        </w:tc>
        <w:tc>
          <w:tcPr>
            <w:tcW w:w="4414" w:type="dxa"/>
          </w:tcPr>
          <w:p w14:paraId="3EE369D7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CCCTAACCCTAACCCTAACCCTAA-DIG</w:t>
            </w:r>
          </w:p>
        </w:tc>
      </w:tr>
      <w:tr w:rsidR="009F4ECD" w:rsidRPr="005967BF" w14:paraId="782A3604" w14:textId="77777777" w:rsidTr="00EC6C06">
        <w:trPr>
          <w:trHeight w:val="253"/>
        </w:trPr>
        <w:tc>
          <w:tcPr>
            <w:tcW w:w="2131" w:type="dxa"/>
          </w:tcPr>
          <w:p w14:paraId="445A13EB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proofErr w:type="spellStart"/>
            <w:r w:rsidRPr="005967BF">
              <w:rPr>
                <w:bCs/>
                <w:color w:val="000000" w:themeColor="text1"/>
              </w:rPr>
              <w:t>HPRT_Forward</w:t>
            </w:r>
            <w:proofErr w:type="spellEnd"/>
          </w:p>
        </w:tc>
        <w:tc>
          <w:tcPr>
            <w:tcW w:w="2992" w:type="dxa"/>
          </w:tcPr>
          <w:p w14:paraId="4EBAF237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reference gene</w:t>
            </w:r>
          </w:p>
        </w:tc>
        <w:tc>
          <w:tcPr>
            <w:tcW w:w="4414" w:type="dxa"/>
          </w:tcPr>
          <w:p w14:paraId="74EB0BA2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CCTCCTCCTGAGCAGTCAGC</w:t>
            </w:r>
          </w:p>
        </w:tc>
      </w:tr>
      <w:tr w:rsidR="009F4ECD" w:rsidRPr="005967BF" w14:paraId="3CE5D342" w14:textId="77777777" w:rsidTr="00EC6C06">
        <w:trPr>
          <w:trHeight w:val="265"/>
        </w:trPr>
        <w:tc>
          <w:tcPr>
            <w:tcW w:w="2131" w:type="dxa"/>
          </w:tcPr>
          <w:p w14:paraId="06673483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proofErr w:type="spellStart"/>
            <w:r w:rsidRPr="005967BF">
              <w:rPr>
                <w:bCs/>
                <w:color w:val="000000" w:themeColor="text1"/>
              </w:rPr>
              <w:t>HPRT_Reverse</w:t>
            </w:r>
            <w:proofErr w:type="spellEnd"/>
          </w:p>
        </w:tc>
        <w:tc>
          <w:tcPr>
            <w:tcW w:w="2992" w:type="dxa"/>
          </w:tcPr>
          <w:p w14:paraId="40563F36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reference gene</w:t>
            </w:r>
          </w:p>
        </w:tc>
        <w:tc>
          <w:tcPr>
            <w:tcW w:w="4414" w:type="dxa"/>
          </w:tcPr>
          <w:p w14:paraId="47C3C83E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CCCTTTCCAAATCCTCAGCA</w:t>
            </w:r>
          </w:p>
        </w:tc>
      </w:tr>
      <w:tr w:rsidR="009F4ECD" w:rsidRPr="005967BF" w14:paraId="2116F793" w14:textId="77777777" w:rsidTr="00EC6C06">
        <w:trPr>
          <w:trHeight w:val="253"/>
        </w:trPr>
        <w:tc>
          <w:tcPr>
            <w:tcW w:w="2131" w:type="dxa"/>
          </w:tcPr>
          <w:p w14:paraId="57E6518F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proofErr w:type="spellStart"/>
            <w:r w:rsidRPr="005967BF">
              <w:rPr>
                <w:bCs/>
                <w:color w:val="000000" w:themeColor="text1"/>
              </w:rPr>
              <w:t>TERT_Forward</w:t>
            </w:r>
            <w:proofErr w:type="spellEnd"/>
          </w:p>
        </w:tc>
        <w:tc>
          <w:tcPr>
            <w:tcW w:w="2992" w:type="dxa"/>
          </w:tcPr>
          <w:p w14:paraId="39D3B8D6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0A66B413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AGCACCGTCTGCGTGAG</w:t>
            </w:r>
          </w:p>
        </w:tc>
      </w:tr>
      <w:tr w:rsidR="009F4ECD" w:rsidRPr="005967BF" w14:paraId="2FB65850" w14:textId="77777777" w:rsidTr="00EC6C06">
        <w:trPr>
          <w:trHeight w:val="265"/>
        </w:trPr>
        <w:tc>
          <w:tcPr>
            <w:tcW w:w="2131" w:type="dxa"/>
          </w:tcPr>
          <w:p w14:paraId="09247E80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proofErr w:type="spellStart"/>
            <w:r w:rsidRPr="005967BF">
              <w:rPr>
                <w:bCs/>
                <w:color w:val="000000" w:themeColor="text1"/>
              </w:rPr>
              <w:t>TERT_Reverse</w:t>
            </w:r>
            <w:proofErr w:type="spellEnd"/>
          </w:p>
        </w:tc>
        <w:tc>
          <w:tcPr>
            <w:tcW w:w="2992" w:type="dxa"/>
          </w:tcPr>
          <w:p w14:paraId="58159B89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4FFCC8F6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CAGCTCGACGACGTACACAC</w:t>
            </w:r>
          </w:p>
        </w:tc>
      </w:tr>
      <w:tr w:rsidR="009F4ECD" w:rsidRPr="005967BF" w14:paraId="0BD9017D" w14:textId="77777777" w:rsidTr="00EC6C06">
        <w:trPr>
          <w:trHeight w:val="253"/>
        </w:trPr>
        <w:tc>
          <w:tcPr>
            <w:tcW w:w="2131" w:type="dxa"/>
            <w:vAlign w:val="center"/>
          </w:tcPr>
          <w:p w14:paraId="0166D1D4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GREB1_Forward</w:t>
            </w:r>
          </w:p>
        </w:tc>
        <w:tc>
          <w:tcPr>
            <w:tcW w:w="2992" w:type="dxa"/>
          </w:tcPr>
          <w:p w14:paraId="608C608B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0460ACFC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ATGGGAAATTCTTACGCTGGAC</w:t>
            </w:r>
          </w:p>
        </w:tc>
      </w:tr>
      <w:tr w:rsidR="009F4ECD" w:rsidRPr="005967BF" w14:paraId="093C7ED1" w14:textId="77777777" w:rsidTr="00EC6C06">
        <w:trPr>
          <w:trHeight w:val="253"/>
        </w:trPr>
        <w:tc>
          <w:tcPr>
            <w:tcW w:w="2131" w:type="dxa"/>
            <w:vAlign w:val="center"/>
          </w:tcPr>
          <w:p w14:paraId="1F1AC5E5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GREB1_Reverse</w:t>
            </w:r>
          </w:p>
        </w:tc>
        <w:tc>
          <w:tcPr>
            <w:tcW w:w="2992" w:type="dxa"/>
          </w:tcPr>
          <w:p w14:paraId="61269F7B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21C121DA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CACTCGGCTACCACCTTCT</w:t>
            </w:r>
          </w:p>
        </w:tc>
      </w:tr>
      <w:tr w:rsidR="009F4ECD" w:rsidRPr="005967BF" w14:paraId="03ADAA00" w14:textId="77777777" w:rsidTr="00EC6C06">
        <w:trPr>
          <w:trHeight w:val="265"/>
        </w:trPr>
        <w:tc>
          <w:tcPr>
            <w:tcW w:w="2131" w:type="dxa"/>
            <w:vAlign w:val="center"/>
          </w:tcPr>
          <w:p w14:paraId="70D9CA80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SPTBN2_Forward</w:t>
            </w:r>
          </w:p>
        </w:tc>
        <w:tc>
          <w:tcPr>
            <w:tcW w:w="2992" w:type="dxa"/>
          </w:tcPr>
          <w:p w14:paraId="6E3A81A4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558C5535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GAGGTCTCGCATTAAGGCTCT</w:t>
            </w:r>
          </w:p>
        </w:tc>
      </w:tr>
      <w:tr w:rsidR="009F4ECD" w:rsidRPr="005967BF" w14:paraId="16C3E7F6" w14:textId="77777777" w:rsidTr="00EC6C06">
        <w:trPr>
          <w:trHeight w:val="253"/>
        </w:trPr>
        <w:tc>
          <w:tcPr>
            <w:tcW w:w="2131" w:type="dxa"/>
            <w:vAlign w:val="center"/>
          </w:tcPr>
          <w:p w14:paraId="385F6A03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SPTBN2_Reverse</w:t>
            </w:r>
          </w:p>
        </w:tc>
        <w:tc>
          <w:tcPr>
            <w:tcW w:w="2992" w:type="dxa"/>
          </w:tcPr>
          <w:p w14:paraId="3F72CEC8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RT-qPCR, target gene</w:t>
            </w:r>
          </w:p>
        </w:tc>
        <w:tc>
          <w:tcPr>
            <w:tcW w:w="4414" w:type="dxa"/>
            <w:vAlign w:val="center"/>
          </w:tcPr>
          <w:p w14:paraId="32739265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t>CTTTGGCAGTATCTCTCCCGA</w:t>
            </w:r>
          </w:p>
        </w:tc>
      </w:tr>
      <w:tr w:rsidR="009F4ECD" w:rsidRPr="005967BF" w14:paraId="59A9FD0C" w14:textId="77777777" w:rsidTr="00EC6C06">
        <w:trPr>
          <w:trHeight w:val="518"/>
        </w:trPr>
        <w:tc>
          <w:tcPr>
            <w:tcW w:w="2131" w:type="dxa"/>
            <w:vAlign w:val="center"/>
          </w:tcPr>
          <w:p w14:paraId="74A695D7" w14:textId="77777777" w:rsidR="009F4ECD" w:rsidRPr="005967BF" w:rsidRDefault="009F4ECD" w:rsidP="00EC6C06">
            <w:r w:rsidRPr="005967BF">
              <w:t>Telomere F</w:t>
            </w:r>
          </w:p>
        </w:tc>
        <w:tc>
          <w:tcPr>
            <w:tcW w:w="2992" w:type="dxa"/>
          </w:tcPr>
          <w:p w14:paraId="35CF5244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Telomere qPCR</w:t>
            </w:r>
          </w:p>
        </w:tc>
        <w:tc>
          <w:tcPr>
            <w:tcW w:w="4414" w:type="dxa"/>
            <w:vAlign w:val="center"/>
          </w:tcPr>
          <w:p w14:paraId="6D93C99A" w14:textId="77777777" w:rsidR="009F4ECD" w:rsidRPr="005967BF" w:rsidRDefault="009F4ECD" w:rsidP="00EC6C06">
            <w:pPr>
              <w:shd w:val="clear" w:color="auto" w:fill="FFFFFF"/>
            </w:pPr>
            <w:r w:rsidRPr="005967BF">
              <w:t>CGGTTTGGGTTTGGGTTTGGGTTT GGGTTTGGGTTTGGGTTT</w:t>
            </w:r>
          </w:p>
        </w:tc>
      </w:tr>
      <w:tr w:rsidR="009F4ECD" w:rsidRPr="005967BF" w14:paraId="7A552344" w14:textId="77777777" w:rsidTr="00EC6C06">
        <w:trPr>
          <w:trHeight w:val="518"/>
        </w:trPr>
        <w:tc>
          <w:tcPr>
            <w:tcW w:w="2131" w:type="dxa"/>
            <w:vAlign w:val="center"/>
          </w:tcPr>
          <w:p w14:paraId="695DA8F9" w14:textId="77777777" w:rsidR="009F4ECD" w:rsidRPr="005967BF" w:rsidRDefault="009F4ECD" w:rsidP="00EC6C06">
            <w:r w:rsidRPr="005967BF">
              <w:t>Telomere R</w:t>
            </w:r>
          </w:p>
        </w:tc>
        <w:tc>
          <w:tcPr>
            <w:tcW w:w="2992" w:type="dxa"/>
          </w:tcPr>
          <w:p w14:paraId="49283CB6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Telomere qPCR</w:t>
            </w:r>
          </w:p>
        </w:tc>
        <w:tc>
          <w:tcPr>
            <w:tcW w:w="4414" w:type="dxa"/>
            <w:vAlign w:val="center"/>
          </w:tcPr>
          <w:p w14:paraId="27ADED4F" w14:textId="77777777" w:rsidR="009F4ECD" w:rsidRPr="005967BF" w:rsidRDefault="009F4ECD" w:rsidP="00EC6C06">
            <w:r w:rsidRPr="005967BF">
              <w:t>GGCTTGCCTTACCCTTACCC</w:t>
            </w:r>
          </w:p>
          <w:p w14:paraId="5675A559" w14:textId="77777777" w:rsidR="009F4ECD" w:rsidRPr="005967BF" w:rsidRDefault="009F4ECD" w:rsidP="00EC6C06">
            <w:r w:rsidRPr="005967BF">
              <w:t>TTACCCTTACCCTTACCC</w:t>
            </w:r>
          </w:p>
        </w:tc>
      </w:tr>
      <w:tr w:rsidR="009F4ECD" w:rsidRPr="005967BF" w14:paraId="31D179BC" w14:textId="77777777" w:rsidTr="00EC6C06">
        <w:trPr>
          <w:trHeight w:val="313"/>
        </w:trPr>
        <w:tc>
          <w:tcPr>
            <w:tcW w:w="2131" w:type="dxa"/>
            <w:vAlign w:val="center"/>
          </w:tcPr>
          <w:p w14:paraId="2F36E309" w14:textId="77777777" w:rsidR="009F4ECD" w:rsidRPr="005967BF" w:rsidRDefault="009F4ECD" w:rsidP="00EC6C06">
            <w:r w:rsidRPr="005967BF">
              <w:t>RPL0F</w:t>
            </w:r>
          </w:p>
        </w:tc>
        <w:tc>
          <w:tcPr>
            <w:tcW w:w="2992" w:type="dxa"/>
          </w:tcPr>
          <w:p w14:paraId="67B0A982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Telomere qPCR control locus</w:t>
            </w:r>
          </w:p>
        </w:tc>
        <w:tc>
          <w:tcPr>
            <w:tcW w:w="4414" w:type="dxa"/>
            <w:vAlign w:val="center"/>
          </w:tcPr>
          <w:p w14:paraId="7F63C6E0" w14:textId="77777777" w:rsidR="009F4ECD" w:rsidRPr="005967BF" w:rsidRDefault="009F4ECD" w:rsidP="00EC6C06">
            <w:pPr>
              <w:shd w:val="clear" w:color="auto" w:fill="FFFFFF"/>
            </w:pPr>
            <w:r w:rsidRPr="005967BF">
              <w:t>CAGCAAGTGGGAAGGTGTAATCC</w:t>
            </w:r>
          </w:p>
        </w:tc>
      </w:tr>
      <w:tr w:rsidR="009F4ECD" w:rsidRPr="005967BF" w14:paraId="317CB3F3" w14:textId="77777777" w:rsidTr="00EC6C06">
        <w:trPr>
          <w:trHeight w:val="265"/>
        </w:trPr>
        <w:tc>
          <w:tcPr>
            <w:tcW w:w="2131" w:type="dxa"/>
            <w:vAlign w:val="center"/>
          </w:tcPr>
          <w:p w14:paraId="4C37EC99" w14:textId="77777777" w:rsidR="009F4ECD" w:rsidRPr="005967BF" w:rsidRDefault="009F4ECD" w:rsidP="00EC6C06">
            <w:r w:rsidRPr="005967BF">
              <w:t>RPL0R</w:t>
            </w:r>
          </w:p>
        </w:tc>
        <w:tc>
          <w:tcPr>
            <w:tcW w:w="2992" w:type="dxa"/>
          </w:tcPr>
          <w:p w14:paraId="187C987B" w14:textId="77777777" w:rsidR="009F4ECD" w:rsidRPr="005967BF" w:rsidRDefault="009F4ECD" w:rsidP="00EC6C06">
            <w:pPr>
              <w:rPr>
                <w:bCs/>
                <w:color w:val="000000" w:themeColor="text1"/>
              </w:rPr>
            </w:pPr>
            <w:r w:rsidRPr="005967BF">
              <w:rPr>
                <w:bCs/>
                <w:color w:val="000000" w:themeColor="text1"/>
              </w:rPr>
              <w:t>Telomere qPCR control locus</w:t>
            </w:r>
          </w:p>
        </w:tc>
        <w:tc>
          <w:tcPr>
            <w:tcW w:w="4414" w:type="dxa"/>
            <w:vAlign w:val="center"/>
          </w:tcPr>
          <w:p w14:paraId="7EF25390" w14:textId="77777777" w:rsidR="009F4ECD" w:rsidRPr="005967BF" w:rsidRDefault="009F4ECD" w:rsidP="00EC6C06">
            <w:pPr>
              <w:shd w:val="clear" w:color="auto" w:fill="FFFFFF"/>
            </w:pPr>
            <w:r w:rsidRPr="005967BF">
              <w:t>CCCATTCTATCATCAACGGGTACAA</w:t>
            </w:r>
          </w:p>
        </w:tc>
      </w:tr>
    </w:tbl>
    <w:p w14:paraId="5A59AF37" w14:textId="77777777" w:rsidR="009F4ECD" w:rsidRDefault="009F4ECD">
      <w:pPr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br w:type="page"/>
      </w:r>
    </w:p>
    <w:p w14:paraId="1D3A17F6" w14:textId="521A13D2" w:rsidR="009C1ADC" w:rsidRPr="00E546CC" w:rsidRDefault="009C1ADC" w:rsidP="009C1ADC">
      <w:pPr>
        <w:rPr>
          <w:rFonts w:asciiTheme="majorBidi" w:hAnsiTheme="majorBidi" w:cstheme="majorBidi"/>
          <w:b/>
          <w:bCs/>
        </w:rPr>
      </w:pPr>
      <w:r w:rsidRPr="00E546CC">
        <w:rPr>
          <w:rFonts w:asciiTheme="majorBidi" w:hAnsiTheme="majorBidi" w:cstheme="majorBidi"/>
          <w:b/>
          <w:bCs/>
        </w:rPr>
        <w:lastRenderedPageBreak/>
        <w:t xml:space="preserve">Supplementary table S2: primers used for </w:t>
      </w:r>
      <w:r w:rsidR="00E30C05">
        <w:rPr>
          <w:rFonts w:asciiTheme="majorBidi" w:hAnsiTheme="majorBidi" w:cstheme="majorBidi"/>
          <w:b/>
          <w:bCs/>
        </w:rPr>
        <w:t>MYCN-</w:t>
      </w:r>
      <w:proofErr w:type="spellStart"/>
      <w:r w:rsidRPr="00E546CC">
        <w:rPr>
          <w:rFonts w:asciiTheme="majorBidi" w:hAnsiTheme="majorBidi" w:cstheme="majorBidi"/>
          <w:b/>
          <w:bCs/>
        </w:rPr>
        <w:t>ChIP</w:t>
      </w:r>
      <w:proofErr w:type="spellEnd"/>
      <w:r w:rsidRPr="00E546CC">
        <w:rPr>
          <w:rFonts w:asciiTheme="majorBidi" w:hAnsiTheme="majorBidi" w:cstheme="majorBidi"/>
          <w:b/>
          <w:bCs/>
        </w:rPr>
        <w:t>-qPCR</w:t>
      </w:r>
    </w:p>
    <w:p w14:paraId="58B609D0" w14:textId="77777777" w:rsidR="009C1ADC" w:rsidRPr="00E546CC" w:rsidRDefault="009C1ADC" w:rsidP="009C1ADC">
      <w:pPr>
        <w:rPr>
          <w:rFonts w:asciiTheme="majorBidi" w:hAnsiTheme="majorBidi" w:cstheme="majorBidi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889"/>
        <w:gridCol w:w="3541"/>
        <w:gridCol w:w="3712"/>
        <w:gridCol w:w="1303"/>
      </w:tblGrid>
      <w:tr w:rsidR="009C1ADC" w:rsidRPr="0003561A" w14:paraId="5B92768C" w14:textId="77777777" w:rsidTr="003634A7">
        <w:tc>
          <w:tcPr>
            <w:tcW w:w="889" w:type="dxa"/>
          </w:tcPr>
          <w:p w14:paraId="5AA35B69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Primer name</w:t>
            </w:r>
          </w:p>
        </w:tc>
        <w:tc>
          <w:tcPr>
            <w:tcW w:w="3541" w:type="dxa"/>
          </w:tcPr>
          <w:p w14:paraId="47F6A5BC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Forward primer</w:t>
            </w:r>
          </w:p>
        </w:tc>
        <w:tc>
          <w:tcPr>
            <w:tcW w:w="3489" w:type="dxa"/>
          </w:tcPr>
          <w:p w14:paraId="5C40E7ED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Reverse primer </w:t>
            </w:r>
          </w:p>
        </w:tc>
        <w:tc>
          <w:tcPr>
            <w:tcW w:w="1526" w:type="dxa"/>
          </w:tcPr>
          <w:p w14:paraId="410E45A4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site</w:t>
            </w:r>
          </w:p>
        </w:tc>
      </w:tr>
      <w:tr w:rsidR="009C1ADC" w:rsidRPr="0003561A" w14:paraId="1E9A210A" w14:textId="77777777" w:rsidTr="003634A7">
        <w:tc>
          <w:tcPr>
            <w:tcW w:w="889" w:type="dxa"/>
          </w:tcPr>
          <w:p w14:paraId="1CDACE20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TERT1</w:t>
            </w:r>
          </w:p>
        </w:tc>
        <w:tc>
          <w:tcPr>
            <w:tcW w:w="3541" w:type="dxa"/>
          </w:tcPr>
          <w:p w14:paraId="11225F5E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aaggaaggggaggggctg</w:t>
            </w:r>
            <w:proofErr w:type="spellEnd"/>
          </w:p>
        </w:tc>
        <w:tc>
          <w:tcPr>
            <w:tcW w:w="3489" w:type="dxa"/>
          </w:tcPr>
          <w:p w14:paraId="6EB16666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cttcaccttccagctccg</w:t>
            </w:r>
            <w:proofErr w:type="spellEnd"/>
          </w:p>
        </w:tc>
        <w:tc>
          <w:tcPr>
            <w:tcW w:w="1526" w:type="dxa"/>
          </w:tcPr>
          <w:p w14:paraId="26B23B50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ERT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test</w:t>
            </w:r>
          </w:p>
        </w:tc>
      </w:tr>
      <w:tr w:rsidR="009C1ADC" w:rsidRPr="0003561A" w14:paraId="02FDB9E5" w14:textId="77777777" w:rsidTr="003634A7">
        <w:tc>
          <w:tcPr>
            <w:tcW w:w="889" w:type="dxa"/>
          </w:tcPr>
          <w:p w14:paraId="19F24039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TERT2</w:t>
            </w:r>
          </w:p>
        </w:tc>
        <w:tc>
          <w:tcPr>
            <w:tcW w:w="3541" w:type="dxa"/>
          </w:tcPr>
          <w:p w14:paraId="7D967809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TCCCTGCAACACTTCCCC</w:t>
            </w:r>
          </w:p>
        </w:tc>
        <w:tc>
          <w:tcPr>
            <w:tcW w:w="3489" w:type="dxa"/>
          </w:tcPr>
          <w:p w14:paraId="1087ED5B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GGGTGGTTTGCTCATGGT</w:t>
            </w:r>
          </w:p>
        </w:tc>
        <w:tc>
          <w:tcPr>
            <w:tcW w:w="1526" w:type="dxa"/>
          </w:tcPr>
          <w:p w14:paraId="49A967BE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ERT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test</w:t>
            </w:r>
          </w:p>
        </w:tc>
      </w:tr>
      <w:tr w:rsidR="009C1ADC" w:rsidRPr="0003561A" w14:paraId="642E28FE" w14:textId="77777777" w:rsidTr="003634A7">
        <w:tc>
          <w:tcPr>
            <w:tcW w:w="889" w:type="dxa"/>
          </w:tcPr>
          <w:p w14:paraId="5AD13FCF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ASNS1</w:t>
            </w:r>
          </w:p>
        </w:tc>
        <w:tc>
          <w:tcPr>
            <w:tcW w:w="3541" w:type="dxa"/>
          </w:tcPr>
          <w:p w14:paraId="2889DC31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sz w:val="22"/>
                <w:szCs w:val="22"/>
              </w:rPr>
              <w:t>CCGACCTGGCTCCTGTAACG</w:t>
            </w:r>
          </w:p>
        </w:tc>
        <w:tc>
          <w:tcPr>
            <w:tcW w:w="3489" w:type="dxa"/>
          </w:tcPr>
          <w:p w14:paraId="4BD1152C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sz w:val="22"/>
                <w:szCs w:val="22"/>
              </w:rPr>
              <w:t>CACTTAGTCCTGCTCCGCCC</w:t>
            </w:r>
          </w:p>
        </w:tc>
        <w:tc>
          <w:tcPr>
            <w:tcW w:w="1526" w:type="dxa"/>
          </w:tcPr>
          <w:p w14:paraId="2F261CDD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NS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positive control</w:t>
            </w:r>
          </w:p>
        </w:tc>
      </w:tr>
      <w:tr w:rsidR="009C1ADC" w:rsidRPr="0003561A" w14:paraId="0E51E38D" w14:textId="77777777" w:rsidTr="003634A7">
        <w:tc>
          <w:tcPr>
            <w:tcW w:w="889" w:type="dxa"/>
          </w:tcPr>
          <w:p w14:paraId="59E788E4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ASNS2</w:t>
            </w:r>
          </w:p>
        </w:tc>
        <w:tc>
          <w:tcPr>
            <w:tcW w:w="3541" w:type="dxa"/>
          </w:tcPr>
          <w:p w14:paraId="227B6CE5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TCAGGACCACGCGACAC</w:t>
            </w:r>
          </w:p>
        </w:tc>
        <w:tc>
          <w:tcPr>
            <w:tcW w:w="3489" w:type="dxa"/>
          </w:tcPr>
          <w:p w14:paraId="740D4D67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CTGTGGACATTTTCGCGG</w:t>
            </w:r>
          </w:p>
        </w:tc>
        <w:tc>
          <w:tcPr>
            <w:tcW w:w="1526" w:type="dxa"/>
          </w:tcPr>
          <w:p w14:paraId="3D5F5BCF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NS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positive control</w:t>
            </w:r>
          </w:p>
        </w:tc>
      </w:tr>
      <w:tr w:rsidR="009C1ADC" w:rsidRPr="0003561A" w14:paraId="682C1082" w14:textId="77777777" w:rsidTr="003634A7">
        <w:tc>
          <w:tcPr>
            <w:tcW w:w="889" w:type="dxa"/>
          </w:tcPr>
          <w:p w14:paraId="76935968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PSAT1</w:t>
            </w:r>
          </w:p>
        </w:tc>
        <w:tc>
          <w:tcPr>
            <w:tcW w:w="3541" w:type="dxa"/>
          </w:tcPr>
          <w:p w14:paraId="0DD9EC09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sz w:val="22"/>
                <w:szCs w:val="22"/>
              </w:rPr>
              <w:t>CCTCCTTGGCTGACTCACCG</w:t>
            </w:r>
          </w:p>
          <w:p w14:paraId="7C40D57B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89" w:type="dxa"/>
          </w:tcPr>
          <w:p w14:paraId="5E4AC312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sz w:val="22"/>
                <w:szCs w:val="22"/>
              </w:rPr>
              <w:t>GCTCGCGGGGACTTACTGAG</w:t>
            </w:r>
          </w:p>
        </w:tc>
        <w:tc>
          <w:tcPr>
            <w:tcW w:w="1526" w:type="dxa"/>
          </w:tcPr>
          <w:p w14:paraId="752A7F40" w14:textId="77777777" w:rsidR="009C1ADC" w:rsidRDefault="009C1ADC" w:rsidP="003634A7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SAT</w:t>
            </w: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1</w:t>
            </w:r>
          </w:p>
          <w:p w14:paraId="7A60A1CC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promoter/ positive control</w:t>
            </w:r>
          </w:p>
        </w:tc>
      </w:tr>
      <w:tr w:rsidR="009C1ADC" w:rsidRPr="0003561A" w14:paraId="4B56BBB8" w14:textId="77777777" w:rsidTr="003634A7">
        <w:tc>
          <w:tcPr>
            <w:tcW w:w="889" w:type="dxa"/>
          </w:tcPr>
          <w:p w14:paraId="7D823FBD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PSAT2</w:t>
            </w:r>
          </w:p>
        </w:tc>
        <w:tc>
          <w:tcPr>
            <w:tcW w:w="3541" w:type="dxa"/>
          </w:tcPr>
          <w:p w14:paraId="08D420D0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CGCGAGGAGGAGCAACTG</w:t>
            </w:r>
          </w:p>
        </w:tc>
        <w:tc>
          <w:tcPr>
            <w:tcW w:w="3489" w:type="dxa"/>
          </w:tcPr>
          <w:p w14:paraId="4CFB7572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CCTGCGCTAATTGGTTCG</w:t>
            </w:r>
          </w:p>
        </w:tc>
        <w:tc>
          <w:tcPr>
            <w:tcW w:w="1526" w:type="dxa"/>
          </w:tcPr>
          <w:p w14:paraId="65D584DB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SAT</w:t>
            </w: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1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positive control</w:t>
            </w:r>
          </w:p>
        </w:tc>
      </w:tr>
      <w:tr w:rsidR="009C1ADC" w:rsidRPr="0003561A" w14:paraId="5DEF3912" w14:textId="77777777" w:rsidTr="003634A7">
        <w:tc>
          <w:tcPr>
            <w:tcW w:w="889" w:type="dxa"/>
          </w:tcPr>
          <w:p w14:paraId="596C6CD7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TXN</w:t>
            </w:r>
          </w:p>
        </w:tc>
        <w:tc>
          <w:tcPr>
            <w:tcW w:w="3541" w:type="dxa"/>
          </w:tcPr>
          <w:p w14:paraId="2F985CA2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CACTTCCTCGCGGTCACC</w:t>
            </w:r>
          </w:p>
        </w:tc>
        <w:tc>
          <w:tcPr>
            <w:tcW w:w="3489" w:type="dxa"/>
          </w:tcPr>
          <w:p w14:paraId="0326753E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TGACGCGTGCTGTATCC</w:t>
            </w:r>
          </w:p>
        </w:tc>
        <w:tc>
          <w:tcPr>
            <w:tcW w:w="1526" w:type="dxa"/>
          </w:tcPr>
          <w:p w14:paraId="756C7C73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XN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promoter/ positive control</w:t>
            </w:r>
          </w:p>
        </w:tc>
      </w:tr>
      <w:tr w:rsidR="009C1ADC" w:rsidRPr="0003561A" w14:paraId="52122DBE" w14:textId="77777777" w:rsidTr="003634A7">
        <w:tc>
          <w:tcPr>
            <w:tcW w:w="889" w:type="dxa"/>
          </w:tcPr>
          <w:p w14:paraId="3D6D4AAB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ASNS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541" w:type="dxa"/>
          </w:tcPr>
          <w:p w14:paraId="24D667E0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CACAGTCCCCATCCAAC</w:t>
            </w:r>
          </w:p>
          <w:p w14:paraId="505BC97A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89" w:type="dxa"/>
          </w:tcPr>
          <w:p w14:paraId="6C4D23A3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GCCACTGACCCTTCTGCC</w:t>
            </w:r>
          </w:p>
          <w:p w14:paraId="665D07A5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26" w:type="dxa"/>
          </w:tcPr>
          <w:p w14:paraId="19FB2048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NS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last exon/ negative control</w:t>
            </w:r>
          </w:p>
        </w:tc>
      </w:tr>
      <w:tr w:rsidR="009C1ADC" w:rsidRPr="0003561A" w14:paraId="79BBD429" w14:textId="77777777" w:rsidTr="003634A7">
        <w:tc>
          <w:tcPr>
            <w:tcW w:w="889" w:type="dxa"/>
          </w:tcPr>
          <w:p w14:paraId="1E71A5B9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ASNS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541" w:type="dxa"/>
          </w:tcPr>
          <w:p w14:paraId="08EF5991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2B2B2B"/>
                <w:sz w:val="22"/>
                <w:szCs w:val="22"/>
              </w:rPr>
            </w:pPr>
            <w:r w:rsidRPr="00A83392">
              <w:rPr>
                <w:rFonts w:asciiTheme="majorBidi" w:hAnsiTheme="majorBidi" w:cstheme="majorBidi"/>
                <w:color w:val="2B2B2B"/>
                <w:sz w:val="22"/>
                <w:szCs w:val="22"/>
              </w:rPr>
              <w:t>CAGCTCTGCATCCAAACTGTCT</w:t>
            </w:r>
          </w:p>
          <w:p w14:paraId="614BBB5B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89" w:type="dxa"/>
          </w:tcPr>
          <w:p w14:paraId="315F8E4A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2B2B2B"/>
                <w:sz w:val="22"/>
                <w:szCs w:val="22"/>
              </w:rPr>
            </w:pPr>
            <w:r w:rsidRPr="00A83392">
              <w:rPr>
                <w:rFonts w:asciiTheme="majorBidi" w:hAnsiTheme="majorBidi" w:cstheme="majorBidi"/>
                <w:color w:val="2B2B2B"/>
                <w:sz w:val="22"/>
                <w:szCs w:val="22"/>
              </w:rPr>
              <w:t>CCAAAAGAAGCCTTCAGTGATGG</w:t>
            </w:r>
          </w:p>
          <w:p w14:paraId="39E28CDE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</w:tcPr>
          <w:p w14:paraId="4342EE46" w14:textId="77777777" w:rsidR="009C1ADC" w:rsidRPr="0003561A" w:rsidRDefault="009C1ADC" w:rsidP="003634A7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NS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last exon/ negative control</w:t>
            </w:r>
          </w:p>
        </w:tc>
      </w:tr>
      <w:tr w:rsidR="009C1ADC" w:rsidRPr="0003561A" w14:paraId="049EF9CF" w14:textId="77777777" w:rsidTr="003634A7">
        <w:tc>
          <w:tcPr>
            <w:tcW w:w="889" w:type="dxa"/>
          </w:tcPr>
          <w:p w14:paraId="35C715D7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HPRT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541" w:type="dxa"/>
          </w:tcPr>
          <w:p w14:paraId="319DB724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GGCAGAAGTCCCATGGA</w:t>
            </w:r>
          </w:p>
          <w:p w14:paraId="0A87B859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89" w:type="dxa"/>
          </w:tcPr>
          <w:p w14:paraId="13B7E0C3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7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GGGAGGCCAGTGTACGTG</w:t>
            </w:r>
          </w:p>
          <w:p w14:paraId="103655AF" w14:textId="77777777" w:rsidR="009C1ADC" w:rsidRPr="00D07167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26" w:type="dxa"/>
          </w:tcPr>
          <w:p w14:paraId="0F81E0EF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PRT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last exon/ negative control</w:t>
            </w:r>
          </w:p>
        </w:tc>
      </w:tr>
      <w:tr w:rsidR="009C1ADC" w:rsidRPr="0003561A" w14:paraId="657F87A7" w14:textId="77777777" w:rsidTr="003634A7">
        <w:tc>
          <w:tcPr>
            <w:tcW w:w="889" w:type="dxa"/>
          </w:tcPr>
          <w:p w14:paraId="61E22A87" w14:textId="77777777" w:rsidR="009C1ADC" w:rsidRPr="0003561A" w:rsidRDefault="009C1ADC" w:rsidP="003634A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sz w:val="22"/>
                <w:szCs w:val="22"/>
              </w:rPr>
              <w:t>HPRT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541" w:type="dxa"/>
          </w:tcPr>
          <w:p w14:paraId="3C865CF4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339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TTTTCTCCTTCCAGCACCTCA</w:t>
            </w:r>
          </w:p>
          <w:p w14:paraId="09A8C34D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89" w:type="dxa"/>
          </w:tcPr>
          <w:p w14:paraId="2A591F77" w14:textId="77777777" w:rsidR="009C1ADC" w:rsidRPr="00A83392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339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GTCACCCTAGCCTGGCC</w:t>
            </w:r>
          </w:p>
          <w:p w14:paraId="3818DE70" w14:textId="77777777" w:rsidR="009C1ADC" w:rsidRPr="00D07167" w:rsidRDefault="009C1ADC" w:rsidP="003634A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</w:tcPr>
          <w:p w14:paraId="2D1A5019" w14:textId="77777777" w:rsidR="009C1ADC" w:rsidRPr="0003561A" w:rsidRDefault="009C1ADC" w:rsidP="003634A7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03561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PRT</w:t>
            </w:r>
            <w:r w:rsidRPr="0003561A">
              <w:rPr>
                <w:rFonts w:asciiTheme="majorBidi" w:hAnsiTheme="majorBidi" w:cstheme="majorBidi"/>
                <w:sz w:val="22"/>
                <w:szCs w:val="22"/>
              </w:rPr>
              <w:t xml:space="preserve"> last exon/ negative control</w:t>
            </w:r>
          </w:p>
        </w:tc>
      </w:tr>
    </w:tbl>
    <w:p w14:paraId="6883F0D3" w14:textId="77777777" w:rsidR="009C1ADC" w:rsidRPr="00E94F06" w:rsidRDefault="009C1ADC" w:rsidP="009C1ADC">
      <w:pPr>
        <w:rPr>
          <w:rFonts w:eastAsiaTheme="minorHAnsi"/>
          <w:b/>
          <w:bCs/>
          <w:lang w:eastAsia="en-US"/>
        </w:rPr>
      </w:pPr>
      <w:r>
        <w:rPr>
          <w:rFonts w:asciiTheme="majorBidi" w:hAnsiTheme="majorBidi" w:cstheme="majorBidi"/>
        </w:rPr>
        <w:softHyphen/>
      </w:r>
      <w:r>
        <w:rPr>
          <w:rFonts w:asciiTheme="majorBidi" w:hAnsiTheme="majorBidi" w:cstheme="majorBidi"/>
        </w:rPr>
        <w:softHyphen/>
      </w:r>
    </w:p>
    <w:p w14:paraId="28BAC2B8" w14:textId="77777777" w:rsidR="009C1ADC" w:rsidRDefault="009C1ADC" w:rsidP="009C1ADC"/>
    <w:p w14:paraId="53DC0F44" w14:textId="77777777" w:rsidR="009C1ADC" w:rsidRDefault="009C1ADC" w:rsidP="008A0091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6BA015B5" w14:textId="77777777" w:rsidR="009C1ADC" w:rsidRDefault="009C1ADC" w:rsidP="008A0091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62E5EFB0" w14:textId="131F05B2" w:rsidR="008A0091" w:rsidRDefault="008A0091" w:rsidP="008A0091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8A0091">
        <w:rPr>
          <w:rFonts w:eastAsiaTheme="minorHAnsi"/>
          <w:b/>
          <w:bCs/>
          <w:lang w:eastAsia="en-US"/>
        </w:rPr>
        <w:lastRenderedPageBreak/>
        <w:t>Supplementary table</w:t>
      </w:r>
      <w:r w:rsidR="009F4ECD">
        <w:rPr>
          <w:rFonts w:eastAsiaTheme="minorHAnsi"/>
          <w:b/>
          <w:bCs/>
          <w:lang w:eastAsia="en-US"/>
        </w:rPr>
        <w:t xml:space="preserve"> S</w:t>
      </w:r>
      <w:r w:rsidR="00B15459">
        <w:rPr>
          <w:rFonts w:eastAsiaTheme="minorHAnsi"/>
          <w:b/>
          <w:bCs/>
          <w:lang w:eastAsia="en-US"/>
        </w:rPr>
        <w:t>3</w:t>
      </w:r>
      <w:r w:rsidRPr="008A0091">
        <w:rPr>
          <w:rFonts w:eastAsiaTheme="minorHAnsi"/>
          <w:b/>
          <w:bCs/>
          <w:lang w:eastAsia="en-US"/>
        </w:rPr>
        <w:t>A:</w:t>
      </w:r>
      <w:r>
        <w:rPr>
          <w:rFonts w:eastAsiaTheme="minorHAnsi"/>
          <w:lang w:eastAsia="en-US"/>
        </w:rPr>
        <w:t xml:space="preserve"> abundance of different </w:t>
      </w:r>
      <w:proofErr w:type="spellStart"/>
      <w:r>
        <w:rPr>
          <w:rFonts w:eastAsiaTheme="minorHAnsi"/>
          <w:lang w:eastAsia="en-US"/>
        </w:rPr>
        <w:t>ChromHMM</w:t>
      </w:r>
      <w:proofErr w:type="spellEnd"/>
      <w:r>
        <w:rPr>
          <w:rFonts w:eastAsiaTheme="minorHAnsi"/>
          <w:lang w:eastAsia="en-US"/>
        </w:rPr>
        <w:t xml:space="preserve"> in neuroblastoma cell lines.</w:t>
      </w:r>
    </w:p>
    <w:p w14:paraId="2B6550AD" w14:textId="1495E6AD" w:rsidR="00381DC4" w:rsidRDefault="008A0091" w:rsidP="008A0091">
      <w:pPr>
        <w:spacing w:line="480" w:lineRule="auto"/>
        <w:rPr>
          <w:rFonts w:eastAsiaTheme="minorHAnsi"/>
          <w:lang w:eastAsia="en-US"/>
        </w:rPr>
      </w:pPr>
      <w:r w:rsidRPr="00E30C05">
        <w:rPr>
          <w:rFonts w:eastAsiaTheme="minorHAnsi"/>
          <w:b/>
          <w:bCs/>
          <w:lang w:eastAsia="en-US"/>
        </w:rPr>
        <w:t>Genes</w:t>
      </w:r>
      <w:r>
        <w:rPr>
          <w:rFonts w:eastAsiaTheme="minorHAnsi"/>
          <w:lang w:eastAsia="en-US"/>
        </w:rPr>
        <w:t xml:space="preserve"> including 2Kb up and </w:t>
      </w:r>
      <w:proofErr w:type="spellStart"/>
      <w:r>
        <w:rPr>
          <w:rFonts w:eastAsiaTheme="minorHAnsi"/>
          <w:lang w:eastAsia="en-US"/>
        </w:rPr>
        <w:t>downstreams</w:t>
      </w:r>
      <w:proofErr w:type="spellEnd"/>
      <w:r>
        <w:rPr>
          <w:rFonts w:eastAsiaTheme="minorHAnsi"/>
          <w:lang w:eastAsia="en-US"/>
        </w:rPr>
        <w:t xml:space="preserve"> in the </w:t>
      </w:r>
      <w:r w:rsidRPr="00E30C05">
        <w:rPr>
          <w:rFonts w:eastAsiaTheme="minorHAnsi"/>
          <w:b/>
          <w:bCs/>
          <w:lang w:eastAsia="en-US"/>
        </w:rPr>
        <w:t xml:space="preserve">5 Mb of </w:t>
      </w:r>
      <w:proofErr w:type="spellStart"/>
      <w:r w:rsidRPr="00E30C05">
        <w:rPr>
          <w:rFonts w:eastAsiaTheme="minorHAnsi"/>
          <w:b/>
          <w:bCs/>
          <w:lang w:eastAsia="en-US"/>
        </w:rPr>
        <w:t>subtelomeric</w:t>
      </w:r>
      <w:proofErr w:type="spellEnd"/>
      <w:r>
        <w:rPr>
          <w:rFonts w:eastAsiaTheme="minorHAnsi"/>
          <w:lang w:eastAsia="en-US"/>
        </w:rPr>
        <w:t xml:space="preserve"> sequences.</w:t>
      </w:r>
    </w:p>
    <w:p w14:paraId="27D3DA9C" w14:textId="77777777" w:rsidR="00A651A8" w:rsidRDefault="00A651A8" w:rsidP="008A0091">
      <w:pPr>
        <w:spacing w:line="480" w:lineRule="auto"/>
        <w:rPr>
          <w:rFonts w:eastAsiaTheme="minorHAnsi"/>
          <w:lang w:eastAsia="en-US"/>
        </w:rPr>
      </w:pPr>
    </w:p>
    <w:tbl>
      <w:tblPr>
        <w:tblW w:w="9491" w:type="dxa"/>
        <w:tblLook w:val="04A0" w:firstRow="1" w:lastRow="0" w:firstColumn="1" w:lastColumn="0" w:noHBand="0" w:noVBand="1"/>
      </w:tblPr>
      <w:tblGrid>
        <w:gridCol w:w="1106"/>
        <w:gridCol w:w="1135"/>
        <w:gridCol w:w="828"/>
        <w:gridCol w:w="1343"/>
        <w:gridCol w:w="897"/>
        <w:gridCol w:w="1192"/>
        <w:gridCol w:w="1273"/>
        <w:gridCol w:w="905"/>
        <w:gridCol w:w="833"/>
      </w:tblGrid>
      <w:tr w:rsidR="00697E3F" w14:paraId="45023E04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ED5" w14:textId="77777777" w:rsidR="00697E3F" w:rsidRDefault="00697E3F">
            <w:pPr>
              <w:rPr>
                <w:lang w:eastAsia="en-US"/>
              </w:rPr>
            </w:pPr>
          </w:p>
        </w:tc>
        <w:tc>
          <w:tcPr>
            <w:tcW w:w="42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B9DD7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hort telomeres</w:t>
            </w:r>
          </w:p>
        </w:tc>
        <w:tc>
          <w:tcPr>
            <w:tcW w:w="420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3207D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ng telomeres</w:t>
            </w:r>
          </w:p>
        </w:tc>
      </w:tr>
      <w:tr w:rsidR="00697E3F" w14:paraId="2A110D1E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ACB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0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0156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+</w:t>
            </w:r>
          </w:p>
        </w:tc>
        <w:tc>
          <w:tcPr>
            <w:tcW w:w="420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ED93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-</w:t>
            </w:r>
          </w:p>
        </w:tc>
      </w:tr>
      <w:tr w:rsidR="00697E3F" w14:paraId="3FA63784" w14:textId="77777777" w:rsidTr="00697E3F">
        <w:trPr>
          <w:trHeight w:val="302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F197" w14:textId="77777777" w:rsidR="00697E3F" w:rsidRDefault="00697E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28D0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MR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7903F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B52D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BE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45598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L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E51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HLA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328D1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MM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86CE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F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D8578" w14:textId="77777777" w:rsidR="00697E3F" w:rsidRDefault="00697E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AN6</w:t>
            </w:r>
          </w:p>
        </w:tc>
      </w:tr>
      <w:tr w:rsidR="00697E3F" w14:paraId="66C37D50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A495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DBF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D8BE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78A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D7BC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5F3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8582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EF0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35031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697E3F" w14:paraId="0BD10E74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539B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509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270D9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386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BFF71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385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B985F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756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E2F4A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97E3F" w14:paraId="7FFE7B5E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2CF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11A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8279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58F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8F3D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5F7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7E225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095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C49F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697E3F" w14:paraId="47B2E280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C20D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652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89F3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075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2EF2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18D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DAA2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2B5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BFFD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</w:tr>
      <w:tr w:rsidR="00697E3F" w14:paraId="6E549BD3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2AF5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C66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C4F9C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E69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A182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B1C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A6481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85B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BBFFE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697E3F" w14:paraId="115D51E0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F13A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66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999E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120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9771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BF8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2F99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AAE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2882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</w:tr>
      <w:tr w:rsidR="00697E3F" w14:paraId="3401EB7E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9D4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07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2800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45B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FB6DC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55F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2497D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9B9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A1E1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697E3F" w14:paraId="0E7D279C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1A03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BB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30C0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E70C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C78E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CD1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F4305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67E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1CAC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0</w:t>
            </w:r>
          </w:p>
        </w:tc>
      </w:tr>
      <w:tr w:rsidR="00697E3F" w14:paraId="1662E034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540D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626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9974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6FC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6488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8E4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15591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8DB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1590D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</w:t>
            </w:r>
          </w:p>
        </w:tc>
      </w:tr>
      <w:tr w:rsidR="00697E3F" w14:paraId="189F0472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8AB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7A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601AFC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340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0BB6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FD2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6913A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16F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EEB4E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697E3F" w14:paraId="4DEF5A2D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4CED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ECD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B347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977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3C9C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B20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8DB9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2CA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A00D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697E3F" w14:paraId="4FD533F0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45EA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0C7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B1A8D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32D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3A5B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4DF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E557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D5A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A824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697E3F" w14:paraId="53699983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5CF9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8DA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D222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191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F483C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D74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3DB2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23F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E3275C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697E3F" w14:paraId="1165B925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0D0F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C37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F0C2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4A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B1EE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3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300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A93C0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12E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EE84B4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4</w:t>
            </w:r>
          </w:p>
        </w:tc>
      </w:tr>
      <w:tr w:rsidR="00697E3F" w14:paraId="5A5FA4D2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8C6C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C5C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651A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897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5983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501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C77C8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CA31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9856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</w:tr>
      <w:tr w:rsidR="00697E3F" w14:paraId="04D2FBEE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F56A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B74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FCFB7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6BB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7F5C9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F85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0C12E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E0C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2FB8D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</w:tr>
      <w:tr w:rsidR="00697E3F" w14:paraId="796FA979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9B8D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2BA3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20DF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93D5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6FBAB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85D2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6793B1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D54D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8C94F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</w:tr>
      <w:tr w:rsidR="00697E3F" w14:paraId="0BE961C8" w14:textId="77777777" w:rsidTr="00697E3F">
        <w:trPr>
          <w:trHeight w:val="30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75A0" w14:textId="77777777" w:rsidR="00697E3F" w:rsidRDefault="00697E3F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5FE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20686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01D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09A08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ECB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1F63A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E430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51EC77" w14:textId="77777777" w:rsidR="00697E3F" w:rsidRDefault="00697E3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</w:tbl>
    <w:p w14:paraId="255AB58E" w14:textId="77777777" w:rsidR="008A0091" w:rsidRDefault="008A0091" w:rsidP="008A0091">
      <w:pPr>
        <w:spacing w:line="480" w:lineRule="auto"/>
        <w:rPr>
          <w:b/>
          <w:bCs/>
        </w:rPr>
      </w:pPr>
    </w:p>
    <w:p w14:paraId="324A222F" w14:textId="49E8F5B3" w:rsidR="00D554B4" w:rsidRDefault="00D554B4" w:rsidP="00460C0C">
      <w:pPr>
        <w:spacing w:line="480" w:lineRule="auto"/>
        <w:rPr>
          <w:b/>
          <w:bCs/>
        </w:rPr>
      </w:pPr>
    </w:p>
    <w:p w14:paraId="0926A4F4" w14:textId="47B608FB" w:rsidR="00383610" w:rsidRDefault="00383610">
      <w:pPr>
        <w:rPr>
          <w:b/>
          <w:bCs/>
        </w:rPr>
      </w:pPr>
      <w:r>
        <w:rPr>
          <w:b/>
          <w:bCs/>
        </w:rPr>
        <w:br w:type="page"/>
      </w:r>
    </w:p>
    <w:p w14:paraId="435EFF40" w14:textId="282A4599" w:rsidR="00383610" w:rsidRDefault="00383610" w:rsidP="00383610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383610">
        <w:rPr>
          <w:rFonts w:eastAsiaTheme="minorHAnsi"/>
          <w:b/>
          <w:bCs/>
          <w:lang w:eastAsia="en-US"/>
        </w:rPr>
        <w:lastRenderedPageBreak/>
        <w:t xml:space="preserve">Supplementary table </w:t>
      </w:r>
      <w:r w:rsidR="009F4ECD">
        <w:rPr>
          <w:rFonts w:eastAsiaTheme="minorHAnsi"/>
          <w:b/>
          <w:bCs/>
          <w:lang w:eastAsia="en-US"/>
        </w:rPr>
        <w:t>S</w:t>
      </w:r>
      <w:r w:rsidR="00B15459">
        <w:rPr>
          <w:rFonts w:eastAsiaTheme="minorHAnsi"/>
          <w:b/>
          <w:bCs/>
          <w:lang w:eastAsia="en-US"/>
        </w:rPr>
        <w:t>3</w:t>
      </w:r>
      <w:r w:rsidRPr="00383610">
        <w:rPr>
          <w:rFonts w:eastAsiaTheme="minorHAnsi"/>
          <w:b/>
          <w:bCs/>
          <w:lang w:eastAsia="en-US"/>
        </w:rPr>
        <w:t>B</w:t>
      </w:r>
      <w:r>
        <w:rPr>
          <w:rFonts w:eastAsiaTheme="minorHAnsi"/>
          <w:lang w:eastAsia="en-US"/>
        </w:rPr>
        <w:t xml:space="preserve">: abundance of different </w:t>
      </w:r>
      <w:proofErr w:type="spellStart"/>
      <w:r>
        <w:rPr>
          <w:rFonts w:eastAsiaTheme="minorHAnsi"/>
          <w:lang w:eastAsia="en-US"/>
        </w:rPr>
        <w:t>ChromHMM</w:t>
      </w:r>
      <w:proofErr w:type="spellEnd"/>
      <w:r>
        <w:rPr>
          <w:rFonts w:eastAsiaTheme="minorHAnsi"/>
          <w:lang w:eastAsia="en-US"/>
        </w:rPr>
        <w:t xml:space="preserve"> in neuroblastoma cell lines.</w:t>
      </w:r>
    </w:p>
    <w:p w14:paraId="2D8371C2" w14:textId="2E731969" w:rsidR="00D554B4" w:rsidRDefault="00383610" w:rsidP="00383610">
      <w:pPr>
        <w:spacing w:line="480" w:lineRule="auto"/>
        <w:rPr>
          <w:rFonts w:eastAsiaTheme="minorHAnsi"/>
          <w:lang w:eastAsia="en-US"/>
        </w:rPr>
      </w:pPr>
      <w:r w:rsidRPr="00E30C05">
        <w:rPr>
          <w:rFonts w:eastAsiaTheme="minorHAnsi"/>
          <w:b/>
          <w:bCs/>
          <w:lang w:eastAsia="en-US"/>
        </w:rPr>
        <w:t>Genic and intergenic</w:t>
      </w:r>
      <w:r>
        <w:rPr>
          <w:rFonts w:eastAsiaTheme="minorHAnsi"/>
          <w:lang w:eastAsia="en-US"/>
        </w:rPr>
        <w:t xml:space="preserve"> regions at </w:t>
      </w:r>
      <w:r w:rsidRPr="00E30C05">
        <w:rPr>
          <w:rFonts w:eastAsiaTheme="minorHAnsi"/>
          <w:b/>
          <w:bCs/>
          <w:lang w:eastAsia="en-US"/>
        </w:rPr>
        <w:t xml:space="preserve">5Mb of </w:t>
      </w:r>
      <w:proofErr w:type="spellStart"/>
      <w:r w:rsidRPr="00E30C05">
        <w:rPr>
          <w:rFonts w:eastAsiaTheme="minorHAnsi"/>
          <w:b/>
          <w:bCs/>
          <w:lang w:eastAsia="en-US"/>
        </w:rPr>
        <w:t>subtelomeric</w:t>
      </w:r>
      <w:proofErr w:type="spellEnd"/>
      <w:r>
        <w:rPr>
          <w:rFonts w:eastAsiaTheme="minorHAnsi"/>
          <w:lang w:eastAsia="en-US"/>
        </w:rPr>
        <w:t xml:space="preserve"> sequences.</w:t>
      </w:r>
    </w:p>
    <w:p w14:paraId="471F17CD" w14:textId="77777777" w:rsidR="00383610" w:rsidRDefault="00383610" w:rsidP="00383610">
      <w:pPr>
        <w:spacing w:line="480" w:lineRule="auto"/>
        <w:rPr>
          <w:rFonts w:eastAsiaTheme="minorHAnsi"/>
          <w:lang w:eastAsia="en-US"/>
        </w:rPr>
      </w:pPr>
    </w:p>
    <w:tbl>
      <w:tblPr>
        <w:tblW w:w="9618" w:type="dxa"/>
        <w:tblLook w:val="04A0" w:firstRow="1" w:lastRow="0" w:firstColumn="1" w:lastColumn="0" w:noHBand="0" w:noVBand="1"/>
      </w:tblPr>
      <w:tblGrid>
        <w:gridCol w:w="1106"/>
        <w:gridCol w:w="1152"/>
        <w:gridCol w:w="841"/>
        <w:gridCol w:w="1363"/>
        <w:gridCol w:w="909"/>
        <w:gridCol w:w="1210"/>
        <w:gridCol w:w="1292"/>
        <w:gridCol w:w="918"/>
        <w:gridCol w:w="845"/>
      </w:tblGrid>
      <w:tr w:rsidR="00EE771D" w14:paraId="244D6980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CAC" w14:textId="77777777" w:rsidR="00EE771D" w:rsidRDefault="00EE771D">
            <w:pPr>
              <w:rPr>
                <w:lang w:eastAsia="en-US"/>
              </w:rPr>
            </w:pPr>
          </w:p>
        </w:tc>
        <w:tc>
          <w:tcPr>
            <w:tcW w:w="426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D57C9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hort telomeres</w:t>
            </w:r>
          </w:p>
        </w:tc>
        <w:tc>
          <w:tcPr>
            <w:tcW w:w="426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D72E4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ng telomeres</w:t>
            </w:r>
          </w:p>
        </w:tc>
      </w:tr>
      <w:tr w:rsidR="00EE771D" w14:paraId="549868D7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10B7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6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25AE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+</w:t>
            </w:r>
          </w:p>
        </w:tc>
        <w:tc>
          <w:tcPr>
            <w:tcW w:w="426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5EF3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-</w:t>
            </w:r>
          </w:p>
        </w:tc>
      </w:tr>
      <w:tr w:rsidR="00EE771D" w14:paraId="1548620A" w14:textId="77777777" w:rsidTr="00EE771D">
        <w:trPr>
          <w:trHeight w:val="306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F4C4" w14:textId="77777777" w:rsidR="00EE771D" w:rsidRDefault="00EE77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FC4A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MR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76ABD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B5EB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BE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DC95F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L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028D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HLA9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5A82D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M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8EBB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F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D613D" w14:textId="77777777" w:rsidR="00EE771D" w:rsidRDefault="00EE77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AN6</w:t>
            </w:r>
          </w:p>
        </w:tc>
      </w:tr>
      <w:tr w:rsidR="00EE771D" w14:paraId="7D657967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DD4C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60E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FD9C3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8F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ACBE4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DBC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BD13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F5F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0A979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EE771D" w14:paraId="6A38D82A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5B8E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293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2A3A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55F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34424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F4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DBEE6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443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2B07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E771D" w14:paraId="2FADDE1B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4AB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CB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B217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99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7976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26B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547F5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E09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1BC9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EE771D" w14:paraId="3E991854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59F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16F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6245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8A3A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8CC4B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4F4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1BDEA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AE8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70F7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EE771D" w14:paraId="64702191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2F07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D13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E3B9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FF6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3BDE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47D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700A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A1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B3F95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EE771D" w14:paraId="54934130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7A9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FC0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A32C8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3C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6033B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0A8A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7A0AC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3CE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1743D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EE771D" w14:paraId="40DB73D2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A85A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5D5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C818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4D3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B190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25A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CE75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912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B466E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EE771D" w14:paraId="1B2FDDB2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0DF7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8BE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8031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D30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EBFA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83A6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6353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9A5A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54AB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</w:tr>
      <w:tr w:rsidR="00EE771D" w14:paraId="6F07CD3B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A459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A406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92752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9C5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E097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15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CC30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AE06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AE4C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</w:tr>
      <w:tr w:rsidR="00EE771D" w14:paraId="1148C7E7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44F3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E32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48CC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B10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9CB6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61E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8082F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77E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EA76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EE771D" w14:paraId="65B818BF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649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0F4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A082B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8C5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48ACD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6A2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21727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568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ED54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EE771D" w14:paraId="6DF8C103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3439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4A9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83910A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09D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67BC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93F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0FD1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221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A91D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EE771D" w14:paraId="1E6533F4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7205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133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FEFAE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5CE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821F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FD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05EB7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46A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72925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E771D" w14:paraId="3095B9A0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E664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607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1FBDA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AD1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E4E7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737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F3BF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5C9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6292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3</w:t>
            </w:r>
          </w:p>
        </w:tc>
      </w:tr>
      <w:tr w:rsidR="00EE771D" w14:paraId="610FECDE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FDA6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B0E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17C6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F1AE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D628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7F0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BA2F7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E5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DF6AC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</w:tr>
      <w:tr w:rsidR="00EE771D" w14:paraId="5A8CA86E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F0AB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98C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9D1A8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E40F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5FEF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630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B1C2B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9DE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8A5932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</w:tr>
      <w:tr w:rsidR="00EE771D" w14:paraId="20EFBD9E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78EC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E455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B9484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201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4E9A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3EC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1792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A86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2AD5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</w:tr>
      <w:tr w:rsidR="00EE771D" w14:paraId="7AC755C7" w14:textId="77777777" w:rsidTr="00EE771D">
        <w:trPr>
          <w:trHeight w:val="306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0AED" w14:textId="77777777" w:rsidR="00EE771D" w:rsidRDefault="00EE771D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E63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A7837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CFD0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8B45BD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213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96814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1B4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48B79" w14:textId="77777777" w:rsidR="00EE771D" w:rsidRDefault="00EE77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</w:tbl>
    <w:p w14:paraId="68726B69" w14:textId="77777777" w:rsidR="00383610" w:rsidRDefault="00383610" w:rsidP="00383610">
      <w:pPr>
        <w:spacing w:line="480" w:lineRule="auto"/>
        <w:rPr>
          <w:b/>
          <w:bCs/>
        </w:rPr>
      </w:pPr>
    </w:p>
    <w:p w14:paraId="1F18C8A1" w14:textId="14D58928" w:rsidR="00EE771D" w:rsidRDefault="00EE771D">
      <w:pPr>
        <w:rPr>
          <w:b/>
          <w:bCs/>
        </w:rPr>
      </w:pPr>
      <w:r>
        <w:rPr>
          <w:b/>
          <w:bCs/>
        </w:rPr>
        <w:br w:type="page"/>
      </w:r>
    </w:p>
    <w:p w14:paraId="5EFB6DA4" w14:textId="73DFC140" w:rsidR="00EE771D" w:rsidRPr="00E30C05" w:rsidRDefault="003F5D42" w:rsidP="00E30C05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E30C05">
        <w:rPr>
          <w:rFonts w:eastAsiaTheme="minorHAnsi"/>
          <w:b/>
          <w:bCs/>
          <w:lang w:eastAsia="en-US"/>
        </w:rPr>
        <w:lastRenderedPageBreak/>
        <w:t>Supplementary table</w:t>
      </w:r>
      <w:r w:rsidR="009F4ECD" w:rsidRPr="00E30C05">
        <w:rPr>
          <w:rFonts w:eastAsiaTheme="minorHAnsi"/>
          <w:b/>
          <w:bCs/>
          <w:lang w:eastAsia="en-US"/>
        </w:rPr>
        <w:t xml:space="preserve"> S</w:t>
      </w:r>
      <w:r w:rsidR="00B15459" w:rsidRPr="00E30C05">
        <w:rPr>
          <w:rFonts w:eastAsiaTheme="minorHAnsi"/>
          <w:b/>
          <w:bCs/>
          <w:lang w:eastAsia="en-US"/>
        </w:rPr>
        <w:t>3</w:t>
      </w:r>
      <w:r w:rsidRPr="00E30C05">
        <w:rPr>
          <w:rFonts w:eastAsiaTheme="minorHAnsi"/>
          <w:b/>
          <w:bCs/>
          <w:lang w:eastAsia="en-US"/>
        </w:rPr>
        <w:t>C</w:t>
      </w:r>
      <w:r w:rsidRPr="00E30C05">
        <w:rPr>
          <w:rFonts w:eastAsiaTheme="minorHAnsi"/>
          <w:lang w:eastAsia="en-US"/>
        </w:rPr>
        <w:t xml:space="preserve">: abundance of different </w:t>
      </w:r>
      <w:proofErr w:type="spellStart"/>
      <w:r w:rsidRPr="00E30C05">
        <w:rPr>
          <w:rFonts w:eastAsiaTheme="minorHAnsi"/>
          <w:lang w:eastAsia="en-US"/>
        </w:rPr>
        <w:t>ChromHMM</w:t>
      </w:r>
      <w:proofErr w:type="spellEnd"/>
      <w:r w:rsidRPr="00E30C05">
        <w:rPr>
          <w:rFonts w:eastAsiaTheme="minorHAnsi"/>
          <w:lang w:eastAsia="en-US"/>
        </w:rPr>
        <w:t xml:space="preserve"> in neuroblastoma</w:t>
      </w:r>
      <w:r w:rsidR="00E30C05">
        <w:rPr>
          <w:rFonts w:eastAsiaTheme="minorHAnsi"/>
          <w:lang w:eastAsia="en-US"/>
        </w:rPr>
        <w:t xml:space="preserve"> </w:t>
      </w:r>
      <w:r w:rsidRPr="00E30C05">
        <w:rPr>
          <w:rFonts w:eastAsiaTheme="minorHAnsi"/>
          <w:lang w:eastAsia="en-US"/>
        </w:rPr>
        <w:t xml:space="preserve">cell lines. </w:t>
      </w:r>
      <w:r w:rsidRPr="00E30C05">
        <w:rPr>
          <w:rFonts w:eastAsiaTheme="minorHAnsi"/>
          <w:b/>
          <w:bCs/>
          <w:lang w:eastAsia="en-US"/>
        </w:rPr>
        <w:t>Genes</w:t>
      </w:r>
      <w:r w:rsidRPr="00E30C05">
        <w:rPr>
          <w:rFonts w:eastAsiaTheme="minorHAnsi"/>
          <w:lang w:eastAsia="en-US"/>
        </w:rPr>
        <w:t xml:space="preserve"> including 2Kb up and downstream, </w:t>
      </w:r>
      <w:proofErr w:type="gramStart"/>
      <w:r w:rsidRPr="00E30C05">
        <w:rPr>
          <w:rFonts w:eastAsiaTheme="minorHAnsi"/>
          <w:b/>
          <w:bCs/>
          <w:lang w:eastAsia="en-US"/>
        </w:rPr>
        <w:t>genome-wide</w:t>
      </w:r>
      <w:proofErr w:type="gramEnd"/>
      <w:r w:rsidRPr="00E30C05">
        <w:rPr>
          <w:rFonts w:eastAsiaTheme="minorHAnsi"/>
          <w:lang w:eastAsia="en-US"/>
        </w:rPr>
        <w:t>.</w:t>
      </w:r>
    </w:p>
    <w:p w14:paraId="32229102" w14:textId="77777777" w:rsidR="003F5D42" w:rsidRDefault="003F5D42" w:rsidP="003F5D42">
      <w:pPr>
        <w:spacing w:line="480" w:lineRule="auto"/>
        <w:rPr>
          <w:rFonts w:eastAsiaTheme="minorHAnsi"/>
          <w:sz w:val="28"/>
          <w:szCs w:val="28"/>
          <w:lang w:eastAsia="en-US"/>
        </w:rPr>
      </w:pPr>
    </w:p>
    <w:tbl>
      <w:tblPr>
        <w:tblW w:w="9150" w:type="dxa"/>
        <w:tblLook w:val="04A0" w:firstRow="1" w:lastRow="0" w:firstColumn="1" w:lastColumn="0" w:noHBand="0" w:noVBand="1"/>
      </w:tblPr>
      <w:tblGrid>
        <w:gridCol w:w="1106"/>
        <w:gridCol w:w="1099"/>
        <w:gridCol w:w="802"/>
        <w:gridCol w:w="1300"/>
        <w:gridCol w:w="866"/>
        <w:gridCol w:w="1154"/>
        <w:gridCol w:w="1232"/>
        <w:gridCol w:w="890"/>
        <w:gridCol w:w="831"/>
      </w:tblGrid>
      <w:tr w:rsidR="003D0625" w14:paraId="32E2EC35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148" w14:textId="77777777" w:rsidR="003D0625" w:rsidRDefault="003D0625">
            <w:pPr>
              <w:rPr>
                <w:lang w:eastAsia="en-US"/>
              </w:rPr>
            </w:pP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0E335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hort telomeres</w:t>
            </w: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9501B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ng telomeres</w:t>
            </w:r>
          </w:p>
        </w:tc>
      </w:tr>
      <w:tr w:rsidR="003D0625" w14:paraId="510AA4BA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8346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0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DBFD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+</w:t>
            </w:r>
          </w:p>
        </w:tc>
        <w:tc>
          <w:tcPr>
            <w:tcW w:w="406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3E4B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-</w:t>
            </w:r>
          </w:p>
        </w:tc>
      </w:tr>
      <w:tr w:rsidR="003D0625" w14:paraId="4A9F117C" w14:textId="77777777" w:rsidTr="003D0625">
        <w:trPr>
          <w:trHeight w:val="292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597A" w14:textId="77777777" w:rsidR="003D0625" w:rsidRDefault="003D0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51FE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MR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571B7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74B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BE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3E32D4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L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CF26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HLA9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7C05E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M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AEA3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FI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790E9" w14:textId="77777777" w:rsidR="003D0625" w:rsidRDefault="003D0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AN6</w:t>
            </w:r>
          </w:p>
        </w:tc>
      </w:tr>
      <w:tr w:rsidR="003D0625" w14:paraId="0FBFDFD8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AFE4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A29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90F9E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452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A878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C25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1DA6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326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F626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D0625" w14:paraId="51FB2E9C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18B1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31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D576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5E7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7D6B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225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243B9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96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6028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D0625" w14:paraId="5787BB8C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FA67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123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5CB44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A0F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964B3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BD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259A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565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F4F0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D0625" w14:paraId="70A466D3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DB4E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F2F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CA6F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95F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C1A1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E93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110E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7AF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7B0B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3D0625" w14:paraId="2C669130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ABE1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C11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2531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54E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AA4F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68F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054A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557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5011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3D0625" w14:paraId="6FE3DE64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B820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8DB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9D3D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AC9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C9A2E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2CE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436D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DA6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BC57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</w:tr>
      <w:tr w:rsidR="003D0625" w14:paraId="4EEE76E6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92F3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280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6684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E7F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20B4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A79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68F43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0AE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88A4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3D0625" w14:paraId="50126CED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47F9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CF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7E005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D31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4943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BAD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CEBC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CA7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1D38A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7</w:t>
            </w:r>
          </w:p>
        </w:tc>
      </w:tr>
      <w:tr w:rsidR="003D0625" w14:paraId="62613878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A446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0C0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E9AF3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F94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EA48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94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5A5F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157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AF47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3D0625" w14:paraId="6CE40609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391F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38D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CB2F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B66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44CE3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4E2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D1C02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888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007B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3D0625" w14:paraId="62F8CED6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8753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3EF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84BF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97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A9B13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A0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1883E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4DE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F2D4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3D0625" w14:paraId="44D29D91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E3F8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A77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D67C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187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30DC9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DE3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85E1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583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F007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3D0625" w14:paraId="7256FDF4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BB7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A5B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7C02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EA5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3D29B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7DE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272A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E88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F8580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3D0625" w14:paraId="469F9967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76ED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0A3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778DB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4E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5E0B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107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4923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CC6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35A6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0</w:t>
            </w:r>
          </w:p>
        </w:tc>
      </w:tr>
      <w:tr w:rsidR="003D0625" w14:paraId="5C0C99CF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CD8C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587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AD8B28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258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D1F2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382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1D19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67E0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4CF2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</w:tr>
      <w:tr w:rsidR="003D0625" w14:paraId="4E13127A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7755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EF9D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83DE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18B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D151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3A2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68404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80D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42ADD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</w:tr>
      <w:tr w:rsidR="003D0625" w14:paraId="660AEB59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AD35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B0C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EC88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33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9225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1BA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CAA6A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68B1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73362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D0625" w14:paraId="7C380982" w14:textId="77777777" w:rsidTr="003D0625">
        <w:trPr>
          <w:trHeight w:val="292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B0BD" w14:textId="77777777" w:rsidR="003D0625" w:rsidRDefault="003D062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22B7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0C16F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C24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FCAEE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E6E6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EE89C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8775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F64B9" w14:textId="77777777" w:rsidR="003D0625" w:rsidRDefault="003D06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</w:tbl>
    <w:p w14:paraId="71CFC997" w14:textId="77777777" w:rsidR="003F5D42" w:rsidRDefault="003F5D42" w:rsidP="003F5D42">
      <w:pPr>
        <w:spacing w:line="480" w:lineRule="auto"/>
        <w:rPr>
          <w:b/>
          <w:bCs/>
        </w:rPr>
      </w:pPr>
    </w:p>
    <w:p w14:paraId="476757BB" w14:textId="629D7D2B" w:rsidR="003D0625" w:rsidRDefault="003D0625">
      <w:pPr>
        <w:rPr>
          <w:b/>
          <w:bCs/>
        </w:rPr>
      </w:pPr>
      <w:r>
        <w:rPr>
          <w:b/>
          <w:bCs/>
        </w:rPr>
        <w:br w:type="page"/>
      </w:r>
    </w:p>
    <w:p w14:paraId="4ED7D6ED" w14:textId="645C2833" w:rsidR="003D0625" w:rsidRDefault="003B3F19" w:rsidP="00E30C05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E30C05">
        <w:rPr>
          <w:rFonts w:eastAsiaTheme="minorHAnsi"/>
          <w:b/>
          <w:bCs/>
          <w:lang w:eastAsia="en-US"/>
        </w:rPr>
        <w:lastRenderedPageBreak/>
        <w:t>Supplementary table</w:t>
      </w:r>
      <w:r w:rsidR="009F4ECD" w:rsidRPr="00E30C05">
        <w:rPr>
          <w:rFonts w:eastAsiaTheme="minorHAnsi"/>
          <w:b/>
          <w:bCs/>
          <w:lang w:eastAsia="en-US"/>
        </w:rPr>
        <w:t xml:space="preserve"> S</w:t>
      </w:r>
      <w:r w:rsidR="00B15459" w:rsidRPr="00E30C05">
        <w:rPr>
          <w:rFonts w:eastAsiaTheme="minorHAnsi"/>
          <w:b/>
          <w:bCs/>
          <w:lang w:eastAsia="en-US"/>
        </w:rPr>
        <w:t>3</w:t>
      </w:r>
      <w:r w:rsidRPr="00E30C05">
        <w:rPr>
          <w:rFonts w:eastAsiaTheme="minorHAnsi"/>
          <w:b/>
          <w:bCs/>
          <w:lang w:eastAsia="en-US"/>
        </w:rPr>
        <w:t>D</w:t>
      </w:r>
      <w:r w:rsidRPr="00E30C05">
        <w:rPr>
          <w:rFonts w:eastAsiaTheme="minorHAnsi"/>
          <w:lang w:eastAsia="en-US"/>
        </w:rPr>
        <w:t xml:space="preserve">: abundance of different </w:t>
      </w:r>
      <w:proofErr w:type="spellStart"/>
      <w:r w:rsidRPr="00E30C05">
        <w:rPr>
          <w:rFonts w:eastAsiaTheme="minorHAnsi"/>
          <w:lang w:eastAsia="en-US"/>
        </w:rPr>
        <w:t>ChromHMM</w:t>
      </w:r>
      <w:proofErr w:type="spellEnd"/>
      <w:r w:rsidRPr="00E30C05">
        <w:rPr>
          <w:rFonts w:eastAsiaTheme="minorHAnsi"/>
          <w:lang w:eastAsia="en-US"/>
        </w:rPr>
        <w:t xml:space="preserve"> in neuroblastoma</w:t>
      </w:r>
      <w:r w:rsidR="00E30C05">
        <w:rPr>
          <w:rFonts w:eastAsiaTheme="minorHAnsi"/>
          <w:lang w:eastAsia="en-US"/>
        </w:rPr>
        <w:t xml:space="preserve"> </w:t>
      </w:r>
      <w:r w:rsidRPr="00E30C05">
        <w:rPr>
          <w:rFonts w:eastAsiaTheme="minorHAnsi"/>
          <w:lang w:eastAsia="en-US"/>
        </w:rPr>
        <w:t xml:space="preserve">cell lines. </w:t>
      </w:r>
      <w:r w:rsidRPr="00E30C05">
        <w:rPr>
          <w:rFonts w:eastAsiaTheme="minorHAnsi"/>
          <w:b/>
          <w:bCs/>
          <w:lang w:eastAsia="en-US"/>
        </w:rPr>
        <w:t>Genic and intergenic</w:t>
      </w:r>
      <w:r w:rsidRPr="00E30C05">
        <w:rPr>
          <w:rFonts w:eastAsiaTheme="minorHAnsi"/>
          <w:lang w:eastAsia="en-US"/>
        </w:rPr>
        <w:t xml:space="preserve"> regions, </w:t>
      </w:r>
      <w:proofErr w:type="gramStart"/>
      <w:r w:rsidRPr="00E30C05">
        <w:rPr>
          <w:rFonts w:eastAsiaTheme="minorHAnsi"/>
          <w:b/>
          <w:bCs/>
          <w:lang w:eastAsia="en-US"/>
        </w:rPr>
        <w:t>genome-wide</w:t>
      </w:r>
      <w:proofErr w:type="gramEnd"/>
      <w:r w:rsidRPr="00E30C05">
        <w:rPr>
          <w:rFonts w:eastAsiaTheme="minorHAnsi"/>
          <w:lang w:eastAsia="en-US"/>
        </w:rPr>
        <w:t>.</w:t>
      </w:r>
    </w:p>
    <w:p w14:paraId="2E6B448C" w14:textId="77777777" w:rsidR="00E30C05" w:rsidRPr="00E30C05" w:rsidRDefault="00E30C05" w:rsidP="00E30C05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W w:w="9211" w:type="dxa"/>
        <w:tblLook w:val="04A0" w:firstRow="1" w:lastRow="0" w:firstColumn="1" w:lastColumn="0" w:noHBand="0" w:noVBand="1"/>
      </w:tblPr>
      <w:tblGrid>
        <w:gridCol w:w="1106"/>
        <w:gridCol w:w="1106"/>
        <w:gridCol w:w="807"/>
        <w:gridCol w:w="1308"/>
        <w:gridCol w:w="873"/>
        <w:gridCol w:w="1162"/>
        <w:gridCol w:w="1240"/>
        <w:gridCol w:w="890"/>
        <w:gridCol w:w="831"/>
      </w:tblGrid>
      <w:tr w:rsidR="003B3F19" w14:paraId="60B4D9AD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89E" w14:textId="77777777" w:rsidR="003B3F19" w:rsidRDefault="003B3F19">
            <w:pPr>
              <w:rPr>
                <w:lang w:eastAsia="en-US"/>
              </w:rPr>
            </w:pPr>
          </w:p>
        </w:tc>
        <w:tc>
          <w:tcPr>
            <w:tcW w:w="409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72EFA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hort telomeres</w:t>
            </w:r>
          </w:p>
        </w:tc>
        <w:tc>
          <w:tcPr>
            <w:tcW w:w="409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1DDBF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ng telomeres</w:t>
            </w:r>
          </w:p>
        </w:tc>
      </w:tr>
      <w:tr w:rsidR="003B3F19" w14:paraId="3CF3888C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B444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09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5631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+</w:t>
            </w:r>
          </w:p>
        </w:tc>
        <w:tc>
          <w:tcPr>
            <w:tcW w:w="40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6633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lomerase -</w:t>
            </w:r>
          </w:p>
        </w:tc>
      </w:tr>
      <w:tr w:rsidR="003B3F19" w14:paraId="4BF2FC7C" w14:textId="77777777" w:rsidTr="003B3F19">
        <w:trPr>
          <w:trHeight w:val="294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2A6A" w14:textId="77777777" w:rsidR="003B3F19" w:rsidRDefault="003B3F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1042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MR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E6F18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D1A0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BE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E9BCC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BL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D58C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HLA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C4030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M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5399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KNF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EC61D" w14:textId="77777777" w:rsidR="003B3F19" w:rsidRDefault="003B3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AN6</w:t>
            </w:r>
          </w:p>
        </w:tc>
      </w:tr>
      <w:tr w:rsidR="003B3F19" w14:paraId="5A8B5F35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27F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C21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45989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AC9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C2CB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5F1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A8E3C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F4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8E52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3B3F19" w14:paraId="2805180B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58E2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ADC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D25F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9F4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8DD6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83C1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C23ED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424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8972C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B3F19" w14:paraId="7AE825FF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34B9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93C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1377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F24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1498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349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1BDB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805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3CE2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B3F19" w14:paraId="17F85180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AF8F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C79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B6A2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937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A1DA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D52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0F20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3E4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CF38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3B3F19" w14:paraId="0D00129D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56D8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70E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B8FA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FBC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EB48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1BA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DAEE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BAD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EA08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3B3F19" w14:paraId="4132FE10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C8C8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FE5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F4227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45B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B66A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FBF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471D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0D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A657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3B3F19" w14:paraId="45A24718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8D5E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3C0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862B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94B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37441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1FD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B7F5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906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1D070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3B3F19" w14:paraId="57FDB495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311E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3E1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FDCB4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25B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4D723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93E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1A19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9E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A20E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</w:tr>
      <w:tr w:rsidR="003B3F19" w14:paraId="78FDE142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9078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B5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FFAC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916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A6EC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D7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30C66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2C4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ADD7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</w:tr>
      <w:tr w:rsidR="003B3F19" w14:paraId="7DB09E70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9D6F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79E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54154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14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AA701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BAA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5E10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720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5274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B3F19" w14:paraId="30DC6AF7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321C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4D1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03B0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726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68A01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A0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1805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3105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6551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3B3F19" w14:paraId="7665A4C2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645E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2D7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6D98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366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BEA8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6141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8FE74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B75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1D28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3B3F19" w14:paraId="0C4C34E7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705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E11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F2E15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C66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3311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B4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6D5A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A78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1BF9D5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B3F19" w14:paraId="03C544C7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3132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3C9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23E04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33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26C7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ECC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CF469C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A5B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E7200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1</w:t>
            </w:r>
          </w:p>
        </w:tc>
      </w:tr>
      <w:tr w:rsidR="003B3F19" w14:paraId="64A7E3A3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46A8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75F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E7EB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275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E6F00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04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ED70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45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40B68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</w:tr>
      <w:tr w:rsidR="003B3F19" w14:paraId="1258391B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C8B3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3565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2150A3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5B1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6BEC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92F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6FC9D2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710D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3FFC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</w:t>
            </w:r>
          </w:p>
        </w:tc>
      </w:tr>
      <w:tr w:rsidR="003B3F19" w14:paraId="62EFE83F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830B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2CB6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1B3BA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411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EB18B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88EF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2324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DEE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82428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3B3F19" w14:paraId="03C94B78" w14:textId="77777777" w:rsidTr="003B3F19">
        <w:trPr>
          <w:trHeight w:val="294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B14C" w14:textId="77777777" w:rsidR="003B3F19" w:rsidRDefault="003B3F19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867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ED64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3BF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92D19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0507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1BB6E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354B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B938EA" w14:textId="77777777" w:rsidR="003B3F19" w:rsidRDefault="003B3F1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</w:tbl>
    <w:p w14:paraId="44A58ED0" w14:textId="1EC6B1C3" w:rsidR="003B3F19" w:rsidRDefault="003B3F19" w:rsidP="003B3F19">
      <w:pPr>
        <w:spacing w:line="480" w:lineRule="auto"/>
        <w:rPr>
          <w:b/>
          <w:bCs/>
        </w:rPr>
      </w:pPr>
    </w:p>
    <w:p w14:paraId="479E405C" w14:textId="77777777" w:rsidR="003B3F19" w:rsidRDefault="003B3F19">
      <w:pPr>
        <w:rPr>
          <w:b/>
          <w:bCs/>
        </w:rPr>
      </w:pPr>
      <w:r>
        <w:rPr>
          <w:b/>
          <w:bCs/>
        </w:rPr>
        <w:br w:type="page"/>
      </w:r>
    </w:p>
    <w:p w14:paraId="0F1C8A5E" w14:textId="77777777" w:rsidR="00B81394" w:rsidRPr="005967BF" w:rsidRDefault="00B81394" w:rsidP="00B81394"/>
    <w:p w14:paraId="4F362911" w14:textId="77777777" w:rsidR="000A58EA" w:rsidRPr="00200039" w:rsidRDefault="000A58EA" w:rsidP="000A58EA">
      <w:pPr>
        <w:rPr>
          <w:rFonts w:asciiTheme="majorBidi" w:hAnsiTheme="majorBidi" w:cstheme="majorBidi"/>
          <w:b/>
          <w:bCs/>
        </w:rPr>
      </w:pPr>
      <w:r w:rsidRPr="00200039">
        <w:rPr>
          <w:rFonts w:asciiTheme="majorBidi" w:hAnsiTheme="majorBidi" w:cstheme="majorBidi"/>
          <w:b/>
          <w:bCs/>
        </w:rPr>
        <w:t xml:space="preserve">Supplemental table S4A: </w:t>
      </w:r>
      <w:proofErr w:type="spellStart"/>
      <w:r w:rsidRPr="00200039">
        <w:rPr>
          <w:rFonts w:asciiTheme="majorBidi" w:hAnsiTheme="majorBidi" w:cstheme="majorBidi"/>
          <w:b/>
          <w:bCs/>
        </w:rPr>
        <w:t>ChIP</w:t>
      </w:r>
      <w:proofErr w:type="spellEnd"/>
      <w:r w:rsidRPr="00200039">
        <w:rPr>
          <w:rFonts w:asciiTheme="majorBidi" w:hAnsiTheme="majorBidi" w:cstheme="majorBidi"/>
          <w:b/>
          <w:bCs/>
        </w:rPr>
        <w:t>-qPCR enrichment for MYCN</w:t>
      </w:r>
    </w:p>
    <w:p w14:paraId="6BD2452B" w14:textId="77777777" w:rsidR="000A58EA" w:rsidRDefault="000A58EA" w:rsidP="000A58EA"/>
    <w:tbl>
      <w:tblPr>
        <w:tblW w:w="10615" w:type="dxa"/>
        <w:tblLayout w:type="fixed"/>
        <w:tblLook w:val="04A0" w:firstRow="1" w:lastRow="0" w:firstColumn="1" w:lastColumn="0" w:noHBand="0" w:noVBand="1"/>
      </w:tblPr>
      <w:tblGrid>
        <w:gridCol w:w="994"/>
        <w:gridCol w:w="981"/>
        <w:gridCol w:w="1057"/>
        <w:gridCol w:w="35"/>
        <w:gridCol w:w="978"/>
        <w:gridCol w:w="904"/>
        <w:gridCol w:w="9"/>
        <w:gridCol w:w="977"/>
        <w:gridCol w:w="900"/>
        <w:gridCol w:w="996"/>
        <w:gridCol w:w="891"/>
        <w:gridCol w:w="9"/>
        <w:gridCol w:w="990"/>
        <w:gridCol w:w="894"/>
      </w:tblGrid>
      <w:tr w:rsidR="000A58EA" w:rsidRPr="00916765" w14:paraId="6530C3A3" w14:textId="77777777" w:rsidTr="003634A7">
        <w:trPr>
          <w:trHeight w:val="96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436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rimers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B238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KNBE</w:t>
            </w:r>
          </w:p>
        </w:tc>
        <w:tc>
          <w:tcPr>
            <w:tcW w:w="19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62F0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NB5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36A0F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TB11-</w:t>
            </w:r>
            <w:r w:rsidRPr="00916765">
              <w:rPr>
                <w:rFonts w:ascii="Aptos Narrow" w:hAnsi="Aptos Narrow"/>
                <w:b/>
                <w:bCs/>
                <w:color w:val="000000"/>
              </w:rPr>
              <w:br/>
              <w:t>MYCN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5EE5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TB11-</w:t>
            </w:r>
            <w:r w:rsidRPr="00916765">
              <w:rPr>
                <w:rFonts w:ascii="Aptos Narrow" w:hAnsi="Aptos Narrow"/>
                <w:b/>
                <w:bCs/>
                <w:color w:val="000000"/>
              </w:rPr>
              <w:br/>
              <w:t>MYCN-DOX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5D5FC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KNMM-</w:t>
            </w:r>
            <w:r w:rsidRPr="00916765">
              <w:rPr>
                <w:rFonts w:ascii="Aptos Narrow" w:hAnsi="Aptos Narrow"/>
                <w:b/>
                <w:bCs/>
                <w:color w:val="000000"/>
              </w:rPr>
              <w:br/>
              <w:t>MYCN</w:t>
            </w:r>
          </w:p>
        </w:tc>
      </w:tr>
      <w:tr w:rsidR="000A58EA" w:rsidRPr="00916765" w14:paraId="1D21F8A8" w14:textId="77777777" w:rsidTr="003634A7">
        <w:trPr>
          <w:trHeight w:val="340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3CB4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BDC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925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4E4F5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04FDE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A85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6116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83B0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BDFBB9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C32C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3618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</w:tr>
      <w:tr w:rsidR="000A58EA" w:rsidRPr="00916765" w14:paraId="44D33CF1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8E0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ERT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C02D0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03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C55B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5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FDB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5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EE3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5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A64F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F2FA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7CD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0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86D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FE98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ED0F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3</w:t>
            </w:r>
          </w:p>
        </w:tc>
      </w:tr>
      <w:tr w:rsidR="000A58EA" w:rsidRPr="00916765" w14:paraId="43FD4215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BFA4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ERT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5EB7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37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71BD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826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18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A6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7737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94C37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969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9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F8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8207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1A1E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</w:tr>
      <w:tr w:rsidR="000A58EA" w:rsidRPr="00916765" w14:paraId="333C1BB8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02AF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CD25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60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EE4A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3E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2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BC0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9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52E9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937F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C1C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520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E6A2B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E48D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3</w:t>
            </w:r>
          </w:p>
        </w:tc>
      </w:tr>
      <w:tr w:rsidR="000A58EA" w:rsidRPr="00916765" w14:paraId="0E683AA4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389D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889F8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09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5DA6C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8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45B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45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37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59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F902D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F460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61E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27C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3CA1A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1A15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9</w:t>
            </w:r>
          </w:p>
        </w:tc>
      </w:tr>
      <w:tr w:rsidR="000A58EA" w:rsidRPr="00916765" w14:paraId="361BD2A4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E7D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SAT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5F1FF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17C48" w14:textId="77777777" w:rsidR="000A58EA" w:rsidRPr="00916765" w:rsidRDefault="000A58EA" w:rsidP="003634A7">
            <w:pPr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BC4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513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061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9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BD52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D44D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8F6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5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04B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5A817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3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615B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93</w:t>
            </w:r>
          </w:p>
        </w:tc>
      </w:tr>
      <w:tr w:rsidR="000A58EA" w:rsidRPr="00916765" w14:paraId="0D9337F0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AA27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SAT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88C6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47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0583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3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4C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54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31B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8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A149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B6066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8EB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8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CE4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EC5D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1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9B43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3</w:t>
            </w:r>
          </w:p>
        </w:tc>
      </w:tr>
      <w:tr w:rsidR="000A58EA" w:rsidRPr="00916765" w14:paraId="20B42AAE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AE21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X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60DD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88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CDF0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ED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052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10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7EB3D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5276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6E8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3D6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CBA9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FBCA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</w:tr>
      <w:tr w:rsidR="000A58EA" w:rsidRPr="00916765" w14:paraId="3C8EE05F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25E9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-Neg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79272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0A06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161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07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2ED3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2717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444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F0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F19D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F03B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</w:tr>
      <w:tr w:rsidR="000A58EA" w:rsidRPr="00916765" w14:paraId="55B9B2B3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6245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-Neg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0CF0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310D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E50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D4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B936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28DA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A17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711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61E91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8664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32</w:t>
            </w:r>
          </w:p>
        </w:tc>
      </w:tr>
      <w:tr w:rsidR="000A58EA" w:rsidRPr="00916765" w14:paraId="37051808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5A50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PRT-Neg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A8E6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94AE2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C74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3EE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106E3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16B0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21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00B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CA4CF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6A42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9</w:t>
            </w:r>
          </w:p>
        </w:tc>
      </w:tr>
      <w:tr w:rsidR="000A58EA" w:rsidRPr="00916765" w14:paraId="614957CA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C1E6" w14:textId="77777777" w:rsidR="000A58EA" w:rsidRPr="00916765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PRT-Neg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669F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C51F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63A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CF9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D6F6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6E90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96F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C3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F73F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FF3D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1</w:t>
            </w:r>
          </w:p>
        </w:tc>
      </w:tr>
    </w:tbl>
    <w:p w14:paraId="55B9C96E" w14:textId="77777777" w:rsidR="000A58EA" w:rsidRDefault="000A58EA" w:rsidP="000A58EA">
      <w:pPr>
        <w:ind w:left="-540"/>
      </w:pPr>
    </w:p>
    <w:p w14:paraId="53717420" w14:textId="77777777" w:rsidR="000A58EA" w:rsidRDefault="000A58EA" w:rsidP="000A58EA"/>
    <w:p w14:paraId="4280D06F" w14:textId="77777777" w:rsidR="000A58EA" w:rsidRDefault="000A58EA" w:rsidP="000A58EA">
      <w:r>
        <w:br w:type="page"/>
      </w:r>
    </w:p>
    <w:p w14:paraId="62C8FFE0" w14:textId="77777777" w:rsidR="000A58EA" w:rsidRDefault="000A58EA" w:rsidP="000A58EA">
      <w:pPr>
        <w:rPr>
          <w:rFonts w:asciiTheme="majorBidi" w:hAnsiTheme="majorBidi" w:cstheme="majorBidi"/>
          <w:b/>
          <w:bCs/>
        </w:rPr>
      </w:pPr>
      <w:r w:rsidRPr="00200039">
        <w:rPr>
          <w:rFonts w:asciiTheme="majorBidi" w:hAnsiTheme="majorBidi" w:cstheme="majorBidi"/>
          <w:b/>
          <w:bCs/>
        </w:rPr>
        <w:lastRenderedPageBreak/>
        <w:t>Supplemental table S4</w:t>
      </w:r>
      <w:r>
        <w:rPr>
          <w:rFonts w:asciiTheme="majorBidi" w:hAnsiTheme="majorBidi" w:cstheme="majorBidi"/>
          <w:b/>
          <w:bCs/>
        </w:rPr>
        <w:t>B</w:t>
      </w:r>
      <w:r w:rsidRPr="00200039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200039">
        <w:rPr>
          <w:rFonts w:asciiTheme="majorBidi" w:hAnsiTheme="majorBidi" w:cstheme="majorBidi"/>
          <w:b/>
          <w:bCs/>
        </w:rPr>
        <w:t>ChIP</w:t>
      </w:r>
      <w:proofErr w:type="spellEnd"/>
      <w:r w:rsidRPr="00200039">
        <w:rPr>
          <w:rFonts w:asciiTheme="majorBidi" w:hAnsiTheme="majorBidi" w:cstheme="majorBidi"/>
          <w:b/>
          <w:bCs/>
        </w:rPr>
        <w:t>-qPCR enrichment for MYCN</w:t>
      </w:r>
    </w:p>
    <w:p w14:paraId="540D0E23" w14:textId="77777777" w:rsidR="000A58EA" w:rsidRDefault="000A58EA" w:rsidP="000A58EA"/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994"/>
        <w:gridCol w:w="916"/>
        <w:gridCol w:w="887"/>
        <w:gridCol w:w="916"/>
        <w:gridCol w:w="887"/>
        <w:gridCol w:w="916"/>
        <w:gridCol w:w="887"/>
        <w:gridCol w:w="921"/>
        <w:gridCol w:w="951"/>
        <w:gridCol w:w="990"/>
        <w:gridCol w:w="900"/>
      </w:tblGrid>
      <w:tr w:rsidR="000A58EA" w:rsidRPr="00916765" w14:paraId="426277C7" w14:textId="77777777" w:rsidTr="003634A7">
        <w:trPr>
          <w:trHeight w:val="78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45C9" w14:textId="77777777" w:rsidR="000A58EA" w:rsidRPr="00916765" w:rsidRDefault="000A58EA" w:rsidP="003634A7">
            <w:pPr>
              <w:ind w:right="-35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rimers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E72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KNMM-</w:t>
            </w:r>
            <w:r w:rsidRPr="00916765">
              <w:rPr>
                <w:rFonts w:ascii="Aptos Narrow" w:hAnsi="Aptos Narrow"/>
                <w:b/>
                <w:bCs/>
                <w:color w:val="000000"/>
              </w:rPr>
              <w:br/>
              <w:t>MYCN-DOX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922A78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KNMM-MYCN-TMZ-</w:t>
            </w:r>
            <w:r w:rsidRPr="00916765">
              <w:rPr>
                <w:rFonts w:ascii="Aptos Narrow" w:hAnsi="Aptos Narrow"/>
                <w:b/>
                <w:bCs/>
                <w:color w:val="000000"/>
              </w:rPr>
              <w:br/>
              <w:t>DOX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333C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KNJCI-MYCN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E3F2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JCI-MYCN-DOX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1B34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JCI-MYCN-TMZ-DOX</w:t>
            </w:r>
          </w:p>
        </w:tc>
      </w:tr>
      <w:tr w:rsidR="000A58EA" w:rsidRPr="00916765" w14:paraId="7BEA2096" w14:textId="77777777" w:rsidTr="003634A7">
        <w:trPr>
          <w:trHeight w:val="320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9D79F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F1CFC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BD8133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754B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8A14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FCDD9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88DA98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CE1D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00A9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C09DE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36583" w14:textId="77777777" w:rsidR="000A58EA" w:rsidRPr="00916765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</w:tr>
      <w:tr w:rsidR="000A58EA" w:rsidRPr="00916765" w14:paraId="0DE50057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E11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ERT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4A8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57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89B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DEA3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2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E93B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068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86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546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B4B8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9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CB4B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697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9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B38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42</w:t>
            </w:r>
          </w:p>
        </w:tc>
      </w:tr>
      <w:tr w:rsidR="000A58EA" w:rsidRPr="00916765" w14:paraId="06937DD0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D476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ERT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77F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7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914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C144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7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929AF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9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84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BF7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5EB2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6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A778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B4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B9A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27</w:t>
            </w:r>
          </w:p>
        </w:tc>
      </w:tr>
      <w:tr w:rsidR="000A58EA" w:rsidRPr="00916765" w14:paraId="4B4F6209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39E0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31B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4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516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E33D7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4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BA241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98F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40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481C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4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2DB0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5B9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8A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9</w:t>
            </w:r>
          </w:p>
        </w:tc>
      </w:tr>
      <w:tr w:rsidR="000A58EA" w:rsidRPr="00916765" w14:paraId="7B6F8EB0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BE9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7EE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5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A59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EE19E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7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490A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96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74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CD8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1D60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2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FBE62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BDA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BF6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3</w:t>
            </w:r>
          </w:p>
        </w:tc>
      </w:tr>
      <w:tr w:rsidR="000A58EA" w:rsidRPr="00916765" w14:paraId="75BFB7D2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AD4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SAT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884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9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EDA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BF2A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6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9D1A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E8B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4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71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6C80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45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135C8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72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4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3C2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3</w:t>
            </w:r>
          </w:p>
        </w:tc>
      </w:tr>
      <w:tr w:rsidR="000A58EA" w:rsidRPr="00916765" w14:paraId="08C78FCE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DA77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PSAT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E5B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93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793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E3333B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35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11D8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754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8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BED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02C9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62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B133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081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3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D9D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29</w:t>
            </w:r>
          </w:p>
        </w:tc>
      </w:tr>
      <w:tr w:rsidR="000A58EA" w:rsidRPr="00916765" w14:paraId="184A4C6F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99FD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TX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7C0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3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72A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68DD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1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7D5AA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3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E2A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3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E66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5C18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6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5F5C3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B9C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26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A9F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83</w:t>
            </w:r>
          </w:p>
        </w:tc>
      </w:tr>
      <w:tr w:rsidR="000A58EA" w:rsidRPr="00916765" w14:paraId="733B31FE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F58B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-Neg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D0A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11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6E5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E2C6D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2227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B6F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56F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6F9DD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71AC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C7D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8B1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4</w:t>
            </w:r>
          </w:p>
        </w:tc>
      </w:tr>
      <w:tr w:rsidR="000A58EA" w:rsidRPr="00916765" w14:paraId="5D8D64AD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DD67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ASNS-Neg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34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D984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4628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5FE5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02C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8ED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1D1C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A723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E85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FD3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4</w:t>
            </w:r>
          </w:p>
        </w:tc>
      </w:tr>
      <w:tr w:rsidR="000A58EA" w:rsidRPr="00916765" w14:paraId="7F86120C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3570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PRT-Neg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D57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2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1C0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F196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8F3F31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176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0477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E3239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95A4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453D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2C5E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2</w:t>
            </w:r>
          </w:p>
        </w:tc>
      </w:tr>
      <w:tr w:rsidR="000A58EA" w:rsidRPr="00916765" w14:paraId="799E6930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58F5" w14:textId="77777777" w:rsidR="000A58EA" w:rsidRPr="00916765" w:rsidRDefault="000A58EA" w:rsidP="003634A7">
            <w:pPr>
              <w:ind w:right="-35"/>
              <w:rPr>
                <w:rFonts w:ascii="Aptos Narrow" w:hAnsi="Aptos Narrow"/>
                <w:b/>
                <w:bCs/>
                <w:color w:val="000000"/>
              </w:rPr>
            </w:pPr>
            <w:r w:rsidRPr="00916765">
              <w:rPr>
                <w:rFonts w:ascii="Aptos Narrow" w:hAnsi="Aptos Narrow"/>
                <w:b/>
                <w:bCs/>
                <w:color w:val="000000"/>
              </w:rPr>
              <w:t>HPRT-Neg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9FEC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16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F04F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ADCCA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52646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0CB2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4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C428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D314E9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D61B7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8E00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68A5" w14:textId="77777777" w:rsidR="000A58EA" w:rsidRPr="00916765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916765">
              <w:rPr>
                <w:rFonts w:ascii="Aptos Narrow" w:hAnsi="Aptos Narrow"/>
                <w:color w:val="000000"/>
              </w:rPr>
              <w:t>0.0000</w:t>
            </w:r>
          </w:p>
        </w:tc>
      </w:tr>
    </w:tbl>
    <w:p w14:paraId="4D366254" w14:textId="77777777" w:rsidR="000A58EA" w:rsidRDefault="000A58EA" w:rsidP="000A58EA"/>
    <w:p w14:paraId="3A670F27" w14:textId="77777777" w:rsidR="000A58EA" w:rsidRDefault="000A58EA" w:rsidP="000A58EA">
      <w:r>
        <w:br w:type="page"/>
      </w:r>
    </w:p>
    <w:p w14:paraId="1EBD0E75" w14:textId="77777777" w:rsidR="000A58EA" w:rsidRDefault="000A58EA" w:rsidP="000A58EA">
      <w:pPr>
        <w:rPr>
          <w:rFonts w:asciiTheme="majorBidi" w:hAnsiTheme="majorBidi" w:cstheme="majorBidi"/>
        </w:rPr>
      </w:pPr>
      <w:r w:rsidRPr="00200039">
        <w:rPr>
          <w:rFonts w:asciiTheme="majorBidi" w:hAnsiTheme="majorBidi" w:cstheme="majorBidi"/>
          <w:b/>
          <w:bCs/>
        </w:rPr>
        <w:lastRenderedPageBreak/>
        <w:t>Supplemental table S4</w:t>
      </w:r>
      <w:r>
        <w:rPr>
          <w:rFonts w:asciiTheme="majorBidi" w:hAnsiTheme="majorBidi" w:cstheme="majorBidi"/>
          <w:b/>
          <w:bCs/>
        </w:rPr>
        <w:t>C</w:t>
      </w:r>
      <w:r w:rsidRPr="00200039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200039">
        <w:rPr>
          <w:rFonts w:asciiTheme="majorBidi" w:hAnsiTheme="majorBidi" w:cstheme="majorBidi"/>
          <w:b/>
          <w:bCs/>
        </w:rPr>
        <w:t>ChIP</w:t>
      </w:r>
      <w:proofErr w:type="spellEnd"/>
      <w:r w:rsidRPr="00200039">
        <w:rPr>
          <w:rFonts w:asciiTheme="majorBidi" w:hAnsiTheme="majorBidi" w:cstheme="majorBidi"/>
          <w:b/>
          <w:bCs/>
        </w:rPr>
        <w:t>-qPCR enrichment for MYCN</w:t>
      </w:r>
    </w:p>
    <w:p w14:paraId="55E05653" w14:textId="77777777" w:rsidR="000A58EA" w:rsidRDefault="000A58EA" w:rsidP="000A58EA"/>
    <w:tbl>
      <w:tblPr>
        <w:tblW w:w="10345" w:type="dxa"/>
        <w:tblLayout w:type="fixed"/>
        <w:tblLook w:val="04A0" w:firstRow="1" w:lastRow="0" w:firstColumn="1" w:lastColumn="0" w:noHBand="0" w:noVBand="1"/>
      </w:tblPr>
      <w:tblGrid>
        <w:gridCol w:w="994"/>
        <w:gridCol w:w="916"/>
        <w:gridCol w:w="875"/>
        <w:gridCol w:w="12"/>
        <w:gridCol w:w="978"/>
        <w:gridCol w:w="900"/>
        <w:gridCol w:w="990"/>
        <w:gridCol w:w="900"/>
        <w:gridCol w:w="990"/>
        <w:gridCol w:w="900"/>
        <w:gridCol w:w="990"/>
        <w:gridCol w:w="900"/>
      </w:tblGrid>
      <w:tr w:rsidR="000A58EA" w:rsidRPr="00D83D57" w14:paraId="57492A04" w14:textId="77777777" w:rsidTr="003634A7">
        <w:trPr>
          <w:trHeight w:val="86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945B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Primers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B4379B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U251-MYCN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1943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U251-MYCN-DOX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4052B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MOG-MYC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16B0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MOG-MYCN-DOX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FE5680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IgG</w:t>
            </w:r>
          </w:p>
        </w:tc>
      </w:tr>
      <w:tr w:rsidR="000A58EA" w:rsidRPr="00D83D57" w14:paraId="641D7ABC" w14:textId="77777777" w:rsidTr="003634A7">
        <w:trPr>
          <w:trHeight w:val="320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BA2A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A783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26A7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5BB3F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D2CFC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BC3A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E080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969C4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BB40D3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901C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3126" w14:textId="77777777" w:rsidR="000A58EA" w:rsidRPr="00D83D57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</w:tr>
      <w:tr w:rsidR="000A58EA" w:rsidRPr="00D83D57" w14:paraId="12F4E64B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68C5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TERT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22BA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74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26B1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25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D95F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7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FC0F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3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7B088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C063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E172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1.0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AE5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9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D87A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FA5E0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207</w:t>
            </w:r>
          </w:p>
        </w:tc>
      </w:tr>
      <w:tr w:rsidR="000A58EA" w:rsidRPr="00D83D57" w14:paraId="60880857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78E0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TERT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11AF7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8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645DA8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D6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26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93F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DBF92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9B2C4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F99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1.1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8A8A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BBFEE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EC13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97</w:t>
            </w:r>
          </w:p>
        </w:tc>
      </w:tr>
      <w:tr w:rsidR="000A58EA" w:rsidRPr="00D83D57" w14:paraId="6D93764A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E106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ASNS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980D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32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093E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7F4D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34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EF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F4945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EC6CF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BD42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1.2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670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ED137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CD1A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38</w:t>
            </w:r>
          </w:p>
        </w:tc>
      </w:tr>
      <w:tr w:rsidR="000A58EA" w:rsidRPr="00D83D57" w14:paraId="3E043471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DC6F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ASNS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E695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54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CE2D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F64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D77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D688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074B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55C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1.1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DACD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5D6E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1E2B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56</w:t>
            </w:r>
          </w:p>
        </w:tc>
      </w:tr>
      <w:tr w:rsidR="000A58EA" w:rsidRPr="00D83D57" w14:paraId="00FFA9E1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AD57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PSAT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2B7B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58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F1B3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9D58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98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1CED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36F6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4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5FBA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9D0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89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858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0DAB0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6636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337</w:t>
            </w:r>
          </w:p>
        </w:tc>
      </w:tr>
      <w:tr w:rsidR="000A58EA" w:rsidRPr="00D83D57" w14:paraId="5058C46E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D934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PSAT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AD902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5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F517A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892A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85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3EA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D921F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8BEE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349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85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1198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1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EC96A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1AF2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526</w:t>
            </w:r>
          </w:p>
        </w:tc>
      </w:tr>
      <w:tr w:rsidR="000A58EA" w:rsidRPr="00D83D57" w14:paraId="445D1DAD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8D52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TX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E691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5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188C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AE02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9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E4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AC39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E482E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DBC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3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38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21A5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8C72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06</w:t>
            </w:r>
          </w:p>
        </w:tc>
      </w:tr>
      <w:tr w:rsidR="000A58EA" w:rsidRPr="00D83D57" w14:paraId="4C9FAC1D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4F03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ASNS-Neg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C05C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8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6550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83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9B1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AA0F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5CCEC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C65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EE5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D53C1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6E6ED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69</w:t>
            </w:r>
          </w:p>
        </w:tc>
      </w:tr>
      <w:tr w:rsidR="000A58EA" w:rsidRPr="00D83D57" w14:paraId="5709E698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A53C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ASNS-Neg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C1BA5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9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5DF97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6ABE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A80F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2014B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87CC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2A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B78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F078C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18577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91</w:t>
            </w:r>
          </w:p>
        </w:tc>
      </w:tr>
      <w:tr w:rsidR="000A58EA" w:rsidRPr="00D83D57" w14:paraId="437D1467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302F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HPRT-Neg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5422F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96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8C702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91F0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6CF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5E41B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0B5C4D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BB8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1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34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6A2EE5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5C396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93</w:t>
            </w:r>
          </w:p>
        </w:tc>
      </w:tr>
      <w:tr w:rsidR="000A58EA" w:rsidRPr="00D83D57" w14:paraId="2B0F9E5B" w14:textId="77777777" w:rsidTr="003634A7">
        <w:trPr>
          <w:trHeight w:val="32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9520" w14:textId="77777777" w:rsidR="000A58EA" w:rsidRPr="00D83D57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83D57">
              <w:rPr>
                <w:rFonts w:ascii="Aptos Narrow" w:hAnsi="Aptos Narrow"/>
                <w:b/>
                <w:bCs/>
                <w:color w:val="000000"/>
              </w:rPr>
              <w:t>HPRT-Neg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59C11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61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09E37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2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732E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32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8553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9CA44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743E9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EBF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4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8BB4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35BD1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56628D" w14:textId="77777777" w:rsidR="000A58EA" w:rsidRPr="00D83D57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D83D57">
              <w:rPr>
                <w:rFonts w:ascii="Aptos Narrow" w:hAnsi="Aptos Narrow"/>
                <w:color w:val="000000"/>
              </w:rPr>
              <w:t>0.0487</w:t>
            </w:r>
          </w:p>
        </w:tc>
      </w:tr>
    </w:tbl>
    <w:p w14:paraId="113AC873" w14:textId="77777777" w:rsidR="000A58EA" w:rsidRDefault="000A58EA" w:rsidP="000A58EA"/>
    <w:p w14:paraId="1728B0E2" w14:textId="77777777" w:rsidR="000A58EA" w:rsidRPr="00200039" w:rsidRDefault="000A58EA" w:rsidP="000A58EA">
      <w:pPr>
        <w:rPr>
          <w:rFonts w:asciiTheme="majorBidi" w:hAnsiTheme="majorBidi" w:cstheme="majorBidi"/>
        </w:rPr>
      </w:pPr>
      <w:r w:rsidRPr="00200039">
        <w:rPr>
          <w:rFonts w:asciiTheme="majorBidi" w:hAnsiTheme="majorBidi" w:cstheme="majorBidi"/>
          <w:b/>
          <w:bCs/>
        </w:rPr>
        <w:t>Supplemental table S4</w:t>
      </w:r>
      <w:r>
        <w:rPr>
          <w:rFonts w:asciiTheme="majorBidi" w:hAnsiTheme="majorBidi" w:cstheme="majorBidi"/>
          <w:b/>
          <w:bCs/>
        </w:rPr>
        <w:t>D</w:t>
      </w:r>
      <w:r w:rsidRPr="00200039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200039">
        <w:rPr>
          <w:rFonts w:asciiTheme="majorBidi" w:hAnsiTheme="majorBidi" w:cstheme="majorBidi"/>
          <w:b/>
          <w:bCs/>
        </w:rPr>
        <w:t>ChIP</w:t>
      </w:r>
      <w:proofErr w:type="spellEnd"/>
      <w:r w:rsidRPr="00200039">
        <w:rPr>
          <w:rFonts w:asciiTheme="majorBidi" w:hAnsiTheme="majorBidi" w:cstheme="majorBidi"/>
          <w:b/>
          <w:bCs/>
        </w:rPr>
        <w:t xml:space="preserve">-qPCR enrichment for </w:t>
      </w:r>
      <w:r>
        <w:rPr>
          <w:rFonts w:asciiTheme="majorBidi" w:hAnsiTheme="majorBidi" w:cstheme="majorBidi"/>
          <w:b/>
          <w:bCs/>
        </w:rPr>
        <w:t>CTCF</w:t>
      </w:r>
    </w:p>
    <w:p w14:paraId="0F167E0F" w14:textId="77777777" w:rsidR="000A58EA" w:rsidRDefault="000A58EA" w:rsidP="000A58EA"/>
    <w:tbl>
      <w:tblPr>
        <w:tblW w:w="6440" w:type="dxa"/>
        <w:tblLook w:val="04A0" w:firstRow="1" w:lastRow="0" w:firstColumn="1" w:lastColumn="0" w:noHBand="0" w:noVBand="1"/>
      </w:tblPr>
      <w:tblGrid>
        <w:gridCol w:w="1240"/>
        <w:gridCol w:w="1499"/>
        <w:gridCol w:w="1101"/>
        <w:gridCol w:w="1499"/>
        <w:gridCol w:w="1101"/>
      </w:tblGrid>
      <w:tr w:rsidR="000A58EA" w:rsidRPr="005E16EE" w14:paraId="24D4D9ED" w14:textId="77777777" w:rsidTr="003634A7">
        <w:trPr>
          <w:trHeight w:val="320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283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Primer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91D38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CTCF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AA1C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IgG</w:t>
            </w:r>
          </w:p>
        </w:tc>
      </w:tr>
      <w:tr w:rsidR="000A58EA" w:rsidRPr="005E16EE" w14:paraId="096FEF2D" w14:textId="77777777" w:rsidTr="003634A7">
        <w:trPr>
          <w:trHeight w:val="32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2634" w14:textId="77777777" w:rsidR="000A58EA" w:rsidRPr="005E16EE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48D9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69E6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B977D0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Enrich, %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66FE7" w14:textId="77777777" w:rsidR="000A58EA" w:rsidRPr="005E16EE" w:rsidRDefault="000A58EA" w:rsidP="003634A7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SD</w:t>
            </w:r>
          </w:p>
        </w:tc>
      </w:tr>
      <w:tr w:rsidR="000A58EA" w:rsidRPr="005E16EE" w14:paraId="4D10832A" w14:textId="77777777" w:rsidTr="003634A7">
        <w:trPr>
          <w:trHeight w:val="3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475F" w14:textId="77777777" w:rsidR="000A58EA" w:rsidRPr="005E16EE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Myoglob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9DFEE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9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06DD3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08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129D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0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FE82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001</w:t>
            </w:r>
          </w:p>
        </w:tc>
      </w:tr>
      <w:tr w:rsidR="000A58EA" w:rsidRPr="005E16EE" w14:paraId="6D698BB5" w14:textId="77777777" w:rsidTr="003634A7">
        <w:trPr>
          <w:trHeight w:val="3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B61B" w14:textId="77777777" w:rsidR="000A58EA" w:rsidRPr="005E16EE" w:rsidRDefault="000A58EA" w:rsidP="003634A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5E16EE">
              <w:rPr>
                <w:rFonts w:ascii="Aptos Narrow" w:hAnsi="Aptos Narrow"/>
                <w:b/>
                <w:bCs/>
                <w:color w:val="000000"/>
              </w:rPr>
              <w:t>H1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AE71A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84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909A40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94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5FDD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0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A096" w14:textId="77777777" w:rsidR="000A58EA" w:rsidRPr="005E16EE" w:rsidRDefault="000A58EA" w:rsidP="003634A7">
            <w:pPr>
              <w:jc w:val="right"/>
              <w:rPr>
                <w:rFonts w:ascii="Aptos Narrow" w:hAnsi="Aptos Narrow"/>
                <w:color w:val="000000"/>
              </w:rPr>
            </w:pPr>
            <w:r w:rsidRPr="005E16EE">
              <w:rPr>
                <w:rFonts w:ascii="Aptos Narrow" w:hAnsi="Aptos Narrow"/>
                <w:color w:val="000000"/>
              </w:rPr>
              <w:t>0.0009</w:t>
            </w:r>
          </w:p>
        </w:tc>
      </w:tr>
    </w:tbl>
    <w:p w14:paraId="6A7D7861" w14:textId="24BEAA81" w:rsidR="00AC2055" w:rsidRPr="00200039" w:rsidRDefault="00AC2055" w:rsidP="00AC2055">
      <w:pPr>
        <w:rPr>
          <w:rFonts w:asciiTheme="majorBidi" w:hAnsiTheme="majorBidi" w:cstheme="majorBidi"/>
        </w:rPr>
      </w:pPr>
    </w:p>
    <w:p w14:paraId="6A802389" w14:textId="77777777" w:rsidR="00AC2055" w:rsidRPr="00200039" w:rsidRDefault="00AC2055" w:rsidP="00AC2055">
      <w:pPr>
        <w:rPr>
          <w:rFonts w:asciiTheme="majorBidi" w:hAnsiTheme="majorBidi" w:cstheme="majorBidi"/>
        </w:rPr>
      </w:pPr>
    </w:p>
    <w:p w14:paraId="50E03A1A" w14:textId="77777777" w:rsidR="00AC2055" w:rsidRPr="00200039" w:rsidRDefault="00AC2055" w:rsidP="00AC2055">
      <w:pPr>
        <w:rPr>
          <w:rFonts w:asciiTheme="majorBidi" w:hAnsiTheme="majorBidi" w:cstheme="majorBidi"/>
        </w:rPr>
      </w:pPr>
    </w:p>
    <w:p w14:paraId="4521D089" w14:textId="5343613D" w:rsidR="00AC2055" w:rsidRPr="00200039" w:rsidRDefault="001775F3" w:rsidP="00AC205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softHyphen/>
      </w:r>
      <w:r>
        <w:rPr>
          <w:rFonts w:asciiTheme="majorBidi" w:hAnsiTheme="majorBidi" w:cstheme="majorBidi"/>
        </w:rPr>
        <w:softHyphen/>
      </w:r>
    </w:p>
    <w:p w14:paraId="0186903E" w14:textId="77777777" w:rsidR="00B87F12" w:rsidRDefault="00B87F12">
      <w:pPr>
        <w:rPr>
          <w:b/>
          <w:bCs/>
        </w:rPr>
      </w:pPr>
    </w:p>
    <w:p w14:paraId="2FD211E4" w14:textId="04B3A496" w:rsidR="00B87F12" w:rsidRDefault="00B87F12">
      <w:pPr>
        <w:rPr>
          <w:b/>
          <w:bCs/>
        </w:rPr>
      </w:pPr>
    </w:p>
    <w:sectPr w:rsidR="00B87F12" w:rsidSect="00DE1213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8C8F1" w14:textId="77777777" w:rsidR="008217AC" w:rsidRDefault="008217AC" w:rsidP="00157E86">
      <w:r>
        <w:separator/>
      </w:r>
    </w:p>
  </w:endnote>
  <w:endnote w:type="continuationSeparator" w:id="0">
    <w:p w14:paraId="40CDA076" w14:textId="77777777" w:rsidR="008217AC" w:rsidRDefault="008217AC" w:rsidP="00157E86">
      <w:r>
        <w:continuationSeparator/>
      </w:r>
    </w:p>
  </w:endnote>
  <w:endnote w:type="continuationNotice" w:id="1">
    <w:p w14:paraId="10607E24" w14:textId="77777777" w:rsidR="008217AC" w:rsidRDefault="008217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2692460"/>
      <w:docPartObj>
        <w:docPartGallery w:val="Page Numbers (Bottom of Page)"/>
        <w:docPartUnique/>
      </w:docPartObj>
    </w:sdtPr>
    <w:sdtContent>
      <w:p w14:paraId="7CABCFA3" w14:textId="311D804F" w:rsidR="00337F84" w:rsidRDefault="00337F84" w:rsidP="005D58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8405E" w14:textId="77777777" w:rsidR="00157E86" w:rsidRDefault="00157E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0411000"/>
      <w:docPartObj>
        <w:docPartGallery w:val="Page Numbers (Bottom of Page)"/>
        <w:docPartUnique/>
      </w:docPartObj>
    </w:sdtPr>
    <w:sdtContent>
      <w:p w14:paraId="6C829F05" w14:textId="5E4CFF4C" w:rsidR="00337F84" w:rsidRDefault="00337F84" w:rsidP="005D58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49E9583" w14:textId="77777777" w:rsidR="00157E86" w:rsidRDefault="00157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F137A" w14:textId="77777777" w:rsidR="008217AC" w:rsidRDefault="008217AC" w:rsidP="00157E86">
      <w:r>
        <w:separator/>
      </w:r>
    </w:p>
  </w:footnote>
  <w:footnote w:type="continuationSeparator" w:id="0">
    <w:p w14:paraId="07E6D602" w14:textId="77777777" w:rsidR="008217AC" w:rsidRDefault="008217AC" w:rsidP="00157E86">
      <w:r>
        <w:continuationSeparator/>
      </w:r>
    </w:p>
  </w:footnote>
  <w:footnote w:type="continuationNotice" w:id="1">
    <w:p w14:paraId="2928EA1F" w14:textId="77777777" w:rsidR="008217AC" w:rsidRDefault="008217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77BCC"/>
    <w:multiLevelType w:val="hybridMultilevel"/>
    <w:tmpl w:val="0C047820"/>
    <w:lvl w:ilvl="0" w:tplc="0748B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A73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4A3D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C81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E04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44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66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A2B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4A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97321EC"/>
    <w:multiLevelType w:val="hybridMultilevel"/>
    <w:tmpl w:val="098825BA"/>
    <w:lvl w:ilvl="0" w:tplc="BF5473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74E6C"/>
    <w:multiLevelType w:val="hybridMultilevel"/>
    <w:tmpl w:val="47BC4DD6"/>
    <w:lvl w:ilvl="0" w:tplc="6DC228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15057"/>
    <w:multiLevelType w:val="hybridMultilevel"/>
    <w:tmpl w:val="11C05B2E"/>
    <w:lvl w:ilvl="0" w:tplc="C0A031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B0774"/>
    <w:multiLevelType w:val="hybridMultilevel"/>
    <w:tmpl w:val="208A92D8"/>
    <w:lvl w:ilvl="0" w:tplc="96D01E4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81D6E"/>
    <w:multiLevelType w:val="hybridMultilevel"/>
    <w:tmpl w:val="3120EFFC"/>
    <w:lvl w:ilvl="0" w:tplc="D194CE3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E976BD"/>
    <w:multiLevelType w:val="hybridMultilevel"/>
    <w:tmpl w:val="5A4CA6A2"/>
    <w:lvl w:ilvl="0" w:tplc="6770A6B8">
      <w:start w:val="1"/>
      <w:numFmt w:val="upperLetter"/>
      <w:lvlText w:val="%1-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7" w15:restartNumberingAfterBreak="0">
    <w:nsid w:val="6C0C6783"/>
    <w:multiLevelType w:val="hybridMultilevel"/>
    <w:tmpl w:val="FCEEEE12"/>
    <w:lvl w:ilvl="0" w:tplc="557CD2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931C28"/>
    <w:multiLevelType w:val="hybridMultilevel"/>
    <w:tmpl w:val="3EDE31D0"/>
    <w:lvl w:ilvl="0" w:tplc="A9F0DE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75B75"/>
    <w:multiLevelType w:val="hybridMultilevel"/>
    <w:tmpl w:val="BE881820"/>
    <w:lvl w:ilvl="0" w:tplc="5BD0A3C8">
      <w:start w:val="1"/>
      <w:numFmt w:val="upperLetter"/>
      <w:lvlText w:val="%1-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0" w15:restartNumberingAfterBreak="0">
    <w:nsid w:val="74856114"/>
    <w:multiLevelType w:val="multilevel"/>
    <w:tmpl w:val="EB70E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9B533C"/>
    <w:multiLevelType w:val="multilevel"/>
    <w:tmpl w:val="BD0CF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4738933">
    <w:abstractNumId w:val="5"/>
  </w:num>
  <w:num w:numId="2" w16cid:durableId="762259047">
    <w:abstractNumId w:val="6"/>
  </w:num>
  <w:num w:numId="3" w16cid:durableId="1612123655">
    <w:abstractNumId w:val="9"/>
  </w:num>
  <w:num w:numId="4" w16cid:durableId="854658331">
    <w:abstractNumId w:val="7"/>
  </w:num>
  <w:num w:numId="5" w16cid:durableId="1366833017">
    <w:abstractNumId w:val="1"/>
  </w:num>
  <w:num w:numId="6" w16cid:durableId="311447417">
    <w:abstractNumId w:val="8"/>
  </w:num>
  <w:num w:numId="7" w16cid:durableId="476385726">
    <w:abstractNumId w:val="2"/>
  </w:num>
  <w:num w:numId="8" w16cid:durableId="1184858033">
    <w:abstractNumId w:val="10"/>
  </w:num>
  <w:num w:numId="9" w16cid:durableId="764883311">
    <w:abstractNumId w:val="0"/>
  </w:num>
  <w:num w:numId="10" w16cid:durableId="1503356091">
    <w:abstractNumId w:val="3"/>
  </w:num>
  <w:num w:numId="11" w16cid:durableId="211580551">
    <w:abstractNumId w:val="4"/>
  </w:num>
  <w:num w:numId="12" w16cid:durableId="7929887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xax2pt29zzkez0eoxt55cessadxrsrzrt&quot;&gt;TERT promot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79&lt;/item&gt;&lt;/record-ids&gt;&lt;/item&gt;&lt;/Libraries&gt;"/>
  </w:docVars>
  <w:rsids>
    <w:rsidRoot w:val="000B5DC9"/>
    <w:rsid w:val="000061D6"/>
    <w:rsid w:val="000076FB"/>
    <w:rsid w:val="000108AB"/>
    <w:rsid w:val="00011A78"/>
    <w:rsid w:val="00013213"/>
    <w:rsid w:val="00014432"/>
    <w:rsid w:val="000161E3"/>
    <w:rsid w:val="00017174"/>
    <w:rsid w:val="00020426"/>
    <w:rsid w:val="00020503"/>
    <w:rsid w:val="00020A1E"/>
    <w:rsid w:val="00020B09"/>
    <w:rsid w:val="00021777"/>
    <w:rsid w:val="000221D1"/>
    <w:rsid w:val="000223F0"/>
    <w:rsid w:val="00022CA6"/>
    <w:rsid w:val="00023035"/>
    <w:rsid w:val="00025281"/>
    <w:rsid w:val="000253D4"/>
    <w:rsid w:val="000258C5"/>
    <w:rsid w:val="00025FB8"/>
    <w:rsid w:val="00026C4C"/>
    <w:rsid w:val="000300D9"/>
    <w:rsid w:val="000307CC"/>
    <w:rsid w:val="000308C8"/>
    <w:rsid w:val="00032F98"/>
    <w:rsid w:val="000331A2"/>
    <w:rsid w:val="00034F1D"/>
    <w:rsid w:val="00037083"/>
    <w:rsid w:val="000370EA"/>
    <w:rsid w:val="0003738F"/>
    <w:rsid w:val="00040830"/>
    <w:rsid w:val="00043037"/>
    <w:rsid w:val="00044554"/>
    <w:rsid w:val="00044A8A"/>
    <w:rsid w:val="00044ADD"/>
    <w:rsid w:val="00046455"/>
    <w:rsid w:val="00047766"/>
    <w:rsid w:val="00050382"/>
    <w:rsid w:val="00051D06"/>
    <w:rsid w:val="0005269D"/>
    <w:rsid w:val="000528F1"/>
    <w:rsid w:val="00056400"/>
    <w:rsid w:val="00057B71"/>
    <w:rsid w:val="00057BA6"/>
    <w:rsid w:val="0006037E"/>
    <w:rsid w:val="00060F87"/>
    <w:rsid w:val="000611AE"/>
    <w:rsid w:val="00061809"/>
    <w:rsid w:val="000621F9"/>
    <w:rsid w:val="00062E0A"/>
    <w:rsid w:val="00063633"/>
    <w:rsid w:val="000641C4"/>
    <w:rsid w:val="00064483"/>
    <w:rsid w:val="00065760"/>
    <w:rsid w:val="00065D61"/>
    <w:rsid w:val="00066CA4"/>
    <w:rsid w:val="000673E5"/>
    <w:rsid w:val="0007020B"/>
    <w:rsid w:val="00071470"/>
    <w:rsid w:val="000720A8"/>
    <w:rsid w:val="0007218A"/>
    <w:rsid w:val="00073034"/>
    <w:rsid w:val="0007464F"/>
    <w:rsid w:val="00074A11"/>
    <w:rsid w:val="000752DB"/>
    <w:rsid w:val="00075B01"/>
    <w:rsid w:val="00076B90"/>
    <w:rsid w:val="0007791A"/>
    <w:rsid w:val="00077BCC"/>
    <w:rsid w:val="00077D73"/>
    <w:rsid w:val="0008146F"/>
    <w:rsid w:val="00082DDC"/>
    <w:rsid w:val="00083DE0"/>
    <w:rsid w:val="00084D01"/>
    <w:rsid w:val="00085C84"/>
    <w:rsid w:val="00086FC0"/>
    <w:rsid w:val="00087466"/>
    <w:rsid w:val="00087573"/>
    <w:rsid w:val="000910DA"/>
    <w:rsid w:val="0009432C"/>
    <w:rsid w:val="00094518"/>
    <w:rsid w:val="00095A63"/>
    <w:rsid w:val="000970A3"/>
    <w:rsid w:val="00097193"/>
    <w:rsid w:val="000977A4"/>
    <w:rsid w:val="000A0030"/>
    <w:rsid w:val="000A0364"/>
    <w:rsid w:val="000A0A40"/>
    <w:rsid w:val="000A0EFA"/>
    <w:rsid w:val="000A1AEB"/>
    <w:rsid w:val="000A2B04"/>
    <w:rsid w:val="000A2EB2"/>
    <w:rsid w:val="000A35A3"/>
    <w:rsid w:val="000A3703"/>
    <w:rsid w:val="000A41C5"/>
    <w:rsid w:val="000A4F95"/>
    <w:rsid w:val="000A58EA"/>
    <w:rsid w:val="000A6877"/>
    <w:rsid w:val="000B04C6"/>
    <w:rsid w:val="000B1695"/>
    <w:rsid w:val="000B54D6"/>
    <w:rsid w:val="000B5CBE"/>
    <w:rsid w:val="000B5DC9"/>
    <w:rsid w:val="000B66A6"/>
    <w:rsid w:val="000B6DAB"/>
    <w:rsid w:val="000C0708"/>
    <w:rsid w:val="000C2E4C"/>
    <w:rsid w:val="000C3BF5"/>
    <w:rsid w:val="000C58FC"/>
    <w:rsid w:val="000C635A"/>
    <w:rsid w:val="000C6990"/>
    <w:rsid w:val="000C6DAD"/>
    <w:rsid w:val="000C760C"/>
    <w:rsid w:val="000C7AC6"/>
    <w:rsid w:val="000D0999"/>
    <w:rsid w:val="000D293A"/>
    <w:rsid w:val="000D2A23"/>
    <w:rsid w:val="000D2B49"/>
    <w:rsid w:val="000D5039"/>
    <w:rsid w:val="000D50DB"/>
    <w:rsid w:val="000D5692"/>
    <w:rsid w:val="000D6A27"/>
    <w:rsid w:val="000D7110"/>
    <w:rsid w:val="000D76E3"/>
    <w:rsid w:val="000E000C"/>
    <w:rsid w:val="000E06B5"/>
    <w:rsid w:val="000E2134"/>
    <w:rsid w:val="000E64A8"/>
    <w:rsid w:val="000E6754"/>
    <w:rsid w:val="000E74D4"/>
    <w:rsid w:val="000E7693"/>
    <w:rsid w:val="000F0AD8"/>
    <w:rsid w:val="000F1ADB"/>
    <w:rsid w:val="000F29E1"/>
    <w:rsid w:val="000F5EDF"/>
    <w:rsid w:val="000F6815"/>
    <w:rsid w:val="00101172"/>
    <w:rsid w:val="00103561"/>
    <w:rsid w:val="0010393A"/>
    <w:rsid w:val="0010516E"/>
    <w:rsid w:val="00106484"/>
    <w:rsid w:val="00107DAE"/>
    <w:rsid w:val="00110ABE"/>
    <w:rsid w:val="00113F46"/>
    <w:rsid w:val="00114F39"/>
    <w:rsid w:val="001163DB"/>
    <w:rsid w:val="00117E01"/>
    <w:rsid w:val="00120288"/>
    <w:rsid w:val="00123A3D"/>
    <w:rsid w:val="00124A7F"/>
    <w:rsid w:val="001259E1"/>
    <w:rsid w:val="001265BB"/>
    <w:rsid w:val="001268BE"/>
    <w:rsid w:val="00127B80"/>
    <w:rsid w:val="00127EDE"/>
    <w:rsid w:val="00130A10"/>
    <w:rsid w:val="00132D5C"/>
    <w:rsid w:val="00134C10"/>
    <w:rsid w:val="001351B5"/>
    <w:rsid w:val="001355F6"/>
    <w:rsid w:val="00135B2D"/>
    <w:rsid w:val="00135FCA"/>
    <w:rsid w:val="001367FC"/>
    <w:rsid w:val="00137009"/>
    <w:rsid w:val="00140156"/>
    <w:rsid w:val="00140248"/>
    <w:rsid w:val="00142475"/>
    <w:rsid w:val="00142B71"/>
    <w:rsid w:val="00142D56"/>
    <w:rsid w:val="00143C41"/>
    <w:rsid w:val="00143FC9"/>
    <w:rsid w:val="001451A2"/>
    <w:rsid w:val="00145CDA"/>
    <w:rsid w:val="00146874"/>
    <w:rsid w:val="00146D68"/>
    <w:rsid w:val="00147196"/>
    <w:rsid w:val="0014722F"/>
    <w:rsid w:val="001479AB"/>
    <w:rsid w:val="001511BF"/>
    <w:rsid w:val="001511D8"/>
    <w:rsid w:val="00152B23"/>
    <w:rsid w:val="001530B3"/>
    <w:rsid w:val="00153211"/>
    <w:rsid w:val="00153DD6"/>
    <w:rsid w:val="001543D8"/>
    <w:rsid w:val="00154691"/>
    <w:rsid w:val="00155195"/>
    <w:rsid w:val="00155337"/>
    <w:rsid w:val="00155730"/>
    <w:rsid w:val="00155E26"/>
    <w:rsid w:val="00156E2C"/>
    <w:rsid w:val="00157E86"/>
    <w:rsid w:val="00161F6A"/>
    <w:rsid w:val="001639D2"/>
    <w:rsid w:val="00163CB8"/>
    <w:rsid w:val="00164C6F"/>
    <w:rsid w:val="00164DEC"/>
    <w:rsid w:val="0016501D"/>
    <w:rsid w:val="001659AB"/>
    <w:rsid w:val="00165DC8"/>
    <w:rsid w:val="0016796E"/>
    <w:rsid w:val="00170C16"/>
    <w:rsid w:val="001711CF"/>
    <w:rsid w:val="0017268D"/>
    <w:rsid w:val="00172CCB"/>
    <w:rsid w:val="00173282"/>
    <w:rsid w:val="00173E1C"/>
    <w:rsid w:val="00175023"/>
    <w:rsid w:val="00175177"/>
    <w:rsid w:val="00176862"/>
    <w:rsid w:val="001775F3"/>
    <w:rsid w:val="0018147F"/>
    <w:rsid w:val="00182E65"/>
    <w:rsid w:val="001832A2"/>
    <w:rsid w:val="00183923"/>
    <w:rsid w:val="00185636"/>
    <w:rsid w:val="001875DD"/>
    <w:rsid w:val="001909F2"/>
    <w:rsid w:val="00190B5C"/>
    <w:rsid w:val="00191A38"/>
    <w:rsid w:val="00193963"/>
    <w:rsid w:val="001957B2"/>
    <w:rsid w:val="001970F9"/>
    <w:rsid w:val="0019765F"/>
    <w:rsid w:val="001A23E3"/>
    <w:rsid w:val="001A298A"/>
    <w:rsid w:val="001A50F9"/>
    <w:rsid w:val="001A6FD6"/>
    <w:rsid w:val="001A7A1D"/>
    <w:rsid w:val="001A7ED9"/>
    <w:rsid w:val="001B06A3"/>
    <w:rsid w:val="001B0ABD"/>
    <w:rsid w:val="001B1CEE"/>
    <w:rsid w:val="001B2923"/>
    <w:rsid w:val="001B45C3"/>
    <w:rsid w:val="001B64A7"/>
    <w:rsid w:val="001B6624"/>
    <w:rsid w:val="001B7D6F"/>
    <w:rsid w:val="001C0002"/>
    <w:rsid w:val="001C2006"/>
    <w:rsid w:val="001C3FDB"/>
    <w:rsid w:val="001C40E2"/>
    <w:rsid w:val="001C48EC"/>
    <w:rsid w:val="001C4FFC"/>
    <w:rsid w:val="001C6EE2"/>
    <w:rsid w:val="001C74DC"/>
    <w:rsid w:val="001C7D12"/>
    <w:rsid w:val="001D0FD8"/>
    <w:rsid w:val="001D16DD"/>
    <w:rsid w:val="001D19FC"/>
    <w:rsid w:val="001D24D9"/>
    <w:rsid w:val="001D2937"/>
    <w:rsid w:val="001D4655"/>
    <w:rsid w:val="001D6155"/>
    <w:rsid w:val="001D73DB"/>
    <w:rsid w:val="001D75E0"/>
    <w:rsid w:val="001D7FCC"/>
    <w:rsid w:val="001E0073"/>
    <w:rsid w:val="001E02F8"/>
    <w:rsid w:val="001E146B"/>
    <w:rsid w:val="001E1DFE"/>
    <w:rsid w:val="001E1E81"/>
    <w:rsid w:val="001E2071"/>
    <w:rsid w:val="001E2347"/>
    <w:rsid w:val="001E29B0"/>
    <w:rsid w:val="001E2BE8"/>
    <w:rsid w:val="001E410B"/>
    <w:rsid w:val="001E5C43"/>
    <w:rsid w:val="001E61DD"/>
    <w:rsid w:val="001F012E"/>
    <w:rsid w:val="001F090D"/>
    <w:rsid w:val="001F28E9"/>
    <w:rsid w:val="001F57B8"/>
    <w:rsid w:val="001F594B"/>
    <w:rsid w:val="001F595B"/>
    <w:rsid w:val="001F62C4"/>
    <w:rsid w:val="001F75EC"/>
    <w:rsid w:val="001F777D"/>
    <w:rsid w:val="00200206"/>
    <w:rsid w:val="00200897"/>
    <w:rsid w:val="00203073"/>
    <w:rsid w:val="0020311D"/>
    <w:rsid w:val="00203C2D"/>
    <w:rsid w:val="00204E09"/>
    <w:rsid w:val="00204E2C"/>
    <w:rsid w:val="00206220"/>
    <w:rsid w:val="00207F28"/>
    <w:rsid w:val="002117E8"/>
    <w:rsid w:val="0021196B"/>
    <w:rsid w:val="0021327A"/>
    <w:rsid w:val="00216166"/>
    <w:rsid w:val="00217868"/>
    <w:rsid w:val="0022209D"/>
    <w:rsid w:val="00222919"/>
    <w:rsid w:val="00222D25"/>
    <w:rsid w:val="00222F31"/>
    <w:rsid w:val="00223228"/>
    <w:rsid w:val="00223E36"/>
    <w:rsid w:val="00224156"/>
    <w:rsid w:val="002276F2"/>
    <w:rsid w:val="00227E3F"/>
    <w:rsid w:val="00230C22"/>
    <w:rsid w:val="00230CFE"/>
    <w:rsid w:val="00231416"/>
    <w:rsid w:val="00231998"/>
    <w:rsid w:val="00231DDB"/>
    <w:rsid w:val="002323CA"/>
    <w:rsid w:val="00233759"/>
    <w:rsid w:val="0023381A"/>
    <w:rsid w:val="00233F38"/>
    <w:rsid w:val="0023590A"/>
    <w:rsid w:val="00235BF0"/>
    <w:rsid w:val="002360EC"/>
    <w:rsid w:val="00240F65"/>
    <w:rsid w:val="00241875"/>
    <w:rsid w:val="002424C6"/>
    <w:rsid w:val="00246946"/>
    <w:rsid w:val="00247068"/>
    <w:rsid w:val="0024739B"/>
    <w:rsid w:val="002477A0"/>
    <w:rsid w:val="00247CB7"/>
    <w:rsid w:val="00250E8F"/>
    <w:rsid w:val="002549E2"/>
    <w:rsid w:val="002567F4"/>
    <w:rsid w:val="0026088A"/>
    <w:rsid w:val="002611E0"/>
    <w:rsid w:val="00261FB0"/>
    <w:rsid w:val="002629C3"/>
    <w:rsid w:val="00264E7B"/>
    <w:rsid w:val="00265077"/>
    <w:rsid w:val="0026694B"/>
    <w:rsid w:val="00270425"/>
    <w:rsid w:val="00272E62"/>
    <w:rsid w:val="00272F15"/>
    <w:rsid w:val="00272FFF"/>
    <w:rsid w:val="002735F0"/>
    <w:rsid w:val="002749E3"/>
    <w:rsid w:val="00274B78"/>
    <w:rsid w:val="002807FE"/>
    <w:rsid w:val="00280CF9"/>
    <w:rsid w:val="00281759"/>
    <w:rsid w:val="00282140"/>
    <w:rsid w:val="00282418"/>
    <w:rsid w:val="00282A82"/>
    <w:rsid w:val="002833C1"/>
    <w:rsid w:val="00283B49"/>
    <w:rsid w:val="002844E1"/>
    <w:rsid w:val="00285C5D"/>
    <w:rsid w:val="002875CA"/>
    <w:rsid w:val="00290020"/>
    <w:rsid w:val="002908AF"/>
    <w:rsid w:val="002924A0"/>
    <w:rsid w:val="002934AA"/>
    <w:rsid w:val="00294CE2"/>
    <w:rsid w:val="00295771"/>
    <w:rsid w:val="0029605B"/>
    <w:rsid w:val="002A01AD"/>
    <w:rsid w:val="002A048A"/>
    <w:rsid w:val="002A1197"/>
    <w:rsid w:val="002A4C3B"/>
    <w:rsid w:val="002B084F"/>
    <w:rsid w:val="002B0BB3"/>
    <w:rsid w:val="002B0CD7"/>
    <w:rsid w:val="002B167E"/>
    <w:rsid w:val="002B2B2B"/>
    <w:rsid w:val="002B4EF5"/>
    <w:rsid w:val="002B7372"/>
    <w:rsid w:val="002B740A"/>
    <w:rsid w:val="002C0FA8"/>
    <w:rsid w:val="002C21B1"/>
    <w:rsid w:val="002C2A04"/>
    <w:rsid w:val="002C3853"/>
    <w:rsid w:val="002C4CD7"/>
    <w:rsid w:val="002D0BAC"/>
    <w:rsid w:val="002D177C"/>
    <w:rsid w:val="002D2505"/>
    <w:rsid w:val="002D2BF3"/>
    <w:rsid w:val="002D347A"/>
    <w:rsid w:val="002D387F"/>
    <w:rsid w:val="002D393E"/>
    <w:rsid w:val="002D4154"/>
    <w:rsid w:val="002D46D6"/>
    <w:rsid w:val="002D47D7"/>
    <w:rsid w:val="002D4C9E"/>
    <w:rsid w:val="002D53C8"/>
    <w:rsid w:val="002D5B3E"/>
    <w:rsid w:val="002D5FC1"/>
    <w:rsid w:val="002E0BF4"/>
    <w:rsid w:val="002E1A66"/>
    <w:rsid w:val="002E5172"/>
    <w:rsid w:val="002E5B4E"/>
    <w:rsid w:val="002E72AA"/>
    <w:rsid w:val="002E75DC"/>
    <w:rsid w:val="002E7BFA"/>
    <w:rsid w:val="002F1D69"/>
    <w:rsid w:val="002F2C4F"/>
    <w:rsid w:val="002F3DA6"/>
    <w:rsid w:val="002F4739"/>
    <w:rsid w:val="002F5538"/>
    <w:rsid w:val="002F690C"/>
    <w:rsid w:val="002F6E9B"/>
    <w:rsid w:val="002F7D99"/>
    <w:rsid w:val="00301344"/>
    <w:rsid w:val="00301B20"/>
    <w:rsid w:val="0030331D"/>
    <w:rsid w:val="0030420E"/>
    <w:rsid w:val="003061D9"/>
    <w:rsid w:val="0030664F"/>
    <w:rsid w:val="003073AF"/>
    <w:rsid w:val="00312630"/>
    <w:rsid w:val="003131A8"/>
    <w:rsid w:val="00313E17"/>
    <w:rsid w:val="00316068"/>
    <w:rsid w:val="003176F4"/>
    <w:rsid w:val="003178F8"/>
    <w:rsid w:val="00317D4E"/>
    <w:rsid w:val="00324F80"/>
    <w:rsid w:val="003259CA"/>
    <w:rsid w:val="003268A3"/>
    <w:rsid w:val="003273E9"/>
    <w:rsid w:val="003324A3"/>
    <w:rsid w:val="0033382E"/>
    <w:rsid w:val="003344D5"/>
    <w:rsid w:val="003352A2"/>
    <w:rsid w:val="0033781B"/>
    <w:rsid w:val="00337F84"/>
    <w:rsid w:val="00340021"/>
    <w:rsid w:val="003414FB"/>
    <w:rsid w:val="00342234"/>
    <w:rsid w:val="003422E2"/>
    <w:rsid w:val="00342E25"/>
    <w:rsid w:val="003434B7"/>
    <w:rsid w:val="00345E15"/>
    <w:rsid w:val="00346759"/>
    <w:rsid w:val="00350C5D"/>
    <w:rsid w:val="00351FCD"/>
    <w:rsid w:val="00352616"/>
    <w:rsid w:val="0035262B"/>
    <w:rsid w:val="00352B09"/>
    <w:rsid w:val="00354383"/>
    <w:rsid w:val="00355F0F"/>
    <w:rsid w:val="00356D6B"/>
    <w:rsid w:val="00357008"/>
    <w:rsid w:val="0035716A"/>
    <w:rsid w:val="0035745E"/>
    <w:rsid w:val="00357541"/>
    <w:rsid w:val="003608F5"/>
    <w:rsid w:val="003612A5"/>
    <w:rsid w:val="0036179D"/>
    <w:rsid w:val="00363CC4"/>
    <w:rsid w:val="003655A6"/>
    <w:rsid w:val="003655A7"/>
    <w:rsid w:val="00366AC1"/>
    <w:rsid w:val="0036748E"/>
    <w:rsid w:val="003700A9"/>
    <w:rsid w:val="003714ED"/>
    <w:rsid w:val="00376CA6"/>
    <w:rsid w:val="00377563"/>
    <w:rsid w:val="00380909"/>
    <w:rsid w:val="0038140A"/>
    <w:rsid w:val="0038142C"/>
    <w:rsid w:val="00381DC4"/>
    <w:rsid w:val="00383610"/>
    <w:rsid w:val="003837B0"/>
    <w:rsid w:val="00383C9B"/>
    <w:rsid w:val="00385131"/>
    <w:rsid w:val="00385F89"/>
    <w:rsid w:val="0039042E"/>
    <w:rsid w:val="003908D3"/>
    <w:rsid w:val="00391DB6"/>
    <w:rsid w:val="00392151"/>
    <w:rsid w:val="003925F2"/>
    <w:rsid w:val="003933DC"/>
    <w:rsid w:val="00393FA0"/>
    <w:rsid w:val="00394141"/>
    <w:rsid w:val="0039491E"/>
    <w:rsid w:val="003A0343"/>
    <w:rsid w:val="003A1699"/>
    <w:rsid w:val="003A17A6"/>
    <w:rsid w:val="003A3D74"/>
    <w:rsid w:val="003A418B"/>
    <w:rsid w:val="003A4F26"/>
    <w:rsid w:val="003A57BD"/>
    <w:rsid w:val="003A58B0"/>
    <w:rsid w:val="003A6229"/>
    <w:rsid w:val="003A65AD"/>
    <w:rsid w:val="003A7435"/>
    <w:rsid w:val="003B1514"/>
    <w:rsid w:val="003B3790"/>
    <w:rsid w:val="003B3A43"/>
    <w:rsid w:val="003B3F19"/>
    <w:rsid w:val="003B6159"/>
    <w:rsid w:val="003B7A10"/>
    <w:rsid w:val="003B7FA9"/>
    <w:rsid w:val="003C006C"/>
    <w:rsid w:val="003C20F0"/>
    <w:rsid w:val="003C257B"/>
    <w:rsid w:val="003C292E"/>
    <w:rsid w:val="003C3487"/>
    <w:rsid w:val="003C3CFC"/>
    <w:rsid w:val="003C4AF5"/>
    <w:rsid w:val="003C51D1"/>
    <w:rsid w:val="003C58C0"/>
    <w:rsid w:val="003C7282"/>
    <w:rsid w:val="003C7956"/>
    <w:rsid w:val="003D0384"/>
    <w:rsid w:val="003D0625"/>
    <w:rsid w:val="003D11CD"/>
    <w:rsid w:val="003D12E6"/>
    <w:rsid w:val="003D2753"/>
    <w:rsid w:val="003D2C83"/>
    <w:rsid w:val="003D4F9A"/>
    <w:rsid w:val="003D6A30"/>
    <w:rsid w:val="003D7D00"/>
    <w:rsid w:val="003E0DB6"/>
    <w:rsid w:val="003E15DB"/>
    <w:rsid w:val="003E1A72"/>
    <w:rsid w:val="003E2355"/>
    <w:rsid w:val="003E72F6"/>
    <w:rsid w:val="003F0FD6"/>
    <w:rsid w:val="003F158D"/>
    <w:rsid w:val="003F19D5"/>
    <w:rsid w:val="003F1CD8"/>
    <w:rsid w:val="003F1DB8"/>
    <w:rsid w:val="003F3A26"/>
    <w:rsid w:val="003F4377"/>
    <w:rsid w:val="003F58C5"/>
    <w:rsid w:val="003F5D42"/>
    <w:rsid w:val="003F5DB4"/>
    <w:rsid w:val="003F7F75"/>
    <w:rsid w:val="00400135"/>
    <w:rsid w:val="00402E19"/>
    <w:rsid w:val="00403B20"/>
    <w:rsid w:val="00404DF7"/>
    <w:rsid w:val="00407B48"/>
    <w:rsid w:val="00410948"/>
    <w:rsid w:val="00410A04"/>
    <w:rsid w:val="004126B1"/>
    <w:rsid w:val="00415D37"/>
    <w:rsid w:val="0041622A"/>
    <w:rsid w:val="004246AC"/>
    <w:rsid w:val="00424DB7"/>
    <w:rsid w:val="0042513F"/>
    <w:rsid w:val="00425A53"/>
    <w:rsid w:val="00425CB5"/>
    <w:rsid w:val="0043136D"/>
    <w:rsid w:val="0043209E"/>
    <w:rsid w:val="004335F7"/>
    <w:rsid w:val="00433C88"/>
    <w:rsid w:val="00433FE5"/>
    <w:rsid w:val="00436672"/>
    <w:rsid w:val="00437511"/>
    <w:rsid w:val="004375D7"/>
    <w:rsid w:val="00437748"/>
    <w:rsid w:val="00442022"/>
    <w:rsid w:val="00442EC4"/>
    <w:rsid w:val="00443CE1"/>
    <w:rsid w:val="00444408"/>
    <w:rsid w:val="00445A9D"/>
    <w:rsid w:val="00445AEB"/>
    <w:rsid w:val="00446587"/>
    <w:rsid w:val="00450A0A"/>
    <w:rsid w:val="00451B46"/>
    <w:rsid w:val="004538BA"/>
    <w:rsid w:val="00453DE3"/>
    <w:rsid w:val="00454770"/>
    <w:rsid w:val="0045550C"/>
    <w:rsid w:val="00457487"/>
    <w:rsid w:val="004604FD"/>
    <w:rsid w:val="00460C0C"/>
    <w:rsid w:val="00460EE8"/>
    <w:rsid w:val="00463948"/>
    <w:rsid w:val="00463F15"/>
    <w:rsid w:val="004652EE"/>
    <w:rsid w:val="00465A1F"/>
    <w:rsid w:val="0046676F"/>
    <w:rsid w:val="00467403"/>
    <w:rsid w:val="00471362"/>
    <w:rsid w:val="004718D4"/>
    <w:rsid w:val="004762C4"/>
    <w:rsid w:val="004778D9"/>
    <w:rsid w:val="00477E3C"/>
    <w:rsid w:val="00482583"/>
    <w:rsid w:val="00482A58"/>
    <w:rsid w:val="00484AAD"/>
    <w:rsid w:val="00484AF6"/>
    <w:rsid w:val="00486A42"/>
    <w:rsid w:val="00487322"/>
    <w:rsid w:val="00487CA3"/>
    <w:rsid w:val="00491272"/>
    <w:rsid w:val="00492D07"/>
    <w:rsid w:val="0049457B"/>
    <w:rsid w:val="00494649"/>
    <w:rsid w:val="00495F96"/>
    <w:rsid w:val="00496533"/>
    <w:rsid w:val="00496A25"/>
    <w:rsid w:val="004A1938"/>
    <w:rsid w:val="004A2FB5"/>
    <w:rsid w:val="004A5197"/>
    <w:rsid w:val="004A6AB6"/>
    <w:rsid w:val="004A6C9A"/>
    <w:rsid w:val="004B1567"/>
    <w:rsid w:val="004B1C4D"/>
    <w:rsid w:val="004B1FA1"/>
    <w:rsid w:val="004B2969"/>
    <w:rsid w:val="004B2C0E"/>
    <w:rsid w:val="004B380C"/>
    <w:rsid w:val="004B4264"/>
    <w:rsid w:val="004B4E18"/>
    <w:rsid w:val="004B5B3E"/>
    <w:rsid w:val="004B6320"/>
    <w:rsid w:val="004B699A"/>
    <w:rsid w:val="004B7D58"/>
    <w:rsid w:val="004C15E5"/>
    <w:rsid w:val="004C29CA"/>
    <w:rsid w:val="004C3E76"/>
    <w:rsid w:val="004C4380"/>
    <w:rsid w:val="004C661A"/>
    <w:rsid w:val="004D0DC6"/>
    <w:rsid w:val="004D0FFA"/>
    <w:rsid w:val="004D2B87"/>
    <w:rsid w:val="004D4268"/>
    <w:rsid w:val="004D6E4A"/>
    <w:rsid w:val="004E1496"/>
    <w:rsid w:val="004E2A15"/>
    <w:rsid w:val="004E37D2"/>
    <w:rsid w:val="004E4C12"/>
    <w:rsid w:val="004E504C"/>
    <w:rsid w:val="004E5FC6"/>
    <w:rsid w:val="004F02D5"/>
    <w:rsid w:val="004F0D61"/>
    <w:rsid w:val="004F1806"/>
    <w:rsid w:val="004F2FC7"/>
    <w:rsid w:val="004F3C3B"/>
    <w:rsid w:val="004F4D21"/>
    <w:rsid w:val="004F4FC8"/>
    <w:rsid w:val="004F6276"/>
    <w:rsid w:val="004F6BEB"/>
    <w:rsid w:val="005013A2"/>
    <w:rsid w:val="0050191D"/>
    <w:rsid w:val="0050282D"/>
    <w:rsid w:val="00503229"/>
    <w:rsid w:val="0050383A"/>
    <w:rsid w:val="00503BD0"/>
    <w:rsid w:val="00504C28"/>
    <w:rsid w:val="00504D1D"/>
    <w:rsid w:val="005059B2"/>
    <w:rsid w:val="00505ED7"/>
    <w:rsid w:val="005071EC"/>
    <w:rsid w:val="00507337"/>
    <w:rsid w:val="00507ADF"/>
    <w:rsid w:val="00511176"/>
    <w:rsid w:val="005112D0"/>
    <w:rsid w:val="00511FE4"/>
    <w:rsid w:val="00512288"/>
    <w:rsid w:val="00512CDD"/>
    <w:rsid w:val="00513772"/>
    <w:rsid w:val="00513D21"/>
    <w:rsid w:val="00514501"/>
    <w:rsid w:val="00516FD7"/>
    <w:rsid w:val="005179A0"/>
    <w:rsid w:val="0052040E"/>
    <w:rsid w:val="0052168C"/>
    <w:rsid w:val="00522A43"/>
    <w:rsid w:val="00523FEF"/>
    <w:rsid w:val="00524BB8"/>
    <w:rsid w:val="00531062"/>
    <w:rsid w:val="00531240"/>
    <w:rsid w:val="00531AAC"/>
    <w:rsid w:val="005325F8"/>
    <w:rsid w:val="00535136"/>
    <w:rsid w:val="0053763E"/>
    <w:rsid w:val="00537DA3"/>
    <w:rsid w:val="005406E5"/>
    <w:rsid w:val="00540E71"/>
    <w:rsid w:val="0054156B"/>
    <w:rsid w:val="00541791"/>
    <w:rsid w:val="0054386F"/>
    <w:rsid w:val="00543B2E"/>
    <w:rsid w:val="005507C3"/>
    <w:rsid w:val="00551F7C"/>
    <w:rsid w:val="0055316F"/>
    <w:rsid w:val="00553583"/>
    <w:rsid w:val="00553B75"/>
    <w:rsid w:val="0055436A"/>
    <w:rsid w:val="005560B7"/>
    <w:rsid w:val="00557AE5"/>
    <w:rsid w:val="00557EAD"/>
    <w:rsid w:val="00560145"/>
    <w:rsid w:val="00560369"/>
    <w:rsid w:val="00564E16"/>
    <w:rsid w:val="00564FC0"/>
    <w:rsid w:val="00566A20"/>
    <w:rsid w:val="00566DB7"/>
    <w:rsid w:val="005707C0"/>
    <w:rsid w:val="00571BD7"/>
    <w:rsid w:val="00571FDF"/>
    <w:rsid w:val="0057216E"/>
    <w:rsid w:val="0057355A"/>
    <w:rsid w:val="00573F95"/>
    <w:rsid w:val="00576955"/>
    <w:rsid w:val="0058091E"/>
    <w:rsid w:val="00582264"/>
    <w:rsid w:val="005825FD"/>
    <w:rsid w:val="00582C4D"/>
    <w:rsid w:val="005839D4"/>
    <w:rsid w:val="00584F00"/>
    <w:rsid w:val="00585E4B"/>
    <w:rsid w:val="00593158"/>
    <w:rsid w:val="005957B6"/>
    <w:rsid w:val="00595C8F"/>
    <w:rsid w:val="00597629"/>
    <w:rsid w:val="005A058B"/>
    <w:rsid w:val="005A17B9"/>
    <w:rsid w:val="005A1C3D"/>
    <w:rsid w:val="005A1D24"/>
    <w:rsid w:val="005A1EAD"/>
    <w:rsid w:val="005A2DF4"/>
    <w:rsid w:val="005A4496"/>
    <w:rsid w:val="005A46E4"/>
    <w:rsid w:val="005A4BF9"/>
    <w:rsid w:val="005A5A02"/>
    <w:rsid w:val="005A5D7D"/>
    <w:rsid w:val="005A6523"/>
    <w:rsid w:val="005A7363"/>
    <w:rsid w:val="005B11E0"/>
    <w:rsid w:val="005B2BC3"/>
    <w:rsid w:val="005B2D40"/>
    <w:rsid w:val="005B381B"/>
    <w:rsid w:val="005B5971"/>
    <w:rsid w:val="005B5A92"/>
    <w:rsid w:val="005B7139"/>
    <w:rsid w:val="005B7259"/>
    <w:rsid w:val="005C1A66"/>
    <w:rsid w:val="005C1C27"/>
    <w:rsid w:val="005C23AD"/>
    <w:rsid w:val="005C27D7"/>
    <w:rsid w:val="005C2BFD"/>
    <w:rsid w:val="005C349D"/>
    <w:rsid w:val="005C4E43"/>
    <w:rsid w:val="005C54BD"/>
    <w:rsid w:val="005C594D"/>
    <w:rsid w:val="005C5990"/>
    <w:rsid w:val="005D041F"/>
    <w:rsid w:val="005D189E"/>
    <w:rsid w:val="005D208B"/>
    <w:rsid w:val="005D3E02"/>
    <w:rsid w:val="005D5587"/>
    <w:rsid w:val="005D5855"/>
    <w:rsid w:val="005D628D"/>
    <w:rsid w:val="005D6B10"/>
    <w:rsid w:val="005D7425"/>
    <w:rsid w:val="005E29CF"/>
    <w:rsid w:val="005E3886"/>
    <w:rsid w:val="005E48B4"/>
    <w:rsid w:val="005E5B59"/>
    <w:rsid w:val="005E63CE"/>
    <w:rsid w:val="005E665A"/>
    <w:rsid w:val="005E67FC"/>
    <w:rsid w:val="005E6B2D"/>
    <w:rsid w:val="005F039D"/>
    <w:rsid w:val="005F12E6"/>
    <w:rsid w:val="005F231A"/>
    <w:rsid w:val="005F2C2C"/>
    <w:rsid w:val="005F33C3"/>
    <w:rsid w:val="005F4163"/>
    <w:rsid w:val="005F479E"/>
    <w:rsid w:val="005F4B3A"/>
    <w:rsid w:val="006001C4"/>
    <w:rsid w:val="0060227C"/>
    <w:rsid w:val="00602555"/>
    <w:rsid w:val="006048E7"/>
    <w:rsid w:val="006057CC"/>
    <w:rsid w:val="00605A83"/>
    <w:rsid w:val="00605FE5"/>
    <w:rsid w:val="00606C50"/>
    <w:rsid w:val="00607EF6"/>
    <w:rsid w:val="00610967"/>
    <w:rsid w:val="00611888"/>
    <w:rsid w:val="0061238D"/>
    <w:rsid w:val="006126A4"/>
    <w:rsid w:val="0061323E"/>
    <w:rsid w:val="00613BC6"/>
    <w:rsid w:val="00613DE9"/>
    <w:rsid w:val="00617223"/>
    <w:rsid w:val="00617A9F"/>
    <w:rsid w:val="006215A2"/>
    <w:rsid w:val="00622F07"/>
    <w:rsid w:val="00623BAB"/>
    <w:rsid w:val="006259C8"/>
    <w:rsid w:val="00625C35"/>
    <w:rsid w:val="00626ADD"/>
    <w:rsid w:val="00627EE7"/>
    <w:rsid w:val="00627F55"/>
    <w:rsid w:val="00631131"/>
    <w:rsid w:val="0063205D"/>
    <w:rsid w:val="00632EAF"/>
    <w:rsid w:val="00632FD0"/>
    <w:rsid w:val="00633737"/>
    <w:rsid w:val="00634043"/>
    <w:rsid w:val="00637EF1"/>
    <w:rsid w:val="0064026F"/>
    <w:rsid w:val="0064105D"/>
    <w:rsid w:val="006431C2"/>
    <w:rsid w:val="00643C2F"/>
    <w:rsid w:val="00645E2F"/>
    <w:rsid w:val="00646472"/>
    <w:rsid w:val="006472FD"/>
    <w:rsid w:val="00647A40"/>
    <w:rsid w:val="00647DC1"/>
    <w:rsid w:val="006501FB"/>
    <w:rsid w:val="006503A6"/>
    <w:rsid w:val="00652548"/>
    <w:rsid w:val="00653BB5"/>
    <w:rsid w:val="00653C93"/>
    <w:rsid w:val="00655032"/>
    <w:rsid w:val="0065712E"/>
    <w:rsid w:val="0065758E"/>
    <w:rsid w:val="006607F0"/>
    <w:rsid w:val="00660C07"/>
    <w:rsid w:val="00662915"/>
    <w:rsid w:val="006639F2"/>
    <w:rsid w:val="006648C1"/>
    <w:rsid w:val="00667FE1"/>
    <w:rsid w:val="006701D5"/>
    <w:rsid w:val="0067280E"/>
    <w:rsid w:val="00673DF7"/>
    <w:rsid w:val="00674607"/>
    <w:rsid w:val="006750AC"/>
    <w:rsid w:val="00677D4C"/>
    <w:rsid w:val="0068124E"/>
    <w:rsid w:val="00681640"/>
    <w:rsid w:val="006829CE"/>
    <w:rsid w:val="00682E49"/>
    <w:rsid w:val="00682F7F"/>
    <w:rsid w:val="006847D6"/>
    <w:rsid w:val="006848C4"/>
    <w:rsid w:val="00684FF2"/>
    <w:rsid w:val="0068624F"/>
    <w:rsid w:val="00687AD6"/>
    <w:rsid w:val="006902D6"/>
    <w:rsid w:val="00693960"/>
    <w:rsid w:val="00694E89"/>
    <w:rsid w:val="006950E7"/>
    <w:rsid w:val="006951F9"/>
    <w:rsid w:val="006963E9"/>
    <w:rsid w:val="00697E3F"/>
    <w:rsid w:val="006A2AF0"/>
    <w:rsid w:val="006A585B"/>
    <w:rsid w:val="006A715C"/>
    <w:rsid w:val="006B00E7"/>
    <w:rsid w:val="006B0296"/>
    <w:rsid w:val="006B0B05"/>
    <w:rsid w:val="006B153B"/>
    <w:rsid w:val="006B163F"/>
    <w:rsid w:val="006B20A8"/>
    <w:rsid w:val="006B20E4"/>
    <w:rsid w:val="006B26BC"/>
    <w:rsid w:val="006B2A6C"/>
    <w:rsid w:val="006B39F1"/>
    <w:rsid w:val="006B434F"/>
    <w:rsid w:val="006B6D10"/>
    <w:rsid w:val="006C0413"/>
    <w:rsid w:val="006C05A7"/>
    <w:rsid w:val="006C142C"/>
    <w:rsid w:val="006C2157"/>
    <w:rsid w:val="006C4EA0"/>
    <w:rsid w:val="006C5968"/>
    <w:rsid w:val="006C77AB"/>
    <w:rsid w:val="006D1A6F"/>
    <w:rsid w:val="006D28C5"/>
    <w:rsid w:val="006D4D4B"/>
    <w:rsid w:val="006D5AD1"/>
    <w:rsid w:val="006D75FB"/>
    <w:rsid w:val="006E0718"/>
    <w:rsid w:val="006E2A33"/>
    <w:rsid w:val="006E2D61"/>
    <w:rsid w:val="006E565A"/>
    <w:rsid w:val="006E6AD1"/>
    <w:rsid w:val="006E6F41"/>
    <w:rsid w:val="006E7FC4"/>
    <w:rsid w:val="006F0B92"/>
    <w:rsid w:val="006F10BC"/>
    <w:rsid w:val="006F2B6C"/>
    <w:rsid w:val="006F3C96"/>
    <w:rsid w:val="006F589F"/>
    <w:rsid w:val="00700420"/>
    <w:rsid w:val="007036DF"/>
    <w:rsid w:val="00705538"/>
    <w:rsid w:val="007057CB"/>
    <w:rsid w:val="00706DF5"/>
    <w:rsid w:val="00707793"/>
    <w:rsid w:val="00707CC8"/>
    <w:rsid w:val="007104CE"/>
    <w:rsid w:val="00710889"/>
    <w:rsid w:val="00710EAB"/>
    <w:rsid w:val="007111AF"/>
    <w:rsid w:val="007111B0"/>
    <w:rsid w:val="00711843"/>
    <w:rsid w:val="00711A91"/>
    <w:rsid w:val="00712A03"/>
    <w:rsid w:val="007165C3"/>
    <w:rsid w:val="00720C20"/>
    <w:rsid w:val="0072113C"/>
    <w:rsid w:val="00721F6E"/>
    <w:rsid w:val="00722DAE"/>
    <w:rsid w:val="0072313C"/>
    <w:rsid w:val="00723F5D"/>
    <w:rsid w:val="0072417D"/>
    <w:rsid w:val="0072524E"/>
    <w:rsid w:val="0072589F"/>
    <w:rsid w:val="00727108"/>
    <w:rsid w:val="00727A96"/>
    <w:rsid w:val="007303F6"/>
    <w:rsid w:val="00731F23"/>
    <w:rsid w:val="007321C1"/>
    <w:rsid w:val="00732362"/>
    <w:rsid w:val="007323F0"/>
    <w:rsid w:val="007326BC"/>
    <w:rsid w:val="00734706"/>
    <w:rsid w:val="007412DB"/>
    <w:rsid w:val="007412FC"/>
    <w:rsid w:val="00743506"/>
    <w:rsid w:val="007448F3"/>
    <w:rsid w:val="00746BFC"/>
    <w:rsid w:val="00746EAC"/>
    <w:rsid w:val="00750FCC"/>
    <w:rsid w:val="00752284"/>
    <w:rsid w:val="00753C39"/>
    <w:rsid w:val="0075755A"/>
    <w:rsid w:val="00757B8D"/>
    <w:rsid w:val="007633DC"/>
    <w:rsid w:val="00763B41"/>
    <w:rsid w:val="007656E6"/>
    <w:rsid w:val="00766C53"/>
    <w:rsid w:val="00767947"/>
    <w:rsid w:val="00767F8B"/>
    <w:rsid w:val="00771E3B"/>
    <w:rsid w:val="00773EA3"/>
    <w:rsid w:val="00773FFE"/>
    <w:rsid w:val="00776B88"/>
    <w:rsid w:val="00780DEC"/>
    <w:rsid w:val="007820D3"/>
    <w:rsid w:val="00785A45"/>
    <w:rsid w:val="00786891"/>
    <w:rsid w:val="00787489"/>
    <w:rsid w:val="0079185F"/>
    <w:rsid w:val="007929B6"/>
    <w:rsid w:val="007932CF"/>
    <w:rsid w:val="0079352F"/>
    <w:rsid w:val="007948B0"/>
    <w:rsid w:val="00794E93"/>
    <w:rsid w:val="00795A23"/>
    <w:rsid w:val="007967B8"/>
    <w:rsid w:val="00796ADD"/>
    <w:rsid w:val="00796F86"/>
    <w:rsid w:val="00797A34"/>
    <w:rsid w:val="007A0D73"/>
    <w:rsid w:val="007A0DCB"/>
    <w:rsid w:val="007A19CC"/>
    <w:rsid w:val="007A19DF"/>
    <w:rsid w:val="007A222A"/>
    <w:rsid w:val="007A23FD"/>
    <w:rsid w:val="007A5E84"/>
    <w:rsid w:val="007A70EB"/>
    <w:rsid w:val="007B2C6B"/>
    <w:rsid w:val="007B49ED"/>
    <w:rsid w:val="007B4AF9"/>
    <w:rsid w:val="007B66FF"/>
    <w:rsid w:val="007B683A"/>
    <w:rsid w:val="007B784C"/>
    <w:rsid w:val="007B7AE7"/>
    <w:rsid w:val="007C0A87"/>
    <w:rsid w:val="007C46EF"/>
    <w:rsid w:val="007C72BE"/>
    <w:rsid w:val="007C77C6"/>
    <w:rsid w:val="007D0D83"/>
    <w:rsid w:val="007D229C"/>
    <w:rsid w:val="007D3B38"/>
    <w:rsid w:val="007D581A"/>
    <w:rsid w:val="007D5A50"/>
    <w:rsid w:val="007D7A68"/>
    <w:rsid w:val="007D7DF9"/>
    <w:rsid w:val="007E04F9"/>
    <w:rsid w:val="007E06A1"/>
    <w:rsid w:val="007E0D7D"/>
    <w:rsid w:val="007E114D"/>
    <w:rsid w:val="007E11BC"/>
    <w:rsid w:val="007E1A68"/>
    <w:rsid w:val="007E1AF1"/>
    <w:rsid w:val="007E3A49"/>
    <w:rsid w:val="007E47DD"/>
    <w:rsid w:val="007E4F51"/>
    <w:rsid w:val="007E5DDA"/>
    <w:rsid w:val="007F0895"/>
    <w:rsid w:val="007F1077"/>
    <w:rsid w:val="007F1DAF"/>
    <w:rsid w:val="007F255B"/>
    <w:rsid w:val="007F27FC"/>
    <w:rsid w:val="007F4B75"/>
    <w:rsid w:val="007F4C36"/>
    <w:rsid w:val="007F5077"/>
    <w:rsid w:val="007F52BE"/>
    <w:rsid w:val="007F5667"/>
    <w:rsid w:val="007F5DAD"/>
    <w:rsid w:val="008006FD"/>
    <w:rsid w:val="0080218B"/>
    <w:rsid w:val="008032B4"/>
    <w:rsid w:val="00806521"/>
    <w:rsid w:val="008066BB"/>
    <w:rsid w:val="00807F3F"/>
    <w:rsid w:val="008100AB"/>
    <w:rsid w:val="0081018C"/>
    <w:rsid w:val="00811DCE"/>
    <w:rsid w:val="00811F3D"/>
    <w:rsid w:val="00815BBA"/>
    <w:rsid w:val="00817116"/>
    <w:rsid w:val="008217AC"/>
    <w:rsid w:val="0082255C"/>
    <w:rsid w:val="0082283B"/>
    <w:rsid w:val="0082652B"/>
    <w:rsid w:val="00826FD9"/>
    <w:rsid w:val="00830039"/>
    <w:rsid w:val="00830C88"/>
    <w:rsid w:val="00831625"/>
    <w:rsid w:val="00832A56"/>
    <w:rsid w:val="00833F5B"/>
    <w:rsid w:val="00834050"/>
    <w:rsid w:val="008342ED"/>
    <w:rsid w:val="008353A1"/>
    <w:rsid w:val="00836973"/>
    <w:rsid w:val="00836A8F"/>
    <w:rsid w:val="00836D16"/>
    <w:rsid w:val="0084128A"/>
    <w:rsid w:val="008413FE"/>
    <w:rsid w:val="00842C6A"/>
    <w:rsid w:val="00844672"/>
    <w:rsid w:val="00844AA0"/>
    <w:rsid w:val="00847558"/>
    <w:rsid w:val="00847794"/>
    <w:rsid w:val="0085003D"/>
    <w:rsid w:val="008506BF"/>
    <w:rsid w:val="00851024"/>
    <w:rsid w:val="00853382"/>
    <w:rsid w:val="00860587"/>
    <w:rsid w:val="0086381C"/>
    <w:rsid w:val="00863F18"/>
    <w:rsid w:val="008647A2"/>
    <w:rsid w:val="00864A89"/>
    <w:rsid w:val="00864BBF"/>
    <w:rsid w:val="008703EC"/>
    <w:rsid w:val="00870FA3"/>
    <w:rsid w:val="00872811"/>
    <w:rsid w:val="008740A4"/>
    <w:rsid w:val="008740E5"/>
    <w:rsid w:val="00874225"/>
    <w:rsid w:val="00877D3D"/>
    <w:rsid w:val="00880453"/>
    <w:rsid w:val="00880E0A"/>
    <w:rsid w:val="0088215D"/>
    <w:rsid w:val="0088250D"/>
    <w:rsid w:val="008828CF"/>
    <w:rsid w:val="008842F7"/>
    <w:rsid w:val="00885A5C"/>
    <w:rsid w:val="008862C2"/>
    <w:rsid w:val="00886E9D"/>
    <w:rsid w:val="00887D9B"/>
    <w:rsid w:val="008914CE"/>
    <w:rsid w:val="008923D5"/>
    <w:rsid w:val="00894525"/>
    <w:rsid w:val="008959F2"/>
    <w:rsid w:val="00896288"/>
    <w:rsid w:val="008A0091"/>
    <w:rsid w:val="008A0488"/>
    <w:rsid w:val="008A0981"/>
    <w:rsid w:val="008A0B6F"/>
    <w:rsid w:val="008A195E"/>
    <w:rsid w:val="008A208C"/>
    <w:rsid w:val="008A2346"/>
    <w:rsid w:val="008A44F3"/>
    <w:rsid w:val="008A4FE3"/>
    <w:rsid w:val="008A54A9"/>
    <w:rsid w:val="008A5DC2"/>
    <w:rsid w:val="008A74CA"/>
    <w:rsid w:val="008B0632"/>
    <w:rsid w:val="008B2F27"/>
    <w:rsid w:val="008B351E"/>
    <w:rsid w:val="008B4E79"/>
    <w:rsid w:val="008B5B9D"/>
    <w:rsid w:val="008B62D8"/>
    <w:rsid w:val="008B6B25"/>
    <w:rsid w:val="008C17C7"/>
    <w:rsid w:val="008C3379"/>
    <w:rsid w:val="008C516A"/>
    <w:rsid w:val="008C68A0"/>
    <w:rsid w:val="008C6A09"/>
    <w:rsid w:val="008C7BFA"/>
    <w:rsid w:val="008D4BE9"/>
    <w:rsid w:val="008D687D"/>
    <w:rsid w:val="008D7707"/>
    <w:rsid w:val="008E00DA"/>
    <w:rsid w:val="008E02A9"/>
    <w:rsid w:val="008E1CE3"/>
    <w:rsid w:val="008E54DB"/>
    <w:rsid w:val="008E6816"/>
    <w:rsid w:val="008F0D92"/>
    <w:rsid w:val="008F0DEF"/>
    <w:rsid w:val="008F304A"/>
    <w:rsid w:val="008F37A8"/>
    <w:rsid w:val="008F5334"/>
    <w:rsid w:val="008F5498"/>
    <w:rsid w:val="008F552D"/>
    <w:rsid w:val="008F56D2"/>
    <w:rsid w:val="008F5736"/>
    <w:rsid w:val="008F5F98"/>
    <w:rsid w:val="008F7952"/>
    <w:rsid w:val="0090024C"/>
    <w:rsid w:val="00900AB0"/>
    <w:rsid w:val="00901B4F"/>
    <w:rsid w:val="00902B81"/>
    <w:rsid w:val="0090529A"/>
    <w:rsid w:val="00905583"/>
    <w:rsid w:val="0090588A"/>
    <w:rsid w:val="0090689C"/>
    <w:rsid w:val="00907A72"/>
    <w:rsid w:val="00910C52"/>
    <w:rsid w:val="0091169F"/>
    <w:rsid w:val="009137C4"/>
    <w:rsid w:val="00914949"/>
    <w:rsid w:val="0091541D"/>
    <w:rsid w:val="00916177"/>
    <w:rsid w:val="009167AB"/>
    <w:rsid w:val="00920356"/>
    <w:rsid w:val="0092070D"/>
    <w:rsid w:val="00921BB1"/>
    <w:rsid w:val="00922B06"/>
    <w:rsid w:val="00923FA5"/>
    <w:rsid w:val="00924440"/>
    <w:rsid w:val="009253BD"/>
    <w:rsid w:val="009258A7"/>
    <w:rsid w:val="00926CDC"/>
    <w:rsid w:val="00927208"/>
    <w:rsid w:val="00930C23"/>
    <w:rsid w:val="00932312"/>
    <w:rsid w:val="00934967"/>
    <w:rsid w:val="00935722"/>
    <w:rsid w:val="009369B9"/>
    <w:rsid w:val="0093733B"/>
    <w:rsid w:val="00937B2D"/>
    <w:rsid w:val="00941EFA"/>
    <w:rsid w:val="00943D49"/>
    <w:rsid w:val="00944139"/>
    <w:rsid w:val="009443F4"/>
    <w:rsid w:val="0094451F"/>
    <w:rsid w:val="00944E44"/>
    <w:rsid w:val="00945143"/>
    <w:rsid w:val="009460CA"/>
    <w:rsid w:val="00946BAA"/>
    <w:rsid w:val="00951592"/>
    <w:rsid w:val="009537E4"/>
    <w:rsid w:val="009540A7"/>
    <w:rsid w:val="009550FC"/>
    <w:rsid w:val="00956362"/>
    <w:rsid w:val="009566AF"/>
    <w:rsid w:val="00956CEC"/>
    <w:rsid w:val="00957796"/>
    <w:rsid w:val="00957DEB"/>
    <w:rsid w:val="00960BF5"/>
    <w:rsid w:val="009613F0"/>
    <w:rsid w:val="00961A07"/>
    <w:rsid w:val="00965C30"/>
    <w:rsid w:val="00965DB9"/>
    <w:rsid w:val="00965F36"/>
    <w:rsid w:val="00967182"/>
    <w:rsid w:val="00967379"/>
    <w:rsid w:val="009674B3"/>
    <w:rsid w:val="00970BDF"/>
    <w:rsid w:val="0097164E"/>
    <w:rsid w:val="009716BD"/>
    <w:rsid w:val="00972E37"/>
    <w:rsid w:val="0097368B"/>
    <w:rsid w:val="009746E4"/>
    <w:rsid w:val="00974965"/>
    <w:rsid w:val="00974978"/>
    <w:rsid w:val="00976A73"/>
    <w:rsid w:val="00976C3F"/>
    <w:rsid w:val="00982E8C"/>
    <w:rsid w:val="0098341D"/>
    <w:rsid w:val="00984EEB"/>
    <w:rsid w:val="0098629E"/>
    <w:rsid w:val="0098721A"/>
    <w:rsid w:val="00987AE4"/>
    <w:rsid w:val="00990D99"/>
    <w:rsid w:val="00991494"/>
    <w:rsid w:val="00991A3B"/>
    <w:rsid w:val="00991B9C"/>
    <w:rsid w:val="00991EE0"/>
    <w:rsid w:val="00992029"/>
    <w:rsid w:val="009949C2"/>
    <w:rsid w:val="009970CA"/>
    <w:rsid w:val="00997A10"/>
    <w:rsid w:val="009A0913"/>
    <w:rsid w:val="009A0A6D"/>
    <w:rsid w:val="009A18F0"/>
    <w:rsid w:val="009A1B10"/>
    <w:rsid w:val="009A212C"/>
    <w:rsid w:val="009A5648"/>
    <w:rsid w:val="009A567B"/>
    <w:rsid w:val="009A6F3F"/>
    <w:rsid w:val="009B02CF"/>
    <w:rsid w:val="009B0470"/>
    <w:rsid w:val="009B27EF"/>
    <w:rsid w:val="009B319D"/>
    <w:rsid w:val="009B34F1"/>
    <w:rsid w:val="009B6B3F"/>
    <w:rsid w:val="009C0E37"/>
    <w:rsid w:val="009C0EC6"/>
    <w:rsid w:val="009C1ADC"/>
    <w:rsid w:val="009C249D"/>
    <w:rsid w:val="009C37A9"/>
    <w:rsid w:val="009C3B98"/>
    <w:rsid w:val="009C4A96"/>
    <w:rsid w:val="009C4CAE"/>
    <w:rsid w:val="009C6448"/>
    <w:rsid w:val="009D0243"/>
    <w:rsid w:val="009D1912"/>
    <w:rsid w:val="009D2548"/>
    <w:rsid w:val="009D2C66"/>
    <w:rsid w:val="009D67EC"/>
    <w:rsid w:val="009D6C1A"/>
    <w:rsid w:val="009E01C6"/>
    <w:rsid w:val="009E0F43"/>
    <w:rsid w:val="009E23FB"/>
    <w:rsid w:val="009E551F"/>
    <w:rsid w:val="009E6353"/>
    <w:rsid w:val="009E6E81"/>
    <w:rsid w:val="009E7722"/>
    <w:rsid w:val="009F1041"/>
    <w:rsid w:val="009F2176"/>
    <w:rsid w:val="009F2750"/>
    <w:rsid w:val="009F2841"/>
    <w:rsid w:val="009F2D16"/>
    <w:rsid w:val="009F4ECD"/>
    <w:rsid w:val="009F5AC8"/>
    <w:rsid w:val="009F5ED1"/>
    <w:rsid w:val="009F7A5D"/>
    <w:rsid w:val="00A00D7D"/>
    <w:rsid w:val="00A01ED7"/>
    <w:rsid w:val="00A022EB"/>
    <w:rsid w:val="00A02975"/>
    <w:rsid w:val="00A02E07"/>
    <w:rsid w:val="00A03580"/>
    <w:rsid w:val="00A0438B"/>
    <w:rsid w:val="00A044FD"/>
    <w:rsid w:val="00A05D14"/>
    <w:rsid w:val="00A072E5"/>
    <w:rsid w:val="00A075D3"/>
    <w:rsid w:val="00A0786D"/>
    <w:rsid w:val="00A07C96"/>
    <w:rsid w:val="00A1058F"/>
    <w:rsid w:val="00A10DB4"/>
    <w:rsid w:val="00A1122A"/>
    <w:rsid w:val="00A11C0A"/>
    <w:rsid w:val="00A128C4"/>
    <w:rsid w:val="00A141E6"/>
    <w:rsid w:val="00A145F2"/>
    <w:rsid w:val="00A1466C"/>
    <w:rsid w:val="00A147B8"/>
    <w:rsid w:val="00A1499F"/>
    <w:rsid w:val="00A14A7C"/>
    <w:rsid w:val="00A15EF1"/>
    <w:rsid w:val="00A15F48"/>
    <w:rsid w:val="00A16206"/>
    <w:rsid w:val="00A176A1"/>
    <w:rsid w:val="00A17DB0"/>
    <w:rsid w:val="00A21312"/>
    <w:rsid w:val="00A218EC"/>
    <w:rsid w:val="00A22063"/>
    <w:rsid w:val="00A223D7"/>
    <w:rsid w:val="00A231CE"/>
    <w:rsid w:val="00A23CC0"/>
    <w:rsid w:val="00A23CEC"/>
    <w:rsid w:val="00A23E8A"/>
    <w:rsid w:val="00A259E0"/>
    <w:rsid w:val="00A25E0D"/>
    <w:rsid w:val="00A2607D"/>
    <w:rsid w:val="00A2691D"/>
    <w:rsid w:val="00A270D5"/>
    <w:rsid w:val="00A27364"/>
    <w:rsid w:val="00A27448"/>
    <w:rsid w:val="00A27604"/>
    <w:rsid w:val="00A27C54"/>
    <w:rsid w:val="00A27FB8"/>
    <w:rsid w:val="00A313C9"/>
    <w:rsid w:val="00A31A79"/>
    <w:rsid w:val="00A323D3"/>
    <w:rsid w:val="00A32736"/>
    <w:rsid w:val="00A328C1"/>
    <w:rsid w:val="00A34C21"/>
    <w:rsid w:val="00A35326"/>
    <w:rsid w:val="00A3658B"/>
    <w:rsid w:val="00A36F70"/>
    <w:rsid w:val="00A379F0"/>
    <w:rsid w:val="00A40009"/>
    <w:rsid w:val="00A40696"/>
    <w:rsid w:val="00A421D7"/>
    <w:rsid w:val="00A42248"/>
    <w:rsid w:val="00A45836"/>
    <w:rsid w:val="00A4750F"/>
    <w:rsid w:val="00A51E33"/>
    <w:rsid w:val="00A51FC9"/>
    <w:rsid w:val="00A53BEA"/>
    <w:rsid w:val="00A547FA"/>
    <w:rsid w:val="00A549E9"/>
    <w:rsid w:val="00A55435"/>
    <w:rsid w:val="00A620BA"/>
    <w:rsid w:val="00A6215D"/>
    <w:rsid w:val="00A631A8"/>
    <w:rsid w:val="00A64234"/>
    <w:rsid w:val="00A64CF1"/>
    <w:rsid w:val="00A651A8"/>
    <w:rsid w:val="00A6543D"/>
    <w:rsid w:val="00A654F7"/>
    <w:rsid w:val="00A6568F"/>
    <w:rsid w:val="00A677D8"/>
    <w:rsid w:val="00A71360"/>
    <w:rsid w:val="00A713E1"/>
    <w:rsid w:val="00A734AA"/>
    <w:rsid w:val="00A740D3"/>
    <w:rsid w:val="00A7434D"/>
    <w:rsid w:val="00A75450"/>
    <w:rsid w:val="00A765FB"/>
    <w:rsid w:val="00A767A4"/>
    <w:rsid w:val="00A7698C"/>
    <w:rsid w:val="00A76ADC"/>
    <w:rsid w:val="00A7702C"/>
    <w:rsid w:val="00A77F4C"/>
    <w:rsid w:val="00A82258"/>
    <w:rsid w:val="00A82EC2"/>
    <w:rsid w:val="00A83B44"/>
    <w:rsid w:val="00A83CEF"/>
    <w:rsid w:val="00A8557A"/>
    <w:rsid w:val="00A85BEF"/>
    <w:rsid w:val="00A864BC"/>
    <w:rsid w:val="00A86C21"/>
    <w:rsid w:val="00A91314"/>
    <w:rsid w:val="00A919D6"/>
    <w:rsid w:val="00A91BFC"/>
    <w:rsid w:val="00A92072"/>
    <w:rsid w:val="00A92865"/>
    <w:rsid w:val="00A93874"/>
    <w:rsid w:val="00A93951"/>
    <w:rsid w:val="00A94424"/>
    <w:rsid w:val="00A9513A"/>
    <w:rsid w:val="00A95DAB"/>
    <w:rsid w:val="00A96CF4"/>
    <w:rsid w:val="00A9754B"/>
    <w:rsid w:val="00A976CE"/>
    <w:rsid w:val="00A978F4"/>
    <w:rsid w:val="00AA0E2F"/>
    <w:rsid w:val="00AA1514"/>
    <w:rsid w:val="00AA30CC"/>
    <w:rsid w:val="00AA53A3"/>
    <w:rsid w:val="00AA7A79"/>
    <w:rsid w:val="00AB0A9A"/>
    <w:rsid w:val="00AB16B5"/>
    <w:rsid w:val="00AB37A1"/>
    <w:rsid w:val="00AB5C48"/>
    <w:rsid w:val="00AB69FB"/>
    <w:rsid w:val="00AB74C3"/>
    <w:rsid w:val="00AB78D2"/>
    <w:rsid w:val="00AB798C"/>
    <w:rsid w:val="00AB7D48"/>
    <w:rsid w:val="00AC0E9F"/>
    <w:rsid w:val="00AC2055"/>
    <w:rsid w:val="00AC26CC"/>
    <w:rsid w:val="00AC3532"/>
    <w:rsid w:val="00AC5BBB"/>
    <w:rsid w:val="00AD02EB"/>
    <w:rsid w:val="00AD17A3"/>
    <w:rsid w:val="00AD1F66"/>
    <w:rsid w:val="00AD3886"/>
    <w:rsid w:val="00AD449E"/>
    <w:rsid w:val="00AD4CDD"/>
    <w:rsid w:val="00AE0235"/>
    <w:rsid w:val="00AE1E70"/>
    <w:rsid w:val="00AE2026"/>
    <w:rsid w:val="00AE2694"/>
    <w:rsid w:val="00AE4E18"/>
    <w:rsid w:val="00AE5C7A"/>
    <w:rsid w:val="00AE63E6"/>
    <w:rsid w:val="00AF192D"/>
    <w:rsid w:val="00AF23EF"/>
    <w:rsid w:val="00AF44AD"/>
    <w:rsid w:val="00AF6606"/>
    <w:rsid w:val="00AF6A24"/>
    <w:rsid w:val="00B009D4"/>
    <w:rsid w:val="00B00DAC"/>
    <w:rsid w:val="00B0268F"/>
    <w:rsid w:val="00B03A26"/>
    <w:rsid w:val="00B03E19"/>
    <w:rsid w:val="00B04A4E"/>
    <w:rsid w:val="00B070B3"/>
    <w:rsid w:val="00B101D4"/>
    <w:rsid w:val="00B104ED"/>
    <w:rsid w:val="00B10CF6"/>
    <w:rsid w:val="00B11100"/>
    <w:rsid w:val="00B12F1A"/>
    <w:rsid w:val="00B12F51"/>
    <w:rsid w:val="00B1530D"/>
    <w:rsid w:val="00B15459"/>
    <w:rsid w:val="00B20A32"/>
    <w:rsid w:val="00B217E6"/>
    <w:rsid w:val="00B24430"/>
    <w:rsid w:val="00B25B12"/>
    <w:rsid w:val="00B30043"/>
    <w:rsid w:val="00B3034E"/>
    <w:rsid w:val="00B30D2D"/>
    <w:rsid w:val="00B3211A"/>
    <w:rsid w:val="00B32810"/>
    <w:rsid w:val="00B32BAF"/>
    <w:rsid w:val="00B32C20"/>
    <w:rsid w:val="00B34B7C"/>
    <w:rsid w:val="00B35192"/>
    <w:rsid w:val="00B35666"/>
    <w:rsid w:val="00B40F1C"/>
    <w:rsid w:val="00B418F3"/>
    <w:rsid w:val="00B43A8B"/>
    <w:rsid w:val="00B4597A"/>
    <w:rsid w:val="00B46472"/>
    <w:rsid w:val="00B46887"/>
    <w:rsid w:val="00B50D6B"/>
    <w:rsid w:val="00B51CBF"/>
    <w:rsid w:val="00B5235A"/>
    <w:rsid w:val="00B549A6"/>
    <w:rsid w:val="00B55BC8"/>
    <w:rsid w:val="00B56F23"/>
    <w:rsid w:val="00B572AB"/>
    <w:rsid w:val="00B60C5C"/>
    <w:rsid w:val="00B60C60"/>
    <w:rsid w:val="00B6106D"/>
    <w:rsid w:val="00B615A0"/>
    <w:rsid w:val="00B62C40"/>
    <w:rsid w:val="00B63670"/>
    <w:rsid w:val="00B650E0"/>
    <w:rsid w:val="00B6699B"/>
    <w:rsid w:val="00B6756D"/>
    <w:rsid w:val="00B676E8"/>
    <w:rsid w:val="00B719D2"/>
    <w:rsid w:val="00B778FF"/>
    <w:rsid w:val="00B81394"/>
    <w:rsid w:val="00B8172A"/>
    <w:rsid w:val="00B82438"/>
    <w:rsid w:val="00B82864"/>
    <w:rsid w:val="00B83660"/>
    <w:rsid w:val="00B837C8"/>
    <w:rsid w:val="00B872CB"/>
    <w:rsid w:val="00B878A1"/>
    <w:rsid w:val="00B87F12"/>
    <w:rsid w:val="00B91692"/>
    <w:rsid w:val="00B93736"/>
    <w:rsid w:val="00B93A68"/>
    <w:rsid w:val="00B94129"/>
    <w:rsid w:val="00B9552E"/>
    <w:rsid w:val="00B97C68"/>
    <w:rsid w:val="00BA1637"/>
    <w:rsid w:val="00BA2038"/>
    <w:rsid w:val="00BA2B0E"/>
    <w:rsid w:val="00BA3A47"/>
    <w:rsid w:val="00BA401E"/>
    <w:rsid w:val="00BA4141"/>
    <w:rsid w:val="00BA47BB"/>
    <w:rsid w:val="00BA5B59"/>
    <w:rsid w:val="00BA6C44"/>
    <w:rsid w:val="00BB2135"/>
    <w:rsid w:val="00BB28CC"/>
    <w:rsid w:val="00BB3F88"/>
    <w:rsid w:val="00BB4838"/>
    <w:rsid w:val="00BB7205"/>
    <w:rsid w:val="00BB7377"/>
    <w:rsid w:val="00BB751B"/>
    <w:rsid w:val="00BC035E"/>
    <w:rsid w:val="00BC1234"/>
    <w:rsid w:val="00BC428E"/>
    <w:rsid w:val="00BC48C9"/>
    <w:rsid w:val="00BC6EE3"/>
    <w:rsid w:val="00BC71E5"/>
    <w:rsid w:val="00BC76D7"/>
    <w:rsid w:val="00BD16B0"/>
    <w:rsid w:val="00BD1B57"/>
    <w:rsid w:val="00BD3E94"/>
    <w:rsid w:val="00BD4CD0"/>
    <w:rsid w:val="00BD716D"/>
    <w:rsid w:val="00BE1BC9"/>
    <w:rsid w:val="00BE1D12"/>
    <w:rsid w:val="00BE2B3A"/>
    <w:rsid w:val="00BE307D"/>
    <w:rsid w:val="00BE37C4"/>
    <w:rsid w:val="00BE4638"/>
    <w:rsid w:val="00BE4A50"/>
    <w:rsid w:val="00BE57B9"/>
    <w:rsid w:val="00BE5AD3"/>
    <w:rsid w:val="00BE5F3C"/>
    <w:rsid w:val="00BE62C0"/>
    <w:rsid w:val="00BE75F4"/>
    <w:rsid w:val="00BE77D9"/>
    <w:rsid w:val="00BF0DDF"/>
    <w:rsid w:val="00BF2D8B"/>
    <w:rsid w:val="00BF31C3"/>
    <w:rsid w:val="00BF3F43"/>
    <w:rsid w:val="00BF4827"/>
    <w:rsid w:val="00BF4955"/>
    <w:rsid w:val="00BF6DBD"/>
    <w:rsid w:val="00BF7CA5"/>
    <w:rsid w:val="00BF7FC9"/>
    <w:rsid w:val="00C01DBE"/>
    <w:rsid w:val="00C03359"/>
    <w:rsid w:val="00C04476"/>
    <w:rsid w:val="00C05AA9"/>
    <w:rsid w:val="00C05E7F"/>
    <w:rsid w:val="00C06F2E"/>
    <w:rsid w:val="00C06F76"/>
    <w:rsid w:val="00C11B7F"/>
    <w:rsid w:val="00C1246C"/>
    <w:rsid w:val="00C12A1A"/>
    <w:rsid w:val="00C12A9C"/>
    <w:rsid w:val="00C135F1"/>
    <w:rsid w:val="00C13B5D"/>
    <w:rsid w:val="00C148EA"/>
    <w:rsid w:val="00C149AF"/>
    <w:rsid w:val="00C14C96"/>
    <w:rsid w:val="00C1523E"/>
    <w:rsid w:val="00C16265"/>
    <w:rsid w:val="00C16741"/>
    <w:rsid w:val="00C16999"/>
    <w:rsid w:val="00C2158B"/>
    <w:rsid w:val="00C218E4"/>
    <w:rsid w:val="00C21A04"/>
    <w:rsid w:val="00C2221A"/>
    <w:rsid w:val="00C22A21"/>
    <w:rsid w:val="00C22ED0"/>
    <w:rsid w:val="00C22F5A"/>
    <w:rsid w:val="00C238AB"/>
    <w:rsid w:val="00C25365"/>
    <w:rsid w:val="00C255DB"/>
    <w:rsid w:val="00C25DA3"/>
    <w:rsid w:val="00C262E4"/>
    <w:rsid w:val="00C26370"/>
    <w:rsid w:val="00C26DB5"/>
    <w:rsid w:val="00C312AB"/>
    <w:rsid w:val="00C33C92"/>
    <w:rsid w:val="00C35438"/>
    <w:rsid w:val="00C36F1E"/>
    <w:rsid w:val="00C40519"/>
    <w:rsid w:val="00C4061A"/>
    <w:rsid w:val="00C413E6"/>
    <w:rsid w:val="00C41757"/>
    <w:rsid w:val="00C41E68"/>
    <w:rsid w:val="00C42734"/>
    <w:rsid w:val="00C42E08"/>
    <w:rsid w:val="00C434F6"/>
    <w:rsid w:val="00C4359E"/>
    <w:rsid w:val="00C446FA"/>
    <w:rsid w:val="00C454E9"/>
    <w:rsid w:val="00C465D5"/>
    <w:rsid w:val="00C46891"/>
    <w:rsid w:val="00C46C6D"/>
    <w:rsid w:val="00C507FE"/>
    <w:rsid w:val="00C50FC6"/>
    <w:rsid w:val="00C51CDD"/>
    <w:rsid w:val="00C52792"/>
    <w:rsid w:val="00C52A2F"/>
    <w:rsid w:val="00C5324F"/>
    <w:rsid w:val="00C5348B"/>
    <w:rsid w:val="00C54BF4"/>
    <w:rsid w:val="00C54FD7"/>
    <w:rsid w:val="00C55749"/>
    <w:rsid w:val="00C55C61"/>
    <w:rsid w:val="00C565B8"/>
    <w:rsid w:val="00C56CF7"/>
    <w:rsid w:val="00C56FE9"/>
    <w:rsid w:val="00C57355"/>
    <w:rsid w:val="00C5773A"/>
    <w:rsid w:val="00C57E8A"/>
    <w:rsid w:val="00C57F8E"/>
    <w:rsid w:val="00C63180"/>
    <w:rsid w:val="00C64090"/>
    <w:rsid w:val="00C65464"/>
    <w:rsid w:val="00C665AC"/>
    <w:rsid w:val="00C66A05"/>
    <w:rsid w:val="00C71AB4"/>
    <w:rsid w:val="00C723D0"/>
    <w:rsid w:val="00C72C0B"/>
    <w:rsid w:val="00C73E47"/>
    <w:rsid w:val="00C741DE"/>
    <w:rsid w:val="00C75968"/>
    <w:rsid w:val="00C803A6"/>
    <w:rsid w:val="00C80CB0"/>
    <w:rsid w:val="00C8217E"/>
    <w:rsid w:val="00C825C3"/>
    <w:rsid w:val="00C82619"/>
    <w:rsid w:val="00C82CB5"/>
    <w:rsid w:val="00C83385"/>
    <w:rsid w:val="00C83585"/>
    <w:rsid w:val="00C850D1"/>
    <w:rsid w:val="00C853E5"/>
    <w:rsid w:val="00C8591C"/>
    <w:rsid w:val="00C85BA9"/>
    <w:rsid w:val="00C86E3C"/>
    <w:rsid w:val="00C87135"/>
    <w:rsid w:val="00C87C2C"/>
    <w:rsid w:val="00C87D62"/>
    <w:rsid w:val="00C90AC6"/>
    <w:rsid w:val="00C90DDF"/>
    <w:rsid w:val="00C91C98"/>
    <w:rsid w:val="00C9202C"/>
    <w:rsid w:val="00C9249F"/>
    <w:rsid w:val="00C92548"/>
    <w:rsid w:val="00C93201"/>
    <w:rsid w:val="00C943E1"/>
    <w:rsid w:val="00C95189"/>
    <w:rsid w:val="00C95276"/>
    <w:rsid w:val="00CA0F3C"/>
    <w:rsid w:val="00CA3219"/>
    <w:rsid w:val="00CA3DB0"/>
    <w:rsid w:val="00CA4260"/>
    <w:rsid w:val="00CA4BB2"/>
    <w:rsid w:val="00CA4E84"/>
    <w:rsid w:val="00CA58F2"/>
    <w:rsid w:val="00CA7A11"/>
    <w:rsid w:val="00CB1C9E"/>
    <w:rsid w:val="00CB3B32"/>
    <w:rsid w:val="00CB4A63"/>
    <w:rsid w:val="00CB548D"/>
    <w:rsid w:val="00CB5B9D"/>
    <w:rsid w:val="00CB5C2D"/>
    <w:rsid w:val="00CB635F"/>
    <w:rsid w:val="00CB7212"/>
    <w:rsid w:val="00CB7F49"/>
    <w:rsid w:val="00CC1980"/>
    <w:rsid w:val="00CC29D2"/>
    <w:rsid w:val="00CC2B5B"/>
    <w:rsid w:val="00CC3D59"/>
    <w:rsid w:val="00CC4008"/>
    <w:rsid w:val="00CC7445"/>
    <w:rsid w:val="00CD1A7B"/>
    <w:rsid w:val="00CD2365"/>
    <w:rsid w:val="00CD31B7"/>
    <w:rsid w:val="00CD3235"/>
    <w:rsid w:val="00CD53F5"/>
    <w:rsid w:val="00CD58FE"/>
    <w:rsid w:val="00CD5FDF"/>
    <w:rsid w:val="00CE001F"/>
    <w:rsid w:val="00CE35B5"/>
    <w:rsid w:val="00CE5382"/>
    <w:rsid w:val="00CE5C82"/>
    <w:rsid w:val="00CE607A"/>
    <w:rsid w:val="00CF05B8"/>
    <w:rsid w:val="00CF0F23"/>
    <w:rsid w:val="00CF2570"/>
    <w:rsid w:val="00CF3736"/>
    <w:rsid w:val="00CF568C"/>
    <w:rsid w:val="00CF5911"/>
    <w:rsid w:val="00CF697E"/>
    <w:rsid w:val="00CF6AE6"/>
    <w:rsid w:val="00CF6B53"/>
    <w:rsid w:val="00D00267"/>
    <w:rsid w:val="00D00A35"/>
    <w:rsid w:val="00D01615"/>
    <w:rsid w:val="00D01904"/>
    <w:rsid w:val="00D039C3"/>
    <w:rsid w:val="00D06A77"/>
    <w:rsid w:val="00D071B9"/>
    <w:rsid w:val="00D07FFA"/>
    <w:rsid w:val="00D101AE"/>
    <w:rsid w:val="00D12E48"/>
    <w:rsid w:val="00D134A6"/>
    <w:rsid w:val="00D137A2"/>
    <w:rsid w:val="00D1412A"/>
    <w:rsid w:val="00D14B32"/>
    <w:rsid w:val="00D155F6"/>
    <w:rsid w:val="00D17D83"/>
    <w:rsid w:val="00D17E47"/>
    <w:rsid w:val="00D221E0"/>
    <w:rsid w:val="00D22BD3"/>
    <w:rsid w:val="00D24457"/>
    <w:rsid w:val="00D25026"/>
    <w:rsid w:val="00D25195"/>
    <w:rsid w:val="00D265F0"/>
    <w:rsid w:val="00D26A00"/>
    <w:rsid w:val="00D27CBF"/>
    <w:rsid w:val="00D327E3"/>
    <w:rsid w:val="00D33DB8"/>
    <w:rsid w:val="00D34910"/>
    <w:rsid w:val="00D36ED5"/>
    <w:rsid w:val="00D370EC"/>
    <w:rsid w:val="00D37673"/>
    <w:rsid w:val="00D407C7"/>
    <w:rsid w:val="00D4080A"/>
    <w:rsid w:val="00D4109C"/>
    <w:rsid w:val="00D41E33"/>
    <w:rsid w:val="00D4238C"/>
    <w:rsid w:val="00D42A7E"/>
    <w:rsid w:val="00D43103"/>
    <w:rsid w:val="00D451DB"/>
    <w:rsid w:val="00D45D3D"/>
    <w:rsid w:val="00D463BB"/>
    <w:rsid w:val="00D46785"/>
    <w:rsid w:val="00D50734"/>
    <w:rsid w:val="00D50CE3"/>
    <w:rsid w:val="00D51E8F"/>
    <w:rsid w:val="00D529B8"/>
    <w:rsid w:val="00D53A9D"/>
    <w:rsid w:val="00D554B4"/>
    <w:rsid w:val="00D55A48"/>
    <w:rsid w:val="00D55C8B"/>
    <w:rsid w:val="00D55E29"/>
    <w:rsid w:val="00D578BF"/>
    <w:rsid w:val="00D57DD9"/>
    <w:rsid w:val="00D60058"/>
    <w:rsid w:val="00D602CC"/>
    <w:rsid w:val="00D60691"/>
    <w:rsid w:val="00D610C1"/>
    <w:rsid w:val="00D62E47"/>
    <w:rsid w:val="00D632B4"/>
    <w:rsid w:val="00D661B4"/>
    <w:rsid w:val="00D67314"/>
    <w:rsid w:val="00D7087A"/>
    <w:rsid w:val="00D713D9"/>
    <w:rsid w:val="00D71DBA"/>
    <w:rsid w:val="00D72067"/>
    <w:rsid w:val="00D72137"/>
    <w:rsid w:val="00D732CC"/>
    <w:rsid w:val="00D73DA0"/>
    <w:rsid w:val="00D75869"/>
    <w:rsid w:val="00D7672E"/>
    <w:rsid w:val="00D8108E"/>
    <w:rsid w:val="00D8161D"/>
    <w:rsid w:val="00D81722"/>
    <w:rsid w:val="00D81EE0"/>
    <w:rsid w:val="00D82098"/>
    <w:rsid w:val="00D823E0"/>
    <w:rsid w:val="00D8245F"/>
    <w:rsid w:val="00D83D7B"/>
    <w:rsid w:val="00D873E2"/>
    <w:rsid w:val="00D93C90"/>
    <w:rsid w:val="00D94517"/>
    <w:rsid w:val="00D94B5A"/>
    <w:rsid w:val="00D952F3"/>
    <w:rsid w:val="00D96954"/>
    <w:rsid w:val="00D97889"/>
    <w:rsid w:val="00DA183E"/>
    <w:rsid w:val="00DA2BE2"/>
    <w:rsid w:val="00DA40DB"/>
    <w:rsid w:val="00DA526F"/>
    <w:rsid w:val="00DA6008"/>
    <w:rsid w:val="00DA63B6"/>
    <w:rsid w:val="00DA6BB8"/>
    <w:rsid w:val="00DA6BFC"/>
    <w:rsid w:val="00DA6EF6"/>
    <w:rsid w:val="00DA74E5"/>
    <w:rsid w:val="00DB0AC1"/>
    <w:rsid w:val="00DB181C"/>
    <w:rsid w:val="00DB7955"/>
    <w:rsid w:val="00DB7D6C"/>
    <w:rsid w:val="00DB7F16"/>
    <w:rsid w:val="00DC1109"/>
    <w:rsid w:val="00DC168B"/>
    <w:rsid w:val="00DC1719"/>
    <w:rsid w:val="00DC2A05"/>
    <w:rsid w:val="00DC4238"/>
    <w:rsid w:val="00DC48CF"/>
    <w:rsid w:val="00DC5957"/>
    <w:rsid w:val="00DC7A09"/>
    <w:rsid w:val="00DC7F1F"/>
    <w:rsid w:val="00DD06D0"/>
    <w:rsid w:val="00DD277C"/>
    <w:rsid w:val="00DD2938"/>
    <w:rsid w:val="00DD679A"/>
    <w:rsid w:val="00DD7FB1"/>
    <w:rsid w:val="00DE02A6"/>
    <w:rsid w:val="00DE1213"/>
    <w:rsid w:val="00DE1796"/>
    <w:rsid w:val="00DE1F2A"/>
    <w:rsid w:val="00DE2192"/>
    <w:rsid w:val="00DE2936"/>
    <w:rsid w:val="00DE3731"/>
    <w:rsid w:val="00DE597F"/>
    <w:rsid w:val="00DE60E5"/>
    <w:rsid w:val="00DF0C2B"/>
    <w:rsid w:val="00DF1609"/>
    <w:rsid w:val="00DF3825"/>
    <w:rsid w:val="00DF433D"/>
    <w:rsid w:val="00DF4B06"/>
    <w:rsid w:val="00DF6C39"/>
    <w:rsid w:val="00DF6DC4"/>
    <w:rsid w:val="00DF73C9"/>
    <w:rsid w:val="00DF7900"/>
    <w:rsid w:val="00DF79C1"/>
    <w:rsid w:val="00DF7CD6"/>
    <w:rsid w:val="00E006E1"/>
    <w:rsid w:val="00E00DBC"/>
    <w:rsid w:val="00E00EBB"/>
    <w:rsid w:val="00E01995"/>
    <w:rsid w:val="00E01D83"/>
    <w:rsid w:val="00E030C9"/>
    <w:rsid w:val="00E0357E"/>
    <w:rsid w:val="00E03B2B"/>
    <w:rsid w:val="00E03D12"/>
    <w:rsid w:val="00E05E40"/>
    <w:rsid w:val="00E061A2"/>
    <w:rsid w:val="00E07830"/>
    <w:rsid w:val="00E07B5F"/>
    <w:rsid w:val="00E104F1"/>
    <w:rsid w:val="00E1106E"/>
    <w:rsid w:val="00E113E5"/>
    <w:rsid w:val="00E127C2"/>
    <w:rsid w:val="00E12BD1"/>
    <w:rsid w:val="00E136F7"/>
    <w:rsid w:val="00E13921"/>
    <w:rsid w:val="00E13C5A"/>
    <w:rsid w:val="00E14688"/>
    <w:rsid w:val="00E17E82"/>
    <w:rsid w:val="00E213CB"/>
    <w:rsid w:val="00E2268C"/>
    <w:rsid w:val="00E23B01"/>
    <w:rsid w:val="00E24216"/>
    <w:rsid w:val="00E25A39"/>
    <w:rsid w:val="00E274B5"/>
    <w:rsid w:val="00E27B73"/>
    <w:rsid w:val="00E27FED"/>
    <w:rsid w:val="00E30C05"/>
    <w:rsid w:val="00E31C87"/>
    <w:rsid w:val="00E33128"/>
    <w:rsid w:val="00E33CCC"/>
    <w:rsid w:val="00E35723"/>
    <w:rsid w:val="00E36828"/>
    <w:rsid w:val="00E4130D"/>
    <w:rsid w:val="00E41740"/>
    <w:rsid w:val="00E42704"/>
    <w:rsid w:val="00E469A4"/>
    <w:rsid w:val="00E47233"/>
    <w:rsid w:val="00E50C1E"/>
    <w:rsid w:val="00E53BC0"/>
    <w:rsid w:val="00E53BC5"/>
    <w:rsid w:val="00E545B6"/>
    <w:rsid w:val="00E545F3"/>
    <w:rsid w:val="00E54E4E"/>
    <w:rsid w:val="00E54FE4"/>
    <w:rsid w:val="00E55941"/>
    <w:rsid w:val="00E562A3"/>
    <w:rsid w:val="00E56A04"/>
    <w:rsid w:val="00E57E03"/>
    <w:rsid w:val="00E61348"/>
    <w:rsid w:val="00E62D29"/>
    <w:rsid w:val="00E632B8"/>
    <w:rsid w:val="00E637D2"/>
    <w:rsid w:val="00E644A8"/>
    <w:rsid w:val="00E64675"/>
    <w:rsid w:val="00E660CF"/>
    <w:rsid w:val="00E661B7"/>
    <w:rsid w:val="00E6671E"/>
    <w:rsid w:val="00E70A9B"/>
    <w:rsid w:val="00E70D25"/>
    <w:rsid w:val="00E71528"/>
    <w:rsid w:val="00E72F71"/>
    <w:rsid w:val="00E7359D"/>
    <w:rsid w:val="00E748C6"/>
    <w:rsid w:val="00E75454"/>
    <w:rsid w:val="00E76A1F"/>
    <w:rsid w:val="00E77369"/>
    <w:rsid w:val="00E80AF9"/>
    <w:rsid w:val="00E81202"/>
    <w:rsid w:val="00E81694"/>
    <w:rsid w:val="00E821B5"/>
    <w:rsid w:val="00E82A0D"/>
    <w:rsid w:val="00E8402D"/>
    <w:rsid w:val="00E84417"/>
    <w:rsid w:val="00E846AA"/>
    <w:rsid w:val="00E84EED"/>
    <w:rsid w:val="00E864E4"/>
    <w:rsid w:val="00E87823"/>
    <w:rsid w:val="00E91121"/>
    <w:rsid w:val="00E9210A"/>
    <w:rsid w:val="00E92551"/>
    <w:rsid w:val="00E9300B"/>
    <w:rsid w:val="00E94696"/>
    <w:rsid w:val="00E952F4"/>
    <w:rsid w:val="00E96FF4"/>
    <w:rsid w:val="00E97E87"/>
    <w:rsid w:val="00EA2250"/>
    <w:rsid w:val="00EA2CE7"/>
    <w:rsid w:val="00EA3312"/>
    <w:rsid w:val="00EA42A3"/>
    <w:rsid w:val="00EA6C56"/>
    <w:rsid w:val="00EA70AB"/>
    <w:rsid w:val="00EA746C"/>
    <w:rsid w:val="00EB107B"/>
    <w:rsid w:val="00EB189D"/>
    <w:rsid w:val="00EB1B5F"/>
    <w:rsid w:val="00EB1FCA"/>
    <w:rsid w:val="00EB243E"/>
    <w:rsid w:val="00EB3074"/>
    <w:rsid w:val="00EB595A"/>
    <w:rsid w:val="00EB657E"/>
    <w:rsid w:val="00EC0CB5"/>
    <w:rsid w:val="00EC11D6"/>
    <w:rsid w:val="00EC1F75"/>
    <w:rsid w:val="00EC4FEC"/>
    <w:rsid w:val="00EC5006"/>
    <w:rsid w:val="00EC73CC"/>
    <w:rsid w:val="00EC7F9D"/>
    <w:rsid w:val="00ED13E6"/>
    <w:rsid w:val="00ED15DB"/>
    <w:rsid w:val="00ED1858"/>
    <w:rsid w:val="00ED2C8F"/>
    <w:rsid w:val="00ED4453"/>
    <w:rsid w:val="00ED4AB0"/>
    <w:rsid w:val="00ED5AD9"/>
    <w:rsid w:val="00ED6638"/>
    <w:rsid w:val="00EE20DD"/>
    <w:rsid w:val="00EE565B"/>
    <w:rsid w:val="00EE69E9"/>
    <w:rsid w:val="00EE768E"/>
    <w:rsid w:val="00EE771D"/>
    <w:rsid w:val="00EF056B"/>
    <w:rsid w:val="00EF433D"/>
    <w:rsid w:val="00EF5DD5"/>
    <w:rsid w:val="00EF7349"/>
    <w:rsid w:val="00EF794C"/>
    <w:rsid w:val="00EF7E6C"/>
    <w:rsid w:val="00F00678"/>
    <w:rsid w:val="00F008DA"/>
    <w:rsid w:val="00F01A4D"/>
    <w:rsid w:val="00F01C8D"/>
    <w:rsid w:val="00F023D6"/>
    <w:rsid w:val="00F027A6"/>
    <w:rsid w:val="00F037D6"/>
    <w:rsid w:val="00F038E7"/>
    <w:rsid w:val="00F04189"/>
    <w:rsid w:val="00F06BC5"/>
    <w:rsid w:val="00F073AB"/>
    <w:rsid w:val="00F104F8"/>
    <w:rsid w:val="00F1094B"/>
    <w:rsid w:val="00F11C00"/>
    <w:rsid w:val="00F11DDC"/>
    <w:rsid w:val="00F121D7"/>
    <w:rsid w:val="00F122A7"/>
    <w:rsid w:val="00F122D0"/>
    <w:rsid w:val="00F127C6"/>
    <w:rsid w:val="00F129EF"/>
    <w:rsid w:val="00F12CA7"/>
    <w:rsid w:val="00F13CF5"/>
    <w:rsid w:val="00F13E6D"/>
    <w:rsid w:val="00F14931"/>
    <w:rsid w:val="00F14D6C"/>
    <w:rsid w:val="00F15789"/>
    <w:rsid w:val="00F1625E"/>
    <w:rsid w:val="00F17190"/>
    <w:rsid w:val="00F176B5"/>
    <w:rsid w:val="00F178AF"/>
    <w:rsid w:val="00F17F84"/>
    <w:rsid w:val="00F225F3"/>
    <w:rsid w:val="00F22674"/>
    <w:rsid w:val="00F227B9"/>
    <w:rsid w:val="00F25815"/>
    <w:rsid w:val="00F25DC4"/>
    <w:rsid w:val="00F261AD"/>
    <w:rsid w:val="00F27181"/>
    <w:rsid w:val="00F3029C"/>
    <w:rsid w:val="00F308CB"/>
    <w:rsid w:val="00F31F44"/>
    <w:rsid w:val="00F3644A"/>
    <w:rsid w:val="00F36555"/>
    <w:rsid w:val="00F40528"/>
    <w:rsid w:val="00F42B2A"/>
    <w:rsid w:val="00F42CC1"/>
    <w:rsid w:val="00F4309D"/>
    <w:rsid w:val="00F46235"/>
    <w:rsid w:val="00F50D16"/>
    <w:rsid w:val="00F50D5C"/>
    <w:rsid w:val="00F516D2"/>
    <w:rsid w:val="00F528EF"/>
    <w:rsid w:val="00F549FE"/>
    <w:rsid w:val="00F54E7C"/>
    <w:rsid w:val="00F552EF"/>
    <w:rsid w:val="00F55574"/>
    <w:rsid w:val="00F56706"/>
    <w:rsid w:val="00F5779A"/>
    <w:rsid w:val="00F57A88"/>
    <w:rsid w:val="00F57EA7"/>
    <w:rsid w:val="00F60682"/>
    <w:rsid w:val="00F606D1"/>
    <w:rsid w:val="00F61533"/>
    <w:rsid w:val="00F62518"/>
    <w:rsid w:val="00F62E57"/>
    <w:rsid w:val="00F644F7"/>
    <w:rsid w:val="00F66AEB"/>
    <w:rsid w:val="00F734B0"/>
    <w:rsid w:val="00F74828"/>
    <w:rsid w:val="00F75C42"/>
    <w:rsid w:val="00F81597"/>
    <w:rsid w:val="00F81A8B"/>
    <w:rsid w:val="00F820E4"/>
    <w:rsid w:val="00F8283E"/>
    <w:rsid w:val="00F83DFE"/>
    <w:rsid w:val="00F8594D"/>
    <w:rsid w:val="00F90828"/>
    <w:rsid w:val="00F92436"/>
    <w:rsid w:val="00F92A0C"/>
    <w:rsid w:val="00F9497A"/>
    <w:rsid w:val="00F94F14"/>
    <w:rsid w:val="00F96243"/>
    <w:rsid w:val="00F96EFD"/>
    <w:rsid w:val="00F96F4B"/>
    <w:rsid w:val="00F97116"/>
    <w:rsid w:val="00FA0327"/>
    <w:rsid w:val="00FA0EC8"/>
    <w:rsid w:val="00FA1370"/>
    <w:rsid w:val="00FA182A"/>
    <w:rsid w:val="00FA1A0A"/>
    <w:rsid w:val="00FA2C67"/>
    <w:rsid w:val="00FA3B0E"/>
    <w:rsid w:val="00FA3B75"/>
    <w:rsid w:val="00FA4C6B"/>
    <w:rsid w:val="00FA5433"/>
    <w:rsid w:val="00FA58B1"/>
    <w:rsid w:val="00FA5AB1"/>
    <w:rsid w:val="00FA6F61"/>
    <w:rsid w:val="00FA7716"/>
    <w:rsid w:val="00FB0B7E"/>
    <w:rsid w:val="00FB36BC"/>
    <w:rsid w:val="00FB3DB9"/>
    <w:rsid w:val="00FB520A"/>
    <w:rsid w:val="00FB569D"/>
    <w:rsid w:val="00FB63A9"/>
    <w:rsid w:val="00FB642B"/>
    <w:rsid w:val="00FB7AFD"/>
    <w:rsid w:val="00FC2A61"/>
    <w:rsid w:val="00FC37B8"/>
    <w:rsid w:val="00FC64E5"/>
    <w:rsid w:val="00FC6849"/>
    <w:rsid w:val="00FC6C93"/>
    <w:rsid w:val="00FD0247"/>
    <w:rsid w:val="00FD297F"/>
    <w:rsid w:val="00FD4562"/>
    <w:rsid w:val="00FD51EF"/>
    <w:rsid w:val="00FD72C6"/>
    <w:rsid w:val="00FD7F9E"/>
    <w:rsid w:val="00FE02D4"/>
    <w:rsid w:val="00FE22D7"/>
    <w:rsid w:val="00FE5671"/>
    <w:rsid w:val="00FE7D88"/>
    <w:rsid w:val="00FF19B2"/>
    <w:rsid w:val="00FF1A9B"/>
    <w:rsid w:val="00FF2F11"/>
    <w:rsid w:val="00FF3126"/>
    <w:rsid w:val="00FF43EC"/>
    <w:rsid w:val="00FF4839"/>
    <w:rsid w:val="00FF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1D20B"/>
  <w15:chartTrackingRefBased/>
  <w15:docId w15:val="{4BF52615-AFA5-DF4D-A647-E39EDD87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948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C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D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165C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DC9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E00DA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6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265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26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E4C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7216E"/>
    <w:pPr>
      <w:jc w:val="center"/>
    </w:pPr>
    <w:rPr>
      <w:rFonts w:ascii="Calibr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16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7216E"/>
    <w:rPr>
      <w:rFonts w:ascii="Calibr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216E"/>
    <w:rPr>
      <w:rFonts w:ascii="Calibri" w:eastAsia="Times New Roman" w:hAnsi="Calibri" w:cs="Calibri"/>
    </w:rPr>
  </w:style>
  <w:style w:type="paragraph" w:styleId="Revision">
    <w:name w:val="Revision"/>
    <w:hidden/>
    <w:uiPriority w:val="99"/>
    <w:semiHidden/>
    <w:rsid w:val="008828CF"/>
  </w:style>
  <w:style w:type="character" w:customStyle="1" w:styleId="Heading3Char">
    <w:name w:val="Heading 3 Char"/>
    <w:basedOn w:val="DefaultParagraphFont"/>
    <w:link w:val="Heading3"/>
    <w:uiPriority w:val="9"/>
    <w:rsid w:val="007165C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165C3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7165C3"/>
    <w:rPr>
      <w:color w:val="0000FF"/>
      <w:u w:val="single"/>
    </w:rPr>
  </w:style>
  <w:style w:type="character" w:customStyle="1" w:styleId="u-small-caps">
    <w:name w:val="u-small-caps"/>
    <w:basedOn w:val="DefaultParagraphFont"/>
    <w:rsid w:val="00D713D9"/>
  </w:style>
  <w:style w:type="character" w:customStyle="1" w:styleId="il">
    <w:name w:val="il"/>
    <w:basedOn w:val="DefaultParagraphFont"/>
    <w:rsid w:val="007F1077"/>
  </w:style>
  <w:style w:type="character" w:customStyle="1" w:styleId="apple-converted-space">
    <w:name w:val="apple-converted-space"/>
    <w:basedOn w:val="DefaultParagraphFont"/>
    <w:rsid w:val="007F1077"/>
  </w:style>
  <w:style w:type="paragraph" w:customStyle="1" w:styleId="xmsonormal">
    <w:name w:val="x_msonormal"/>
    <w:basedOn w:val="Normal"/>
    <w:rsid w:val="00B55BC8"/>
    <w:pPr>
      <w:spacing w:before="100" w:beforeAutospacing="1" w:after="100" w:afterAutospacing="1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C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26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3A7435"/>
    <w:pPr>
      <w:spacing w:before="100" w:beforeAutospacing="1" w:after="100" w:afterAutospacing="1"/>
    </w:pPr>
    <w:rPr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F3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E96FF4"/>
  </w:style>
  <w:style w:type="paragraph" w:styleId="Header">
    <w:name w:val="header"/>
    <w:basedOn w:val="Normal"/>
    <w:link w:val="HeaderChar"/>
    <w:uiPriority w:val="99"/>
    <w:unhideWhenUsed/>
    <w:rsid w:val="00157E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E86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7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E86"/>
    <w:rPr>
      <w:rFonts w:ascii="Times New Roman" w:eastAsia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337F84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37F84"/>
  </w:style>
  <w:style w:type="paragraph" w:customStyle="1" w:styleId="chapter-para">
    <w:name w:val="chapter-para"/>
    <w:basedOn w:val="Normal"/>
    <w:rsid w:val="00FA2C67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FA2C6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F2D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anchor-text">
    <w:name w:val="anchor-text"/>
    <w:basedOn w:val="DefaultParagraphFont"/>
    <w:rsid w:val="009F2D16"/>
  </w:style>
  <w:style w:type="character" w:styleId="UnresolvedMention">
    <w:name w:val="Unresolved Mention"/>
    <w:basedOn w:val="DefaultParagraphFont"/>
    <w:uiPriority w:val="99"/>
    <w:semiHidden/>
    <w:unhideWhenUsed/>
    <w:rsid w:val="004E37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37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8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7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5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66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88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32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6492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9694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6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2105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7030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6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53DFCCBE02E49AB33F5F3A914FCA9" ma:contentTypeVersion="13" ma:contentTypeDescription="Create a new document." ma:contentTypeScope="" ma:versionID="5611b45cc50868959836b5170cbec282">
  <xsd:schema xmlns:xsd="http://www.w3.org/2001/XMLSchema" xmlns:xs="http://www.w3.org/2001/XMLSchema" xmlns:p="http://schemas.microsoft.com/office/2006/metadata/properties" xmlns:ns3="77967fb6-c4c1-4269-b4e6-941c4375e739" xmlns:ns4="0ecc2064-e21f-4c79-b643-b3a4a3f6d77b" targetNamespace="http://schemas.microsoft.com/office/2006/metadata/properties" ma:root="true" ma:fieldsID="fb7a68828833ee3be23602e3976c4d31" ns3:_="" ns4:_="">
    <xsd:import namespace="77967fb6-c4c1-4269-b4e6-941c4375e739"/>
    <xsd:import namespace="0ecc2064-e21f-4c79-b643-b3a4a3f6d7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67fb6-c4c1-4269-b4e6-941c4375e7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c2064-e21f-4c79-b643-b3a4a3f6d7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7FE8D6-83BC-4740-BDF8-F85EA3AACE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543189-9857-4ADF-AD32-C2CFA051BE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3DD4B8-EB23-4257-B367-99F6285BD8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967fb6-c4c1-4269-b4e6-941c4375e739"/>
    <ds:schemaRef ds:uri="0ecc2064-e21f-4c79-b643-b3a4a3f6d7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01B1C4-692B-4433-AE0F-F5E784D14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9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aged</dc:creator>
  <cp:keywords/>
  <dc:description/>
  <cp:lastModifiedBy>Maged Zeineldin</cp:lastModifiedBy>
  <cp:revision>2</cp:revision>
  <dcterms:created xsi:type="dcterms:W3CDTF">2024-05-21T20:14:00Z</dcterms:created>
  <dcterms:modified xsi:type="dcterms:W3CDTF">2024-05-2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53DFCCBE02E49AB33F5F3A914FCA9</vt:lpwstr>
  </property>
</Properties>
</file>